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30E4B" w:rsidRDefault="00F30E4B" w:rsidP="00F30E4B">
      <w:pPr>
        <w:rPr>
          <w:lang w:val="en-GB"/>
        </w:rPr>
      </w:pPr>
      <w:bookmarkStart w:id="0" w:name="_GoBack"/>
    </w:p>
    <w:p w:rsidR="00F30E4B" w:rsidRPr="007544D1" w:rsidRDefault="00F30E4B" w:rsidP="00F30E4B">
      <w:pPr>
        <w:pStyle w:val="SJTREMbrdtekst"/>
        <w:rPr>
          <w:rFonts w:cs="Times New Roman"/>
          <w:b/>
          <w:bCs/>
          <w:szCs w:val="24"/>
          <w:lang w:val="en-GB"/>
        </w:rPr>
      </w:pPr>
      <w:r w:rsidRPr="004C151A">
        <w:rPr>
          <w:rFonts w:cs="Times New Roman"/>
          <w:b/>
          <w:bCs/>
          <w:szCs w:val="24"/>
          <w:lang w:val="en-GB"/>
        </w:rPr>
        <w:t>Additional file 1</w:t>
      </w:r>
      <w:r w:rsidRPr="007544D1">
        <w:rPr>
          <w:rFonts w:cs="Times New Roman"/>
          <w:b/>
          <w:bCs/>
          <w:szCs w:val="24"/>
          <w:lang w:val="en-GB"/>
        </w:rPr>
        <w:t xml:space="preserve"> – Dispatch criteria filter</w:t>
      </w:r>
    </w:p>
    <w:tbl>
      <w:tblPr>
        <w:tblStyle w:val="TableGrid"/>
        <w:tblW w:w="0" w:type="auto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1696"/>
        <w:gridCol w:w="1418"/>
        <w:gridCol w:w="5093"/>
      </w:tblGrid>
      <w:tr w:rsidR="00F30E4B" w:rsidRPr="001F17BC" w:rsidTr="00D86AFF">
        <w:tc>
          <w:tcPr>
            <w:tcW w:w="1696" w:type="dxa"/>
          </w:tcPr>
          <w:p w:rsidR="00F30E4B" w:rsidRPr="001F17BC" w:rsidRDefault="00F30E4B" w:rsidP="00D86AFF">
            <w:pPr>
              <w:pStyle w:val="SJTREMbrdtekst"/>
              <w:spacing w:line="240" w:lineRule="auto"/>
              <w:rPr>
                <w:rFonts w:cs="Times New Roman"/>
                <w:b/>
                <w:bCs/>
                <w:sz w:val="16"/>
                <w:szCs w:val="16"/>
                <w:lang w:val="en-GB"/>
              </w:rPr>
            </w:pPr>
            <w:r w:rsidRPr="001F17BC">
              <w:rPr>
                <w:rFonts w:cs="Times New Roman"/>
                <w:b/>
                <w:bCs/>
                <w:sz w:val="16"/>
                <w:szCs w:val="16"/>
                <w:lang w:val="en-GB"/>
              </w:rPr>
              <w:t>Criteria group</w:t>
            </w:r>
          </w:p>
        </w:tc>
        <w:tc>
          <w:tcPr>
            <w:tcW w:w="1418" w:type="dxa"/>
          </w:tcPr>
          <w:p w:rsidR="00F30E4B" w:rsidRPr="001F17BC" w:rsidRDefault="00F30E4B" w:rsidP="00D86AFF">
            <w:pPr>
              <w:pStyle w:val="SJTREMbrdtekst"/>
              <w:spacing w:line="240" w:lineRule="auto"/>
              <w:rPr>
                <w:rFonts w:cs="Times New Roman"/>
                <w:b/>
                <w:bCs/>
                <w:sz w:val="16"/>
                <w:szCs w:val="16"/>
                <w:lang w:val="en-GB"/>
              </w:rPr>
            </w:pPr>
            <w:r w:rsidRPr="001F17BC">
              <w:rPr>
                <w:rFonts w:cs="Times New Roman"/>
                <w:b/>
                <w:bCs/>
                <w:sz w:val="16"/>
                <w:szCs w:val="16"/>
                <w:lang w:val="en-GB"/>
              </w:rPr>
              <w:t>Criteria number</w:t>
            </w:r>
          </w:p>
        </w:tc>
        <w:tc>
          <w:tcPr>
            <w:tcW w:w="5093" w:type="dxa"/>
          </w:tcPr>
          <w:p w:rsidR="00F30E4B" w:rsidRPr="001F17BC" w:rsidRDefault="00F30E4B" w:rsidP="00D86AFF">
            <w:pPr>
              <w:pStyle w:val="SJTREMbrdtekst"/>
              <w:spacing w:line="240" w:lineRule="auto"/>
              <w:rPr>
                <w:rFonts w:cs="Times New Roman"/>
                <w:b/>
                <w:bCs/>
                <w:sz w:val="16"/>
                <w:szCs w:val="16"/>
                <w:lang w:val="en-GB"/>
              </w:rPr>
            </w:pPr>
            <w:r w:rsidRPr="001F17BC">
              <w:rPr>
                <w:rFonts w:cs="Times New Roman"/>
                <w:b/>
                <w:bCs/>
                <w:sz w:val="16"/>
                <w:szCs w:val="16"/>
                <w:lang w:val="en-GB"/>
              </w:rPr>
              <w:t>Criteria name</w:t>
            </w:r>
          </w:p>
        </w:tc>
      </w:tr>
      <w:tr w:rsidR="00F30E4B" w:rsidRPr="003858BC" w:rsidTr="00D86AFF">
        <w:tc>
          <w:tcPr>
            <w:tcW w:w="1696" w:type="dxa"/>
            <w:tcBorders>
              <w:bottom w:val="single" w:sz="8" w:space="0" w:color="auto"/>
            </w:tcBorders>
          </w:tcPr>
          <w:p w:rsidR="00F30E4B" w:rsidRPr="001F17BC" w:rsidRDefault="00F30E4B" w:rsidP="00D86AFF">
            <w:pPr>
              <w:pStyle w:val="SJTREMbrdtekst"/>
              <w:spacing w:line="240" w:lineRule="auto"/>
              <w:rPr>
                <w:rFonts w:cs="Times New Roman"/>
                <w:b/>
                <w:bCs/>
                <w:sz w:val="16"/>
                <w:szCs w:val="16"/>
                <w:lang w:val="en-GB"/>
              </w:rPr>
            </w:pPr>
            <w:r w:rsidRPr="001F17BC">
              <w:rPr>
                <w:rFonts w:cs="Times New Roman"/>
                <w:b/>
                <w:bCs/>
                <w:sz w:val="16"/>
                <w:szCs w:val="16"/>
                <w:lang w:val="en-GB"/>
              </w:rPr>
              <w:t>Unresponsive adult</w:t>
            </w:r>
          </w:p>
        </w:tc>
        <w:tc>
          <w:tcPr>
            <w:tcW w:w="1418" w:type="dxa"/>
            <w:tcBorders>
              <w:bottom w:val="single" w:sz="8" w:space="0" w:color="auto"/>
            </w:tcBorders>
          </w:tcPr>
          <w:p w:rsidR="00F30E4B" w:rsidRPr="001F17BC" w:rsidRDefault="00F30E4B" w:rsidP="00D86AFF">
            <w:pPr>
              <w:pStyle w:val="SJTREMbrdtekst"/>
              <w:spacing w:line="24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1F17BC">
              <w:rPr>
                <w:rFonts w:cs="Times New Roman"/>
                <w:sz w:val="16"/>
                <w:szCs w:val="16"/>
                <w:lang w:val="en-GB"/>
              </w:rPr>
              <w:t>A.01.02</w:t>
            </w:r>
          </w:p>
        </w:tc>
        <w:tc>
          <w:tcPr>
            <w:tcW w:w="5093" w:type="dxa"/>
            <w:tcBorders>
              <w:bottom w:val="single" w:sz="8" w:space="0" w:color="auto"/>
            </w:tcBorders>
          </w:tcPr>
          <w:p w:rsidR="00F30E4B" w:rsidRPr="001F17BC" w:rsidRDefault="00F30E4B" w:rsidP="00D86AFF">
            <w:pPr>
              <w:pStyle w:val="SJTREMbrdtekst"/>
              <w:spacing w:line="24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1F17BC">
              <w:rPr>
                <w:rFonts w:cs="Times New Roman"/>
                <w:sz w:val="16"/>
                <w:szCs w:val="16"/>
                <w:lang w:val="en-GB"/>
              </w:rPr>
              <w:t>Cardiac arrest caused by hypoxia or trauma</w:t>
            </w:r>
          </w:p>
        </w:tc>
      </w:tr>
      <w:tr w:rsidR="00F30E4B" w:rsidRPr="003858BC" w:rsidTr="00D86AFF">
        <w:tc>
          <w:tcPr>
            <w:tcW w:w="1696" w:type="dxa"/>
            <w:vMerge w:val="restart"/>
            <w:tcBorders>
              <w:top w:val="single" w:sz="8" w:space="0" w:color="auto"/>
              <w:bottom w:val="single" w:sz="8" w:space="0" w:color="auto"/>
            </w:tcBorders>
          </w:tcPr>
          <w:p w:rsidR="00F30E4B" w:rsidRPr="001F17BC" w:rsidRDefault="00F30E4B" w:rsidP="00D86AFF">
            <w:pPr>
              <w:pStyle w:val="SJTREMbrdtekst"/>
              <w:spacing w:line="240" w:lineRule="auto"/>
              <w:rPr>
                <w:rFonts w:cs="Times New Roman"/>
                <w:b/>
                <w:bCs/>
                <w:sz w:val="16"/>
                <w:szCs w:val="16"/>
                <w:lang w:val="en-GB"/>
              </w:rPr>
            </w:pPr>
            <w:r w:rsidRPr="001F17BC">
              <w:rPr>
                <w:rFonts w:cs="Times New Roman"/>
                <w:b/>
                <w:bCs/>
                <w:sz w:val="16"/>
                <w:szCs w:val="16"/>
                <w:lang w:val="en-GB"/>
              </w:rPr>
              <w:t>Major disaster / mass-casualty incident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</w:tcPr>
          <w:p w:rsidR="00F30E4B" w:rsidRPr="001F17BC" w:rsidRDefault="00F30E4B" w:rsidP="00D86AFF">
            <w:pPr>
              <w:pStyle w:val="SJTREMbrdtekst"/>
              <w:spacing w:line="24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1F17BC">
              <w:rPr>
                <w:rFonts w:cs="Times New Roman"/>
                <w:sz w:val="16"/>
                <w:szCs w:val="16"/>
                <w:lang w:val="en-GB"/>
              </w:rPr>
              <w:t>A.04.01</w:t>
            </w:r>
          </w:p>
        </w:tc>
        <w:tc>
          <w:tcPr>
            <w:tcW w:w="5093" w:type="dxa"/>
            <w:tcBorders>
              <w:top w:val="single" w:sz="8" w:space="0" w:color="auto"/>
              <w:bottom w:val="single" w:sz="8" w:space="0" w:color="auto"/>
            </w:tcBorders>
          </w:tcPr>
          <w:p w:rsidR="00F30E4B" w:rsidRPr="001F17BC" w:rsidRDefault="00F30E4B" w:rsidP="00D86AFF">
            <w:pPr>
              <w:pStyle w:val="SJTREMbrdtekst"/>
              <w:spacing w:line="24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1F17BC">
              <w:rPr>
                <w:rFonts w:cs="Times New Roman"/>
                <w:sz w:val="16"/>
                <w:szCs w:val="16"/>
                <w:lang w:val="en-GB"/>
              </w:rPr>
              <w:t>Fire / explosion – incident on land</w:t>
            </w:r>
          </w:p>
        </w:tc>
      </w:tr>
      <w:tr w:rsidR="00F30E4B" w:rsidRPr="001F17BC" w:rsidTr="00D86AFF">
        <w:tc>
          <w:tcPr>
            <w:tcW w:w="1696" w:type="dxa"/>
            <w:vMerge/>
            <w:tcBorders>
              <w:top w:val="single" w:sz="8" w:space="0" w:color="auto"/>
              <w:bottom w:val="single" w:sz="8" w:space="0" w:color="auto"/>
            </w:tcBorders>
          </w:tcPr>
          <w:p w:rsidR="00F30E4B" w:rsidRPr="001F17BC" w:rsidRDefault="00F30E4B" w:rsidP="00D86AFF">
            <w:pPr>
              <w:pStyle w:val="SJTREMbrdtekst"/>
              <w:spacing w:line="240" w:lineRule="auto"/>
              <w:rPr>
                <w:rFonts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</w:tcPr>
          <w:p w:rsidR="00F30E4B" w:rsidRPr="001F17BC" w:rsidRDefault="00F30E4B" w:rsidP="00D86AFF">
            <w:pPr>
              <w:pStyle w:val="SJTREMbrdtekst"/>
              <w:spacing w:line="24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1F17BC">
              <w:rPr>
                <w:rFonts w:cs="Times New Roman"/>
                <w:sz w:val="16"/>
                <w:szCs w:val="16"/>
                <w:lang w:val="en-GB"/>
              </w:rPr>
              <w:t>A.04.02</w:t>
            </w:r>
          </w:p>
        </w:tc>
        <w:tc>
          <w:tcPr>
            <w:tcW w:w="5093" w:type="dxa"/>
            <w:tcBorders>
              <w:top w:val="single" w:sz="8" w:space="0" w:color="auto"/>
              <w:bottom w:val="single" w:sz="8" w:space="0" w:color="auto"/>
            </w:tcBorders>
          </w:tcPr>
          <w:p w:rsidR="00F30E4B" w:rsidRPr="001F17BC" w:rsidRDefault="00F30E4B" w:rsidP="00D86AFF">
            <w:pPr>
              <w:pStyle w:val="SJTREMbrdtekst"/>
              <w:spacing w:line="24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1F17BC">
              <w:rPr>
                <w:rFonts w:cs="Times New Roman"/>
                <w:sz w:val="16"/>
                <w:szCs w:val="16"/>
                <w:lang w:val="en-GB"/>
              </w:rPr>
              <w:t>Plane crash</w:t>
            </w:r>
          </w:p>
        </w:tc>
      </w:tr>
      <w:tr w:rsidR="00F30E4B" w:rsidRPr="001F17BC" w:rsidTr="00D86AFF">
        <w:tc>
          <w:tcPr>
            <w:tcW w:w="1696" w:type="dxa"/>
            <w:vMerge/>
            <w:tcBorders>
              <w:top w:val="single" w:sz="8" w:space="0" w:color="auto"/>
              <w:bottom w:val="single" w:sz="8" w:space="0" w:color="auto"/>
            </w:tcBorders>
          </w:tcPr>
          <w:p w:rsidR="00F30E4B" w:rsidRPr="001F17BC" w:rsidRDefault="00F30E4B" w:rsidP="00D86AFF">
            <w:pPr>
              <w:pStyle w:val="SJTREMbrdtekst"/>
              <w:spacing w:line="240" w:lineRule="auto"/>
              <w:rPr>
                <w:rFonts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</w:tcPr>
          <w:p w:rsidR="00F30E4B" w:rsidRPr="001F17BC" w:rsidRDefault="00F30E4B" w:rsidP="00D86AFF">
            <w:pPr>
              <w:pStyle w:val="SJTREMbrdtekst"/>
              <w:spacing w:line="24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1F17BC">
              <w:rPr>
                <w:rFonts w:cs="Times New Roman"/>
                <w:sz w:val="16"/>
                <w:szCs w:val="16"/>
                <w:lang w:val="en-GB"/>
              </w:rPr>
              <w:t>A.04.03</w:t>
            </w:r>
          </w:p>
        </w:tc>
        <w:tc>
          <w:tcPr>
            <w:tcW w:w="5093" w:type="dxa"/>
            <w:tcBorders>
              <w:top w:val="single" w:sz="8" w:space="0" w:color="auto"/>
              <w:bottom w:val="single" w:sz="8" w:space="0" w:color="auto"/>
            </w:tcBorders>
          </w:tcPr>
          <w:p w:rsidR="00F30E4B" w:rsidRPr="001F17BC" w:rsidRDefault="00F30E4B" w:rsidP="00D86AFF">
            <w:pPr>
              <w:pStyle w:val="SJTREMbrdtekst"/>
              <w:spacing w:line="24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1F17BC">
              <w:rPr>
                <w:rFonts w:cs="Times New Roman"/>
                <w:sz w:val="16"/>
                <w:szCs w:val="16"/>
                <w:lang w:val="en-GB"/>
              </w:rPr>
              <w:t>Railway / tram / trolleybus accident</w:t>
            </w:r>
          </w:p>
        </w:tc>
      </w:tr>
      <w:tr w:rsidR="00F30E4B" w:rsidRPr="001F17BC" w:rsidTr="00D86AFF">
        <w:tc>
          <w:tcPr>
            <w:tcW w:w="1696" w:type="dxa"/>
            <w:vMerge/>
            <w:tcBorders>
              <w:top w:val="single" w:sz="8" w:space="0" w:color="auto"/>
              <w:bottom w:val="single" w:sz="8" w:space="0" w:color="auto"/>
            </w:tcBorders>
          </w:tcPr>
          <w:p w:rsidR="00F30E4B" w:rsidRPr="001F17BC" w:rsidRDefault="00F30E4B" w:rsidP="00D86AFF">
            <w:pPr>
              <w:pStyle w:val="SJTREMbrdtekst"/>
              <w:spacing w:line="240" w:lineRule="auto"/>
              <w:rPr>
                <w:rFonts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</w:tcPr>
          <w:p w:rsidR="00F30E4B" w:rsidRPr="001F17BC" w:rsidRDefault="00F30E4B" w:rsidP="00D86AFF">
            <w:pPr>
              <w:pStyle w:val="SJTREMbrdtekst"/>
              <w:spacing w:line="24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1F17BC">
              <w:rPr>
                <w:rFonts w:cs="Times New Roman"/>
                <w:sz w:val="16"/>
                <w:szCs w:val="16"/>
                <w:lang w:val="en-GB"/>
              </w:rPr>
              <w:t>A.04.04</w:t>
            </w:r>
          </w:p>
        </w:tc>
        <w:tc>
          <w:tcPr>
            <w:tcW w:w="5093" w:type="dxa"/>
            <w:tcBorders>
              <w:top w:val="single" w:sz="8" w:space="0" w:color="auto"/>
              <w:bottom w:val="single" w:sz="8" w:space="0" w:color="auto"/>
            </w:tcBorders>
          </w:tcPr>
          <w:p w:rsidR="00F30E4B" w:rsidRPr="001F17BC" w:rsidRDefault="00F30E4B" w:rsidP="00D86AFF">
            <w:pPr>
              <w:pStyle w:val="SJTREMbrdtekst"/>
              <w:spacing w:line="24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1F17BC">
              <w:rPr>
                <w:rFonts w:cs="Times New Roman"/>
                <w:sz w:val="16"/>
                <w:szCs w:val="16"/>
                <w:lang w:val="en-GB"/>
              </w:rPr>
              <w:t>Road traffic accident</w:t>
            </w:r>
          </w:p>
        </w:tc>
      </w:tr>
      <w:tr w:rsidR="00F30E4B" w:rsidRPr="003858BC" w:rsidTr="00D86AFF">
        <w:tc>
          <w:tcPr>
            <w:tcW w:w="1696" w:type="dxa"/>
            <w:vMerge/>
            <w:tcBorders>
              <w:top w:val="single" w:sz="8" w:space="0" w:color="auto"/>
              <w:bottom w:val="single" w:sz="8" w:space="0" w:color="auto"/>
            </w:tcBorders>
          </w:tcPr>
          <w:p w:rsidR="00F30E4B" w:rsidRPr="001F17BC" w:rsidRDefault="00F30E4B" w:rsidP="00D86AFF">
            <w:pPr>
              <w:pStyle w:val="SJTREMbrdtekst"/>
              <w:spacing w:line="240" w:lineRule="auto"/>
              <w:rPr>
                <w:rFonts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</w:tcPr>
          <w:p w:rsidR="00F30E4B" w:rsidRPr="001F17BC" w:rsidRDefault="00F30E4B" w:rsidP="00D86AFF">
            <w:pPr>
              <w:pStyle w:val="SJTREMbrdtekst"/>
              <w:spacing w:line="24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1F17BC">
              <w:rPr>
                <w:rFonts w:cs="Times New Roman"/>
                <w:sz w:val="16"/>
                <w:szCs w:val="16"/>
                <w:lang w:val="en-GB"/>
              </w:rPr>
              <w:t>A.04.05</w:t>
            </w:r>
          </w:p>
        </w:tc>
        <w:tc>
          <w:tcPr>
            <w:tcW w:w="5093" w:type="dxa"/>
            <w:tcBorders>
              <w:top w:val="single" w:sz="8" w:space="0" w:color="auto"/>
              <w:bottom w:val="single" w:sz="8" w:space="0" w:color="auto"/>
            </w:tcBorders>
          </w:tcPr>
          <w:p w:rsidR="00F30E4B" w:rsidRPr="001F17BC" w:rsidRDefault="00F30E4B" w:rsidP="00D86AFF">
            <w:pPr>
              <w:pStyle w:val="SJTREMbrdtekst"/>
              <w:spacing w:line="24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1F17BC">
              <w:rPr>
                <w:rFonts w:cs="Times New Roman"/>
                <w:sz w:val="16"/>
                <w:szCs w:val="16"/>
                <w:lang w:val="en-GB"/>
              </w:rPr>
              <w:t>Major incident with dangerous goods</w:t>
            </w:r>
          </w:p>
        </w:tc>
      </w:tr>
      <w:tr w:rsidR="00F30E4B" w:rsidRPr="001F17BC" w:rsidTr="00D86AFF">
        <w:tc>
          <w:tcPr>
            <w:tcW w:w="1696" w:type="dxa"/>
            <w:vMerge/>
            <w:tcBorders>
              <w:top w:val="single" w:sz="8" w:space="0" w:color="auto"/>
              <w:bottom w:val="single" w:sz="8" w:space="0" w:color="auto"/>
            </w:tcBorders>
          </w:tcPr>
          <w:p w:rsidR="00F30E4B" w:rsidRPr="001F17BC" w:rsidRDefault="00F30E4B" w:rsidP="00D86AFF">
            <w:pPr>
              <w:pStyle w:val="SJTREMbrdtekst"/>
              <w:spacing w:line="240" w:lineRule="auto"/>
              <w:rPr>
                <w:rFonts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</w:tcPr>
          <w:p w:rsidR="00F30E4B" w:rsidRPr="001F17BC" w:rsidRDefault="00F30E4B" w:rsidP="00D86AFF">
            <w:pPr>
              <w:pStyle w:val="SJTREMbrdtekst"/>
              <w:spacing w:line="24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1F17BC">
              <w:rPr>
                <w:rFonts w:cs="Times New Roman"/>
                <w:sz w:val="16"/>
                <w:szCs w:val="16"/>
                <w:lang w:val="en-GB"/>
              </w:rPr>
              <w:t>A.04.06</w:t>
            </w:r>
          </w:p>
        </w:tc>
        <w:tc>
          <w:tcPr>
            <w:tcW w:w="5093" w:type="dxa"/>
            <w:tcBorders>
              <w:top w:val="single" w:sz="8" w:space="0" w:color="auto"/>
              <w:bottom w:val="single" w:sz="8" w:space="0" w:color="auto"/>
            </w:tcBorders>
          </w:tcPr>
          <w:p w:rsidR="00F30E4B" w:rsidRPr="001F17BC" w:rsidRDefault="00F30E4B" w:rsidP="00D86AFF">
            <w:pPr>
              <w:pStyle w:val="SJTREMbrdtekst"/>
              <w:spacing w:line="24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1F17BC">
              <w:rPr>
                <w:rFonts w:cs="Times New Roman"/>
                <w:sz w:val="16"/>
                <w:szCs w:val="16"/>
                <w:lang w:val="en-GB"/>
              </w:rPr>
              <w:t>Avalanche</w:t>
            </w:r>
          </w:p>
        </w:tc>
      </w:tr>
      <w:tr w:rsidR="00F30E4B" w:rsidRPr="001F17BC" w:rsidTr="00D86AFF">
        <w:tc>
          <w:tcPr>
            <w:tcW w:w="1696" w:type="dxa"/>
            <w:vMerge/>
            <w:tcBorders>
              <w:top w:val="single" w:sz="8" w:space="0" w:color="auto"/>
              <w:bottom w:val="single" w:sz="8" w:space="0" w:color="auto"/>
            </w:tcBorders>
          </w:tcPr>
          <w:p w:rsidR="00F30E4B" w:rsidRPr="001F17BC" w:rsidRDefault="00F30E4B" w:rsidP="00D86AFF">
            <w:pPr>
              <w:pStyle w:val="SJTREMbrdtekst"/>
              <w:spacing w:line="240" w:lineRule="auto"/>
              <w:rPr>
                <w:rFonts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</w:tcPr>
          <w:p w:rsidR="00F30E4B" w:rsidRPr="001F17BC" w:rsidRDefault="00F30E4B" w:rsidP="00D86AFF">
            <w:pPr>
              <w:pStyle w:val="SJTREMbrdtekst"/>
              <w:spacing w:line="24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1F17BC">
              <w:rPr>
                <w:rFonts w:cs="Times New Roman"/>
                <w:sz w:val="16"/>
                <w:szCs w:val="16"/>
                <w:lang w:val="en-GB"/>
              </w:rPr>
              <w:t>A.04.07</w:t>
            </w:r>
          </w:p>
        </w:tc>
        <w:tc>
          <w:tcPr>
            <w:tcW w:w="5093" w:type="dxa"/>
            <w:tcBorders>
              <w:top w:val="single" w:sz="8" w:space="0" w:color="auto"/>
              <w:bottom w:val="single" w:sz="8" w:space="0" w:color="auto"/>
            </w:tcBorders>
          </w:tcPr>
          <w:p w:rsidR="00F30E4B" w:rsidRPr="001F17BC" w:rsidRDefault="00F30E4B" w:rsidP="00D86AFF">
            <w:pPr>
              <w:pStyle w:val="SJTREMbrdtekst"/>
              <w:spacing w:line="24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1F17BC">
              <w:rPr>
                <w:rFonts w:cs="Times New Roman"/>
                <w:sz w:val="16"/>
                <w:szCs w:val="16"/>
                <w:lang w:val="en-GB"/>
              </w:rPr>
              <w:t>Other natural disaster</w:t>
            </w:r>
          </w:p>
        </w:tc>
      </w:tr>
      <w:tr w:rsidR="00F30E4B" w:rsidRPr="001F17BC" w:rsidTr="00D86AFF">
        <w:tc>
          <w:tcPr>
            <w:tcW w:w="1696" w:type="dxa"/>
            <w:vMerge/>
            <w:tcBorders>
              <w:top w:val="single" w:sz="8" w:space="0" w:color="auto"/>
              <w:bottom w:val="single" w:sz="8" w:space="0" w:color="auto"/>
            </w:tcBorders>
          </w:tcPr>
          <w:p w:rsidR="00F30E4B" w:rsidRPr="001F17BC" w:rsidRDefault="00F30E4B" w:rsidP="00D86AFF">
            <w:pPr>
              <w:pStyle w:val="SJTREMbrdtekst"/>
              <w:spacing w:line="240" w:lineRule="auto"/>
              <w:rPr>
                <w:rFonts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</w:tcPr>
          <w:p w:rsidR="00F30E4B" w:rsidRPr="001F17BC" w:rsidRDefault="00F30E4B" w:rsidP="00D86AFF">
            <w:pPr>
              <w:pStyle w:val="SJTREMbrdtekst"/>
              <w:spacing w:line="24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1F17BC">
              <w:rPr>
                <w:rFonts w:cs="Times New Roman"/>
                <w:sz w:val="16"/>
                <w:szCs w:val="16"/>
                <w:lang w:val="en-GB"/>
              </w:rPr>
              <w:t>A.04.08</w:t>
            </w:r>
          </w:p>
        </w:tc>
        <w:tc>
          <w:tcPr>
            <w:tcW w:w="5093" w:type="dxa"/>
            <w:tcBorders>
              <w:top w:val="single" w:sz="8" w:space="0" w:color="auto"/>
              <w:bottom w:val="single" w:sz="8" w:space="0" w:color="auto"/>
            </w:tcBorders>
          </w:tcPr>
          <w:p w:rsidR="00F30E4B" w:rsidRPr="001F17BC" w:rsidRDefault="00F30E4B" w:rsidP="00D86AFF">
            <w:pPr>
              <w:pStyle w:val="SJTREMbrdtekst"/>
              <w:spacing w:line="24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1F17BC">
              <w:rPr>
                <w:rFonts w:cs="Times New Roman"/>
                <w:sz w:val="16"/>
                <w:szCs w:val="16"/>
                <w:lang w:val="en-GB"/>
              </w:rPr>
              <w:t>Gas leakage</w:t>
            </w:r>
          </w:p>
        </w:tc>
      </w:tr>
      <w:tr w:rsidR="00F30E4B" w:rsidRPr="001F17BC" w:rsidTr="00D86AFF">
        <w:tc>
          <w:tcPr>
            <w:tcW w:w="1696" w:type="dxa"/>
            <w:vMerge/>
            <w:tcBorders>
              <w:top w:val="single" w:sz="8" w:space="0" w:color="auto"/>
              <w:bottom w:val="single" w:sz="8" w:space="0" w:color="auto"/>
            </w:tcBorders>
          </w:tcPr>
          <w:p w:rsidR="00F30E4B" w:rsidRPr="001F17BC" w:rsidRDefault="00F30E4B" w:rsidP="00D86AFF">
            <w:pPr>
              <w:pStyle w:val="SJTREMbrdtekst"/>
              <w:spacing w:line="240" w:lineRule="auto"/>
              <w:rPr>
                <w:rFonts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</w:tcPr>
          <w:p w:rsidR="00F30E4B" w:rsidRPr="001F17BC" w:rsidRDefault="00F30E4B" w:rsidP="00D86AFF">
            <w:pPr>
              <w:pStyle w:val="SJTREMbrdtekst"/>
              <w:spacing w:line="24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1F17BC">
              <w:rPr>
                <w:rFonts w:cs="Times New Roman"/>
                <w:sz w:val="16"/>
                <w:szCs w:val="16"/>
                <w:lang w:val="en-GB"/>
              </w:rPr>
              <w:t>A.04.09</w:t>
            </w:r>
          </w:p>
        </w:tc>
        <w:tc>
          <w:tcPr>
            <w:tcW w:w="5093" w:type="dxa"/>
            <w:tcBorders>
              <w:top w:val="single" w:sz="8" w:space="0" w:color="auto"/>
              <w:bottom w:val="single" w:sz="8" w:space="0" w:color="auto"/>
            </w:tcBorders>
          </w:tcPr>
          <w:p w:rsidR="00F30E4B" w:rsidRPr="001F17BC" w:rsidRDefault="00F30E4B" w:rsidP="00D86AFF">
            <w:pPr>
              <w:pStyle w:val="SJTREMbrdtekst"/>
              <w:spacing w:line="24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1F17BC">
              <w:rPr>
                <w:rFonts w:cs="Times New Roman"/>
                <w:sz w:val="16"/>
                <w:szCs w:val="16"/>
                <w:lang w:val="en-GB"/>
              </w:rPr>
              <w:t>Shipping accident</w:t>
            </w:r>
          </w:p>
        </w:tc>
      </w:tr>
      <w:tr w:rsidR="00F30E4B" w:rsidRPr="001F17BC" w:rsidTr="00D86AFF">
        <w:tc>
          <w:tcPr>
            <w:tcW w:w="1696" w:type="dxa"/>
            <w:vMerge/>
            <w:tcBorders>
              <w:top w:val="single" w:sz="8" w:space="0" w:color="auto"/>
              <w:bottom w:val="single" w:sz="8" w:space="0" w:color="auto"/>
            </w:tcBorders>
          </w:tcPr>
          <w:p w:rsidR="00F30E4B" w:rsidRPr="001F17BC" w:rsidRDefault="00F30E4B" w:rsidP="00D86AFF">
            <w:pPr>
              <w:pStyle w:val="SJTREMbrdtekst"/>
              <w:spacing w:line="240" w:lineRule="auto"/>
              <w:rPr>
                <w:rFonts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</w:tcPr>
          <w:p w:rsidR="00F30E4B" w:rsidRPr="001F17BC" w:rsidRDefault="00F30E4B" w:rsidP="00D86AFF">
            <w:pPr>
              <w:pStyle w:val="SJTREMbrdtekst"/>
              <w:spacing w:line="24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1F17BC">
              <w:rPr>
                <w:rFonts w:cs="Times New Roman"/>
                <w:sz w:val="16"/>
                <w:szCs w:val="16"/>
                <w:lang w:val="en-GB"/>
              </w:rPr>
              <w:t>A.04.10</w:t>
            </w:r>
          </w:p>
        </w:tc>
        <w:tc>
          <w:tcPr>
            <w:tcW w:w="5093" w:type="dxa"/>
            <w:tcBorders>
              <w:top w:val="single" w:sz="8" w:space="0" w:color="auto"/>
              <w:bottom w:val="single" w:sz="8" w:space="0" w:color="auto"/>
            </w:tcBorders>
          </w:tcPr>
          <w:p w:rsidR="00F30E4B" w:rsidRPr="001F17BC" w:rsidRDefault="00F30E4B" w:rsidP="00D86AFF">
            <w:pPr>
              <w:pStyle w:val="SJTREMbrdtekst"/>
              <w:spacing w:line="24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1F17BC">
              <w:rPr>
                <w:rFonts w:cs="Times New Roman"/>
                <w:sz w:val="16"/>
                <w:szCs w:val="16"/>
                <w:lang w:val="en-GB"/>
              </w:rPr>
              <w:t>Accident on offshore installation</w:t>
            </w:r>
          </w:p>
        </w:tc>
      </w:tr>
      <w:tr w:rsidR="00F30E4B" w:rsidRPr="003858BC" w:rsidTr="00D86AFF">
        <w:tc>
          <w:tcPr>
            <w:tcW w:w="1696" w:type="dxa"/>
            <w:vMerge/>
            <w:tcBorders>
              <w:top w:val="single" w:sz="8" w:space="0" w:color="auto"/>
              <w:bottom w:val="single" w:sz="8" w:space="0" w:color="auto"/>
            </w:tcBorders>
          </w:tcPr>
          <w:p w:rsidR="00F30E4B" w:rsidRPr="001F17BC" w:rsidRDefault="00F30E4B" w:rsidP="00D86AFF">
            <w:pPr>
              <w:pStyle w:val="SJTREMbrdtekst"/>
              <w:spacing w:line="240" w:lineRule="auto"/>
              <w:rPr>
                <w:rFonts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</w:tcPr>
          <w:p w:rsidR="00F30E4B" w:rsidRPr="001F17BC" w:rsidRDefault="00F30E4B" w:rsidP="00D86AFF">
            <w:pPr>
              <w:pStyle w:val="SJTREMbrdtekst"/>
              <w:spacing w:line="24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1F17BC">
              <w:rPr>
                <w:rFonts w:cs="Times New Roman"/>
                <w:sz w:val="16"/>
                <w:szCs w:val="16"/>
                <w:lang w:val="en-GB"/>
              </w:rPr>
              <w:t>A.04.11</w:t>
            </w:r>
          </w:p>
        </w:tc>
        <w:tc>
          <w:tcPr>
            <w:tcW w:w="5093" w:type="dxa"/>
            <w:tcBorders>
              <w:top w:val="single" w:sz="8" w:space="0" w:color="auto"/>
              <w:bottom w:val="single" w:sz="8" w:space="0" w:color="auto"/>
            </w:tcBorders>
          </w:tcPr>
          <w:p w:rsidR="00F30E4B" w:rsidRPr="001F17BC" w:rsidRDefault="00F30E4B" w:rsidP="00D86AFF">
            <w:pPr>
              <w:pStyle w:val="SJTREMbrdtekst"/>
              <w:spacing w:line="24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1F17BC">
              <w:rPr>
                <w:rFonts w:cs="Times New Roman"/>
                <w:sz w:val="16"/>
                <w:szCs w:val="16"/>
                <w:lang w:val="en-GB"/>
              </w:rPr>
              <w:t>Major incident with radiation hazard</w:t>
            </w:r>
          </w:p>
        </w:tc>
      </w:tr>
      <w:tr w:rsidR="00F30E4B" w:rsidRPr="003858BC" w:rsidTr="00D86AFF">
        <w:tc>
          <w:tcPr>
            <w:tcW w:w="1696" w:type="dxa"/>
            <w:vMerge/>
            <w:tcBorders>
              <w:top w:val="single" w:sz="8" w:space="0" w:color="auto"/>
              <w:bottom w:val="single" w:sz="8" w:space="0" w:color="auto"/>
            </w:tcBorders>
          </w:tcPr>
          <w:p w:rsidR="00F30E4B" w:rsidRPr="001F17BC" w:rsidRDefault="00F30E4B" w:rsidP="00D86AFF">
            <w:pPr>
              <w:pStyle w:val="SJTREMbrdtekst"/>
              <w:spacing w:line="240" w:lineRule="auto"/>
              <w:rPr>
                <w:rFonts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</w:tcPr>
          <w:p w:rsidR="00F30E4B" w:rsidRPr="001F17BC" w:rsidRDefault="00F30E4B" w:rsidP="00D86AFF">
            <w:pPr>
              <w:pStyle w:val="SJTREMbrdtekst"/>
              <w:spacing w:line="24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1F17BC">
              <w:rPr>
                <w:rFonts w:cs="Times New Roman"/>
                <w:sz w:val="16"/>
                <w:szCs w:val="16"/>
                <w:lang w:val="en-GB"/>
              </w:rPr>
              <w:t>A.04.12</w:t>
            </w:r>
          </w:p>
        </w:tc>
        <w:tc>
          <w:tcPr>
            <w:tcW w:w="5093" w:type="dxa"/>
            <w:tcBorders>
              <w:top w:val="single" w:sz="8" w:space="0" w:color="auto"/>
              <w:bottom w:val="single" w:sz="8" w:space="0" w:color="auto"/>
            </w:tcBorders>
          </w:tcPr>
          <w:p w:rsidR="00F30E4B" w:rsidRPr="001F17BC" w:rsidRDefault="00F30E4B" w:rsidP="00D86AFF">
            <w:pPr>
              <w:pStyle w:val="SJTREMbrdtekst"/>
              <w:spacing w:line="24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1F17BC">
              <w:rPr>
                <w:rFonts w:cs="Times New Roman"/>
                <w:sz w:val="16"/>
                <w:szCs w:val="16"/>
                <w:lang w:val="en-GB"/>
              </w:rPr>
              <w:t>Act of terror / act of war</w:t>
            </w:r>
          </w:p>
        </w:tc>
      </w:tr>
      <w:tr w:rsidR="00F30E4B" w:rsidRPr="003858BC" w:rsidTr="00D86AFF">
        <w:tc>
          <w:tcPr>
            <w:tcW w:w="1696" w:type="dxa"/>
            <w:vMerge/>
            <w:tcBorders>
              <w:top w:val="single" w:sz="8" w:space="0" w:color="auto"/>
              <w:bottom w:val="single" w:sz="8" w:space="0" w:color="auto"/>
            </w:tcBorders>
          </w:tcPr>
          <w:p w:rsidR="00F30E4B" w:rsidRPr="001F17BC" w:rsidRDefault="00F30E4B" w:rsidP="00D86AFF">
            <w:pPr>
              <w:pStyle w:val="SJTREMbrdtekst"/>
              <w:spacing w:line="240" w:lineRule="auto"/>
              <w:rPr>
                <w:rFonts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</w:tcPr>
          <w:p w:rsidR="00F30E4B" w:rsidRPr="001F17BC" w:rsidRDefault="00F30E4B" w:rsidP="00D86AFF">
            <w:pPr>
              <w:pStyle w:val="SJTREMbrdtekst"/>
              <w:spacing w:line="24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1F17BC">
              <w:rPr>
                <w:rFonts w:cs="Times New Roman"/>
                <w:sz w:val="16"/>
                <w:szCs w:val="16"/>
                <w:lang w:val="en-GB"/>
              </w:rPr>
              <w:t>A.04.13</w:t>
            </w:r>
          </w:p>
        </w:tc>
        <w:tc>
          <w:tcPr>
            <w:tcW w:w="5093" w:type="dxa"/>
            <w:tcBorders>
              <w:top w:val="single" w:sz="8" w:space="0" w:color="auto"/>
              <w:bottom w:val="single" w:sz="8" w:space="0" w:color="auto"/>
            </w:tcBorders>
          </w:tcPr>
          <w:p w:rsidR="00F30E4B" w:rsidRPr="001F17BC" w:rsidRDefault="00F30E4B" w:rsidP="00D86AFF">
            <w:pPr>
              <w:pStyle w:val="SJTREMbrdtekst"/>
              <w:spacing w:line="24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1F17BC">
              <w:rPr>
                <w:rFonts w:cs="Times New Roman"/>
                <w:sz w:val="16"/>
                <w:szCs w:val="16"/>
                <w:lang w:val="en-GB"/>
              </w:rPr>
              <w:t>Major incident with dangerous goods / radiation hazard</w:t>
            </w:r>
          </w:p>
        </w:tc>
      </w:tr>
      <w:tr w:rsidR="00F30E4B" w:rsidRPr="001F17BC" w:rsidTr="00D86AFF">
        <w:tc>
          <w:tcPr>
            <w:tcW w:w="1696" w:type="dxa"/>
            <w:vMerge/>
            <w:tcBorders>
              <w:top w:val="single" w:sz="8" w:space="0" w:color="auto"/>
              <w:bottom w:val="single" w:sz="8" w:space="0" w:color="auto"/>
            </w:tcBorders>
          </w:tcPr>
          <w:p w:rsidR="00F30E4B" w:rsidRPr="001F17BC" w:rsidRDefault="00F30E4B" w:rsidP="00D86AFF">
            <w:pPr>
              <w:pStyle w:val="SJTREMbrdtekst"/>
              <w:spacing w:line="240" w:lineRule="auto"/>
              <w:rPr>
                <w:rFonts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</w:tcPr>
          <w:p w:rsidR="00F30E4B" w:rsidRPr="001F17BC" w:rsidRDefault="00F30E4B" w:rsidP="00D86AFF">
            <w:pPr>
              <w:pStyle w:val="SJTREMbrdtekst"/>
              <w:spacing w:line="24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1F17BC">
              <w:rPr>
                <w:rFonts w:cs="Times New Roman"/>
                <w:sz w:val="16"/>
                <w:szCs w:val="16"/>
                <w:lang w:val="en-GB"/>
              </w:rPr>
              <w:t>A.04.14</w:t>
            </w:r>
          </w:p>
        </w:tc>
        <w:tc>
          <w:tcPr>
            <w:tcW w:w="5093" w:type="dxa"/>
            <w:tcBorders>
              <w:top w:val="single" w:sz="8" w:space="0" w:color="auto"/>
              <w:bottom w:val="single" w:sz="8" w:space="0" w:color="auto"/>
            </w:tcBorders>
          </w:tcPr>
          <w:p w:rsidR="00F30E4B" w:rsidRPr="001F17BC" w:rsidRDefault="00F30E4B" w:rsidP="00D86AFF">
            <w:pPr>
              <w:pStyle w:val="SJTREMbrdtekst"/>
              <w:spacing w:line="24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1F17BC">
              <w:rPr>
                <w:rFonts w:cs="Times New Roman"/>
                <w:sz w:val="16"/>
                <w:szCs w:val="16"/>
                <w:lang w:val="en-GB"/>
              </w:rPr>
              <w:t>Possible mass-casualty incident</w:t>
            </w:r>
          </w:p>
        </w:tc>
      </w:tr>
      <w:tr w:rsidR="00F30E4B" w:rsidRPr="001F17BC" w:rsidTr="00D86AFF">
        <w:tc>
          <w:tcPr>
            <w:tcW w:w="1696" w:type="dxa"/>
            <w:vMerge/>
            <w:tcBorders>
              <w:top w:val="single" w:sz="8" w:space="0" w:color="auto"/>
              <w:bottom w:val="single" w:sz="12" w:space="0" w:color="auto"/>
            </w:tcBorders>
          </w:tcPr>
          <w:p w:rsidR="00F30E4B" w:rsidRPr="001F17BC" w:rsidRDefault="00F30E4B" w:rsidP="00D86AFF">
            <w:pPr>
              <w:pStyle w:val="SJTREMbrdtekst"/>
              <w:spacing w:line="240" w:lineRule="auto"/>
              <w:rPr>
                <w:rFonts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tcBorders>
              <w:top w:val="single" w:sz="8" w:space="0" w:color="auto"/>
              <w:bottom w:val="single" w:sz="12" w:space="0" w:color="auto"/>
            </w:tcBorders>
          </w:tcPr>
          <w:p w:rsidR="00F30E4B" w:rsidRPr="001F17BC" w:rsidRDefault="00F30E4B" w:rsidP="00D86AFF">
            <w:pPr>
              <w:pStyle w:val="SJTREMbrdtekst"/>
              <w:spacing w:line="24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1F17BC">
              <w:rPr>
                <w:rFonts w:cs="Times New Roman"/>
                <w:sz w:val="16"/>
                <w:szCs w:val="16"/>
                <w:lang w:val="en-GB"/>
              </w:rPr>
              <w:t>A.04.15</w:t>
            </w:r>
          </w:p>
        </w:tc>
        <w:tc>
          <w:tcPr>
            <w:tcW w:w="5093" w:type="dxa"/>
            <w:tcBorders>
              <w:top w:val="single" w:sz="8" w:space="0" w:color="auto"/>
              <w:bottom w:val="single" w:sz="12" w:space="0" w:color="auto"/>
            </w:tcBorders>
          </w:tcPr>
          <w:p w:rsidR="00F30E4B" w:rsidRPr="001F17BC" w:rsidRDefault="00F30E4B" w:rsidP="00D86AFF">
            <w:pPr>
              <w:pStyle w:val="SJTREMbrdtekst"/>
              <w:spacing w:line="24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1F17BC">
              <w:rPr>
                <w:rFonts w:cs="Times New Roman"/>
                <w:sz w:val="16"/>
                <w:szCs w:val="16"/>
                <w:lang w:val="en-GB"/>
              </w:rPr>
              <w:t>Imminent mass-casualty incident</w:t>
            </w:r>
          </w:p>
        </w:tc>
      </w:tr>
      <w:tr w:rsidR="00F30E4B" w:rsidRPr="001F17BC" w:rsidTr="00D86AFF">
        <w:tc>
          <w:tcPr>
            <w:tcW w:w="1696" w:type="dxa"/>
            <w:vMerge w:val="restart"/>
            <w:tcBorders>
              <w:top w:val="single" w:sz="12" w:space="0" w:color="auto"/>
              <w:bottom w:val="single" w:sz="8" w:space="0" w:color="auto"/>
            </w:tcBorders>
          </w:tcPr>
          <w:p w:rsidR="00F30E4B" w:rsidRPr="001F17BC" w:rsidRDefault="00F30E4B" w:rsidP="00D86AFF">
            <w:pPr>
              <w:pStyle w:val="SJTREMbrdtekst"/>
              <w:spacing w:line="240" w:lineRule="auto"/>
              <w:rPr>
                <w:rFonts w:cs="Times New Roman"/>
                <w:b/>
                <w:bCs/>
                <w:sz w:val="16"/>
                <w:szCs w:val="16"/>
                <w:lang w:val="en-GB"/>
              </w:rPr>
            </w:pPr>
            <w:r w:rsidRPr="001F17BC">
              <w:rPr>
                <w:rFonts w:cs="Times New Roman"/>
                <w:b/>
                <w:bCs/>
                <w:sz w:val="16"/>
                <w:szCs w:val="16"/>
                <w:lang w:val="en-GB"/>
              </w:rPr>
              <w:t>Transport reservations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8" w:space="0" w:color="auto"/>
            </w:tcBorders>
          </w:tcPr>
          <w:p w:rsidR="00F30E4B" w:rsidRPr="001F17BC" w:rsidRDefault="00F30E4B" w:rsidP="00D86AFF">
            <w:pPr>
              <w:pStyle w:val="SJTREMbrdtekst"/>
              <w:spacing w:line="24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1F17BC">
              <w:rPr>
                <w:rFonts w:cs="Times New Roman"/>
                <w:sz w:val="16"/>
                <w:szCs w:val="16"/>
                <w:lang w:val="en-GB"/>
              </w:rPr>
              <w:t>A.05.01</w:t>
            </w:r>
          </w:p>
        </w:tc>
        <w:tc>
          <w:tcPr>
            <w:tcW w:w="5093" w:type="dxa"/>
            <w:tcBorders>
              <w:top w:val="single" w:sz="12" w:space="0" w:color="auto"/>
              <w:bottom w:val="single" w:sz="8" w:space="0" w:color="auto"/>
            </w:tcBorders>
          </w:tcPr>
          <w:p w:rsidR="00F30E4B" w:rsidRPr="001F17BC" w:rsidRDefault="00F30E4B" w:rsidP="00D86AFF">
            <w:pPr>
              <w:pStyle w:val="SJTREMbrdtekst"/>
              <w:spacing w:line="24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1F17BC">
              <w:rPr>
                <w:rFonts w:cs="Times New Roman"/>
                <w:sz w:val="16"/>
                <w:szCs w:val="16"/>
                <w:lang w:val="en-GB"/>
              </w:rPr>
              <w:t>Primary mission. Transport directly to hospital. Unstable vital signs.</w:t>
            </w:r>
          </w:p>
        </w:tc>
      </w:tr>
      <w:tr w:rsidR="00F30E4B" w:rsidRPr="001F17BC" w:rsidTr="00D86AFF">
        <w:tc>
          <w:tcPr>
            <w:tcW w:w="1696" w:type="dxa"/>
            <w:vMerge/>
            <w:tcBorders>
              <w:top w:val="single" w:sz="8" w:space="0" w:color="auto"/>
              <w:bottom w:val="single" w:sz="8" w:space="0" w:color="auto"/>
            </w:tcBorders>
          </w:tcPr>
          <w:p w:rsidR="00F30E4B" w:rsidRPr="001F17BC" w:rsidRDefault="00F30E4B" w:rsidP="00D86AFF">
            <w:pPr>
              <w:pStyle w:val="SJTREMbrdtekst"/>
              <w:spacing w:line="240" w:lineRule="auto"/>
              <w:rPr>
                <w:rFonts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</w:tcPr>
          <w:p w:rsidR="00F30E4B" w:rsidRPr="001F17BC" w:rsidRDefault="00F30E4B" w:rsidP="00D86AFF">
            <w:pPr>
              <w:pStyle w:val="SJTREMbrdtekst"/>
              <w:spacing w:line="24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1F17BC">
              <w:rPr>
                <w:rFonts w:cs="Times New Roman"/>
                <w:sz w:val="16"/>
                <w:szCs w:val="16"/>
                <w:lang w:val="en-GB"/>
              </w:rPr>
              <w:t>A.05.02</w:t>
            </w:r>
          </w:p>
        </w:tc>
        <w:tc>
          <w:tcPr>
            <w:tcW w:w="5093" w:type="dxa"/>
            <w:tcBorders>
              <w:top w:val="single" w:sz="8" w:space="0" w:color="auto"/>
              <w:bottom w:val="single" w:sz="8" w:space="0" w:color="auto"/>
            </w:tcBorders>
          </w:tcPr>
          <w:p w:rsidR="00F30E4B" w:rsidRPr="001F17BC" w:rsidRDefault="00F30E4B" w:rsidP="00D86AFF">
            <w:pPr>
              <w:pStyle w:val="SJTREMbrdtekst"/>
              <w:spacing w:line="24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1F17BC">
              <w:rPr>
                <w:rFonts w:cs="Times New Roman"/>
                <w:sz w:val="16"/>
                <w:szCs w:val="16"/>
                <w:lang w:val="en-GB"/>
              </w:rPr>
              <w:t>Primary mission. Transport to higher care level. Unstable vital signs.</w:t>
            </w:r>
          </w:p>
        </w:tc>
      </w:tr>
      <w:tr w:rsidR="00F30E4B" w:rsidRPr="003858BC" w:rsidTr="00D86AFF">
        <w:tc>
          <w:tcPr>
            <w:tcW w:w="1696" w:type="dxa"/>
            <w:vMerge/>
            <w:tcBorders>
              <w:top w:val="single" w:sz="8" w:space="0" w:color="auto"/>
              <w:bottom w:val="single" w:sz="8" w:space="0" w:color="auto"/>
            </w:tcBorders>
          </w:tcPr>
          <w:p w:rsidR="00F30E4B" w:rsidRPr="001F17BC" w:rsidRDefault="00F30E4B" w:rsidP="00D86AFF">
            <w:pPr>
              <w:pStyle w:val="SJTREMbrdtekst"/>
              <w:spacing w:line="240" w:lineRule="auto"/>
              <w:rPr>
                <w:rFonts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</w:tcPr>
          <w:p w:rsidR="00F30E4B" w:rsidRPr="001F17BC" w:rsidRDefault="00F30E4B" w:rsidP="00D86AFF">
            <w:pPr>
              <w:pStyle w:val="SJTREMbrdtekst"/>
              <w:spacing w:line="24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1F17BC">
              <w:rPr>
                <w:rFonts w:cs="Times New Roman"/>
                <w:sz w:val="16"/>
                <w:szCs w:val="16"/>
                <w:lang w:val="en-GB"/>
              </w:rPr>
              <w:t>A.05.04</w:t>
            </w:r>
          </w:p>
        </w:tc>
        <w:tc>
          <w:tcPr>
            <w:tcW w:w="5093" w:type="dxa"/>
            <w:tcBorders>
              <w:top w:val="single" w:sz="8" w:space="0" w:color="auto"/>
              <w:bottom w:val="single" w:sz="8" w:space="0" w:color="auto"/>
            </w:tcBorders>
          </w:tcPr>
          <w:p w:rsidR="00F30E4B" w:rsidRPr="001F17BC" w:rsidRDefault="00F30E4B" w:rsidP="00D86AFF">
            <w:pPr>
              <w:pStyle w:val="SJTREMbrdtekst"/>
              <w:spacing w:line="24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1F17BC">
              <w:rPr>
                <w:rFonts w:cs="Times New Roman"/>
                <w:sz w:val="16"/>
                <w:szCs w:val="16"/>
                <w:lang w:val="en-GB"/>
              </w:rPr>
              <w:t>Police / fire brigade request immediate response</w:t>
            </w:r>
          </w:p>
        </w:tc>
      </w:tr>
      <w:tr w:rsidR="00F30E4B" w:rsidRPr="001F17BC" w:rsidTr="00D86AFF">
        <w:tc>
          <w:tcPr>
            <w:tcW w:w="1696" w:type="dxa"/>
            <w:vMerge/>
            <w:tcBorders>
              <w:top w:val="single" w:sz="8" w:space="0" w:color="auto"/>
              <w:bottom w:val="single" w:sz="12" w:space="0" w:color="auto"/>
            </w:tcBorders>
          </w:tcPr>
          <w:p w:rsidR="00F30E4B" w:rsidRPr="001F17BC" w:rsidRDefault="00F30E4B" w:rsidP="00D86AFF">
            <w:pPr>
              <w:pStyle w:val="SJTREMbrdtekst"/>
              <w:spacing w:line="240" w:lineRule="auto"/>
              <w:rPr>
                <w:rFonts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tcBorders>
              <w:top w:val="single" w:sz="8" w:space="0" w:color="auto"/>
              <w:bottom w:val="single" w:sz="12" w:space="0" w:color="auto"/>
            </w:tcBorders>
          </w:tcPr>
          <w:p w:rsidR="00F30E4B" w:rsidRPr="001F17BC" w:rsidRDefault="00F30E4B" w:rsidP="00D86AFF">
            <w:pPr>
              <w:pStyle w:val="SJTREMbrdtekst"/>
              <w:spacing w:line="24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1F17BC">
              <w:rPr>
                <w:rFonts w:cs="Times New Roman"/>
                <w:sz w:val="16"/>
                <w:szCs w:val="16"/>
                <w:lang w:val="en-GB"/>
              </w:rPr>
              <w:t>A.05.06</w:t>
            </w:r>
          </w:p>
        </w:tc>
        <w:tc>
          <w:tcPr>
            <w:tcW w:w="5093" w:type="dxa"/>
            <w:tcBorders>
              <w:top w:val="single" w:sz="8" w:space="0" w:color="auto"/>
              <w:bottom w:val="single" w:sz="12" w:space="0" w:color="auto"/>
            </w:tcBorders>
          </w:tcPr>
          <w:p w:rsidR="00F30E4B" w:rsidRPr="001F17BC" w:rsidRDefault="00F30E4B" w:rsidP="00D86AFF">
            <w:pPr>
              <w:pStyle w:val="SJTREMbrdtekst"/>
              <w:spacing w:line="24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1F17BC">
              <w:rPr>
                <w:rFonts w:cs="Times New Roman"/>
                <w:sz w:val="16"/>
                <w:szCs w:val="16"/>
                <w:lang w:val="en-GB"/>
              </w:rPr>
              <w:t>Other assignment. Immediate response</w:t>
            </w:r>
          </w:p>
        </w:tc>
      </w:tr>
      <w:tr w:rsidR="00F30E4B" w:rsidRPr="003858BC" w:rsidTr="00D86AFF">
        <w:tc>
          <w:tcPr>
            <w:tcW w:w="1696" w:type="dxa"/>
            <w:vMerge w:val="restart"/>
            <w:tcBorders>
              <w:top w:val="single" w:sz="12" w:space="0" w:color="auto"/>
              <w:bottom w:val="single" w:sz="8" w:space="0" w:color="auto"/>
            </w:tcBorders>
          </w:tcPr>
          <w:p w:rsidR="00F30E4B" w:rsidRPr="001F17BC" w:rsidRDefault="00F30E4B" w:rsidP="00D86AFF">
            <w:pPr>
              <w:pStyle w:val="SJTREMbrdtekst"/>
              <w:spacing w:line="240" w:lineRule="auto"/>
              <w:rPr>
                <w:rFonts w:cs="Times New Roman"/>
                <w:b/>
                <w:bCs/>
                <w:sz w:val="16"/>
                <w:szCs w:val="16"/>
                <w:lang w:val="en-GB"/>
              </w:rPr>
            </w:pPr>
            <w:r w:rsidRPr="001F17BC">
              <w:rPr>
                <w:rFonts w:cs="Times New Roman"/>
                <w:b/>
                <w:bCs/>
                <w:sz w:val="16"/>
                <w:szCs w:val="16"/>
                <w:lang w:val="en-GB"/>
              </w:rPr>
              <w:t>Unidentified problem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8" w:space="0" w:color="auto"/>
            </w:tcBorders>
          </w:tcPr>
          <w:p w:rsidR="00F30E4B" w:rsidRPr="001F17BC" w:rsidRDefault="00F30E4B" w:rsidP="00D86AFF">
            <w:pPr>
              <w:pStyle w:val="SJTREMbrdtekst"/>
              <w:spacing w:line="24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1F17BC">
              <w:rPr>
                <w:rFonts w:cs="Times New Roman"/>
                <w:sz w:val="16"/>
                <w:szCs w:val="16"/>
                <w:lang w:val="en-GB"/>
              </w:rPr>
              <w:t>A.06.08</w:t>
            </w:r>
          </w:p>
        </w:tc>
        <w:tc>
          <w:tcPr>
            <w:tcW w:w="5093" w:type="dxa"/>
            <w:tcBorders>
              <w:top w:val="single" w:sz="12" w:space="0" w:color="auto"/>
              <w:bottom w:val="single" w:sz="8" w:space="0" w:color="auto"/>
            </w:tcBorders>
          </w:tcPr>
          <w:p w:rsidR="00F30E4B" w:rsidRPr="001F17BC" w:rsidRDefault="00F30E4B" w:rsidP="00D86AFF">
            <w:pPr>
              <w:pStyle w:val="SJTREMbrdtekst"/>
              <w:spacing w:line="24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1F17BC">
              <w:rPr>
                <w:rFonts w:cs="Times New Roman"/>
                <w:sz w:val="16"/>
                <w:szCs w:val="16"/>
                <w:lang w:val="en-GB"/>
              </w:rPr>
              <w:t>Assume serious / critical problem (more information not readily available)</w:t>
            </w:r>
          </w:p>
        </w:tc>
      </w:tr>
      <w:tr w:rsidR="00F30E4B" w:rsidRPr="003858BC" w:rsidTr="00D86AFF">
        <w:tc>
          <w:tcPr>
            <w:tcW w:w="1696" w:type="dxa"/>
            <w:vMerge/>
            <w:tcBorders>
              <w:top w:val="single" w:sz="8" w:space="0" w:color="auto"/>
              <w:bottom w:val="single" w:sz="8" w:space="0" w:color="auto"/>
            </w:tcBorders>
          </w:tcPr>
          <w:p w:rsidR="00F30E4B" w:rsidRPr="001F17BC" w:rsidRDefault="00F30E4B" w:rsidP="00D86AFF">
            <w:pPr>
              <w:pStyle w:val="SJTREMbrdtekst"/>
              <w:spacing w:line="240" w:lineRule="auto"/>
              <w:rPr>
                <w:rFonts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</w:tcPr>
          <w:p w:rsidR="00F30E4B" w:rsidRPr="001F17BC" w:rsidRDefault="00F30E4B" w:rsidP="00D86AFF">
            <w:pPr>
              <w:pStyle w:val="SJTREMbrdtekst"/>
              <w:spacing w:line="24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1F17BC">
              <w:rPr>
                <w:rFonts w:cs="Times New Roman"/>
                <w:sz w:val="16"/>
                <w:szCs w:val="16"/>
                <w:lang w:val="en-GB"/>
              </w:rPr>
              <w:t>A.06.09</w:t>
            </w:r>
          </w:p>
        </w:tc>
        <w:tc>
          <w:tcPr>
            <w:tcW w:w="5093" w:type="dxa"/>
            <w:tcBorders>
              <w:top w:val="single" w:sz="8" w:space="0" w:color="auto"/>
              <w:bottom w:val="single" w:sz="8" w:space="0" w:color="auto"/>
            </w:tcBorders>
          </w:tcPr>
          <w:p w:rsidR="00F30E4B" w:rsidRPr="001F17BC" w:rsidRDefault="00F30E4B" w:rsidP="00D86AFF">
            <w:pPr>
              <w:pStyle w:val="SJTREMbrdtekst"/>
              <w:spacing w:line="24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1F17BC">
              <w:rPr>
                <w:rFonts w:cs="Times New Roman"/>
                <w:sz w:val="16"/>
                <w:szCs w:val="16"/>
                <w:lang w:val="en-GB"/>
              </w:rPr>
              <w:t>Other serious / critical problem (no adequate criterion elsewhere in Index)</w:t>
            </w:r>
          </w:p>
        </w:tc>
      </w:tr>
      <w:tr w:rsidR="00F30E4B" w:rsidRPr="003858BC" w:rsidTr="00D86AFF">
        <w:tc>
          <w:tcPr>
            <w:tcW w:w="1696" w:type="dxa"/>
            <w:vMerge/>
            <w:tcBorders>
              <w:top w:val="single" w:sz="8" w:space="0" w:color="auto"/>
              <w:bottom w:val="single" w:sz="8" w:space="0" w:color="auto"/>
            </w:tcBorders>
          </w:tcPr>
          <w:p w:rsidR="00F30E4B" w:rsidRPr="001F17BC" w:rsidRDefault="00F30E4B" w:rsidP="00D86AFF">
            <w:pPr>
              <w:pStyle w:val="SJTREMbrdtekst"/>
              <w:spacing w:line="240" w:lineRule="auto"/>
              <w:rPr>
                <w:rFonts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</w:tcPr>
          <w:p w:rsidR="00F30E4B" w:rsidRPr="001F17BC" w:rsidRDefault="00F30E4B" w:rsidP="00D86AFF">
            <w:pPr>
              <w:pStyle w:val="SJTREMbrdtekst"/>
              <w:spacing w:line="24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1F17BC">
              <w:rPr>
                <w:rFonts w:cs="Times New Roman"/>
                <w:sz w:val="16"/>
                <w:szCs w:val="16"/>
                <w:lang w:val="en-GB"/>
              </w:rPr>
              <w:t>A.06.10</w:t>
            </w:r>
          </w:p>
        </w:tc>
        <w:tc>
          <w:tcPr>
            <w:tcW w:w="5093" w:type="dxa"/>
            <w:tcBorders>
              <w:top w:val="single" w:sz="8" w:space="0" w:color="auto"/>
              <w:bottom w:val="single" w:sz="8" w:space="0" w:color="auto"/>
            </w:tcBorders>
          </w:tcPr>
          <w:p w:rsidR="00F30E4B" w:rsidRPr="001F17BC" w:rsidRDefault="00F30E4B" w:rsidP="00D86AFF">
            <w:pPr>
              <w:pStyle w:val="SJTREMbrdtekst"/>
              <w:spacing w:line="24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1F17BC">
              <w:rPr>
                <w:rFonts w:cs="Times New Roman"/>
                <w:sz w:val="16"/>
                <w:szCs w:val="16"/>
                <w:lang w:val="en-GB"/>
              </w:rPr>
              <w:t>Repeated calls, assume serious /</w:t>
            </w:r>
            <w:r>
              <w:rPr>
                <w:rFonts w:cs="Times New Roman"/>
                <w:sz w:val="16"/>
                <w:szCs w:val="16"/>
                <w:lang w:val="en-GB"/>
              </w:rPr>
              <w:t xml:space="preserve"> </w:t>
            </w:r>
            <w:r w:rsidRPr="001F17BC">
              <w:rPr>
                <w:rFonts w:cs="Times New Roman"/>
                <w:sz w:val="16"/>
                <w:szCs w:val="16"/>
                <w:lang w:val="en-GB"/>
              </w:rPr>
              <w:t>critical problem.</w:t>
            </w:r>
          </w:p>
        </w:tc>
      </w:tr>
      <w:tr w:rsidR="00F30E4B" w:rsidRPr="003858BC" w:rsidTr="00D86AFF">
        <w:tc>
          <w:tcPr>
            <w:tcW w:w="1696" w:type="dxa"/>
            <w:vMerge/>
            <w:tcBorders>
              <w:top w:val="single" w:sz="8" w:space="0" w:color="auto"/>
              <w:bottom w:val="single" w:sz="12" w:space="0" w:color="auto"/>
            </w:tcBorders>
          </w:tcPr>
          <w:p w:rsidR="00F30E4B" w:rsidRPr="001F17BC" w:rsidRDefault="00F30E4B" w:rsidP="00D86AFF">
            <w:pPr>
              <w:pStyle w:val="SJTREMbrdtekst"/>
              <w:spacing w:line="240" w:lineRule="auto"/>
              <w:rPr>
                <w:rFonts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tcBorders>
              <w:top w:val="single" w:sz="8" w:space="0" w:color="auto"/>
              <w:bottom w:val="single" w:sz="12" w:space="0" w:color="auto"/>
            </w:tcBorders>
          </w:tcPr>
          <w:p w:rsidR="00F30E4B" w:rsidRPr="001F17BC" w:rsidRDefault="00F30E4B" w:rsidP="00D86AFF">
            <w:pPr>
              <w:pStyle w:val="SJTREMbrdtekst"/>
              <w:spacing w:line="24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1F17BC">
              <w:rPr>
                <w:rFonts w:cs="Times New Roman"/>
                <w:sz w:val="16"/>
                <w:szCs w:val="16"/>
                <w:lang w:val="en-GB"/>
              </w:rPr>
              <w:t>A.06.11</w:t>
            </w:r>
          </w:p>
        </w:tc>
        <w:tc>
          <w:tcPr>
            <w:tcW w:w="5093" w:type="dxa"/>
            <w:tcBorders>
              <w:top w:val="single" w:sz="8" w:space="0" w:color="auto"/>
              <w:bottom w:val="single" w:sz="12" w:space="0" w:color="auto"/>
            </w:tcBorders>
          </w:tcPr>
          <w:p w:rsidR="00F30E4B" w:rsidRPr="001F17BC" w:rsidRDefault="00F30E4B" w:rsidP="00D86AFF">
            <w:pPr>
              <w:pStyle w:val="SJTREMbrdtekst"/>
              <w:spacing w:line="24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1F17BC">
              <w:rPr>
                <w:rFonts w:cs="Times New Roman"/>
                <w:sz w:val="16"/>
                <w:szCs w:val="16"/>
                <w:lang w:val="en-GB"/>
              </w:rPr>
              <w:t>Difficulty communicating, assume serious / critical problem</w:t>
            </w:r>
          </w:p>
        </w:tc>
      </w:tr>
      <w:tr w:rsidR="00F30E4B" w:rsidRPr="003858BC" w:rsidTr="00D86AFF">
        <w:tc>
          <w:tcPr>
            <w:tcW w:w="1696" w:type="dxa"/>
            <w:vMerge w:val="restart"/>
            <w:tcBorders>
              <w:top w:val="single" w:sz="12" w:space="0" w:color="auto"/>
            </w:tcBorders>
          </w:tcPr>
          <w:p w:rsidR="00F30E4B" w:rsidRPr="001F17BC" w:rsidRDefault="00F30E4B" w:rsidP="00D86AFF">
            <w:pPr>
              <w:pStyle w:val="SJTREMbrdtekst"/>
              <w:spacing w:line="240" w:lineRule="auto"/>
              <w:rPr>
                <w:rFonts w:cs="Times New Roman"/>
                <w:b/>
                <w:bCs/>
                <w:sz w:val="16"/>
                <w:szCs w:val="16"/>
                <w:lang w:val="en-GB"/>
              </w:rPr>
            </w:pPr>
            <w:r w:rsidRPr="001F17BC">
              <w:rPr>
                <w:rFonts w:cs="Times New Roman"/>
                <w:b/>
                <w:bCs/>
                <w:sz w:val="16"/>
                <w:szCs w:val="16"/>
                <w:lang w:val="en-GB"/>
              </w:rPr>
              <w:t>Burns / scalding / electrical injury</w:t>
            </w:r>
          </w:p>
        </w:tc>
        <w:tc>
          <w:tcPr>
            <w:tcW w:w="1418" w:type="dxa"/>
            <w:tcBorders>
              <w:top w:val="single" w:sz="12" w:space="0" w:color="auto"/>
            </w:tcBorders>
          </w:tcPr>
          <w:p w:rsidR="00F30E4B" w:rsidRPr="001F17BC" w:rsidRDefault="00F30E4B" w:rsidP="00D86AFF">
            <w:pPr>
              <w:pStyle w:val="SJTREMbrdtekst"/>
              <w:spacing w:line="24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1F17BC">
              <w:rPr>
                <w:rFonts w:cs="Times New Roman"/>
                <w:sz w:val="16"/>
                <w:szCs w:val="16"/>
                <w:lang w:val="en-GB"/>
              </w:rPr>
              <w:t>A.09.01</w:t>
            </w:r>
          </w:p>
        </w:tc>
        <w:tc>
          <w:tcPr>
            <w:tcW w:w="5093" w:type="dxa"/>
            <w:tcBorders>
              <w:top w:val="single" w:sz="12" w:space="0" w:color="auto"/>
            </w:tcBorders>
          </w:tcPr>
          <w:p w:rsidR="00F30E4B" w:rsidRPr="001F17BC" w:rsidRDefault="00F30E4B" w:rsidP="00D86AFF">
            <w:pPr>
              <w:pStyle w:val="SJTREMbrdtekst"/>
              <w:spacing w:line="24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1F17BC">
              <w:rPr>
                <w:rFonts w:cs="Times New Roman"/>
                <w:sz w:val="16"/>
                <w:szCs w:val="16"/>
                <w:lang w:val="en-GB"/>
              </w:rPr>
              <w:t>Does not respond to shaking and shouting</w:t>
            </w:r>
          </w:p>
        </w:tc>
      </w:tr>
      <w:tr w:rsidR="00F30E4B" w:rsidRPr="001F17BC" w:rsidTr="00D86AFF">
        <w:tc>
          <w:tcPr>
            <w:tcW w:w="1696" w:type="dxa"/>
            <w:vMerge/>
          </w:tcPr>
          <w:p w:rsidR="00F30E4B" w:rsidRPr="001F17BC" w:rsidRDefault="00F30E4B" w:rsidP="00D86AFF">
            <w:pPr>
              <w:pStyle w:val="SJTREMbrdtekst"/>
              <w:spacing w:line="240" w:lineRule="auto"/>
              <w:rPr>
                <w:rFonts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</w:tcPr>
          <w:p w:rsidR="00F30E4B" w:rsidRPr="001F17BC" w:rsidRDefault="00F30E4B" w:rsidP="00D86AFF">
            <w:pPr>
              <w:pStyle w:val="SJTREMbrdtekst"/>
              <w:spacing w:line="24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1F17BC">
              <w:rPr>
                <w:rFonts w:cs="Times New Roman"/>
                <w:sz w:val="16"/>
                <w:szCs w:val="16"/>
                <w:lang w:val="en-GB"/>
              </w:rPr>
              <w:t>A.09.02</w:t>
            </w:r>
          </w:p>
        </w:tc>
        <w:tc>
          <w:tcPr>
            <w:tcW w:w="5093" w:type="dxa"/>
          </w:tcPr>
          <w:p w:rsidR="00F30E4B" w:rsidRPr="001F17BC" w:rsidRDefault="00F30E4B" w:rsidP="00D86AFF">
            <w:pPr>
              <w:pStyle w:val="SJTREMbrdtekst"/>
              <w:spacing w:line="24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1F17BC">
              <w:rPr>
                <w:rFonts w:cs="Times New Roman"/>
                <w:sz w:val="16"/>
                <w:szCs w:val="16"/>
                <w:lang w:val="en-GB"/>
              </w:rPr>
              <w:t>Breathing problems</w:t>
            </w:r>
          </w:p>
        </w:tc>
      </w:tr>
      <w:tr w:rsidR="00F30E4B" w:rsidRPr="003858BC" w:rsidTr="00D86AFF">
        <w:tc>
          <w:tcPr>
            <w:tcW w:w="1696" w:type="dxa"/>
            <w:vMerge/>
          </w:tcPr>
          <w:p w:rsidR="00F30E4B" w:rsidRPr="001F17BC" w:rsidRDefault="00F30E4B" w:rsidP="00D86AFF">
            <w:pPr>
              <w:pStyle w:val="SJTREMbrdtekst"/>
              <w:spacing w:line="240" w:lineRule="auto"/>
              <w:rPr>
                <w:rFonts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</w:tcPr>
          <w:p w:rsidR="00F30E4B" w:rsidRPr="001F17BC" w:rsidRDefault="00F30E4B" w:rsidP="00D86AFF">
            <w:pPr>
              <w:pStyle w:val="SJTREMbrdtekst"/>
              <w:spacing w:line="24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1F17BC">
              <w:rPr>
                <w:rFonts w:cs="Times New Roman"/>
                <w:sz w:val="16"/>
                <w:szCs w:val="16"/>
                <w:lang w:val="en-GB"/>
              </w:rPr>
              <w:t>A.09.03</w:t>
            </w:r>
          </w:p>
        </w:tc>
        <w:tc>
          <w:tcPr>
            <w:tcW w:w="5093" w:type="dxa"/>
          </w:tcPr>
          <w:p w:rsidR="00F30E4B" w:rsidRPr="001F17BC" w:rsidRDefault="00F30E4B" w:rsidP="00D86AFF">
            <w:pPr>
              <w:pStyle w:val="SJTREMbrdtekst"/>
              <w:spacing w:line="24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1F17BC">
              <w:rPr>
                <w:rFonts w:cs="Times New Roman"/>
                <w:sz w:val="16"/>
                <w:szCs w:val="16"/>
                <w:lang w:val="en-GB"/>
              </w:rPr>
              <w:t>Semi-conscious / seems drowsy / seems restless</w:t>
            </w:r>
          </w:p>
        </w:tc>
      </w:tr>
      <w:tr w:rsidR="00F30E4B" w:rsidRPr="003858BC" w:rsidTr="00D86AFF">
        <w:tc>
          <w:tcPr>
            <w:tcW w:w="1696" w:type="dxa"/>
            <w:vMerge/>
          </w:tcPr>
          <w:p w:rsidR="00F30E4B" w:rsidRPr="001F17BC" w:rsidRDefault="00F30E4B" w:rsidP="00D86AFF">
            <w:pPr>
              <w:pStyle w:val="SJTREMbrdtekst"/>
              <w:spacing w:line="240" w:lineRule="auto"/>
              <w:rPr>
                <w:rFonts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</w:tcPr>
          <w:p w:rsidR="00F30E4B" w:rsidRPr="001F17BC" w:rsidRDefault="00F30E4B" w:rsidP="00D86AFF">
            <w:pPr>
              <w:pStyle w:val="SJTREMbrdtekst"/>
              <w:spacing w:line="24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1F17BC">
              <w:rPr>
                <w:rFonts w:cs="Times New Roman"/>
                <w:sz w:val="16"/>
                <w:szCs w:val="16"/>
                <w:lang w:val="en-GB"/>
              </w:rPr>
              <w:t>A.09.04</w:t>
            </w:r>
          </w:p>
        </w:tc>
        <w:tc>
          <w:tcPr>
            <w:tcW w:w="5093" w:type="dxa"/>
          </w:tcPr>
          <w:p w:rsidR="00F30E4B" w:rsidRPr="001F17BC" w:rsidRDefault="00F30E4B" w:rsidP="00D86AFF">
            <w:pPr>
              <w:pStyle w:val="SJTREMbrdtekst"/>
              <w:spacing w:line="24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1F17BC">
              <w:rPr>
                <w:rFonts w:cs="Times New Roman"/>
                <w:sz w:val="16"/>
                <w:szCs w:val="16"/>
                <w:lang w:val="en-GB"/>
              </w:rPr>
              <w:t>Exposed to smoke and difficulty in talking or swallowing</w:t>
            </w:r>
          </w:p>
        </w:tc>
      </w:tr>
      <w:tr w:rsidR="00F30E4B" w:rsidRPr="003858BC" w:rsidTr="00D86AFF">
        <w:tc>
          <w:tcPr>
            <w:tcW w:w="1696" w:type="dxa"/>
            <w:vMerge/>
          </w:tcPr>
          <w:p w:rsidR="00F30E4B" w:rsidRPr="001F17BC" w:rsidRDefault="00F30E4B" w:rsidP="00D86AFF">
            <w:pPr>
              <w:pStyle w:val="SJTREMbrdtekst"/>
              <w:spacing w:line="240" w:lineRule="auto"/>
              <w:rPr>
                <w:rFonts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</w:tcPr>
          <w:p w:rsidR="00F30E4B" w:rsidRPr="001F17BC" w:rsidRDefault="00F30E4B" w:rsidP="00D86AFF">
            <w:pPr>
              <w:pStyle w:val="SJTREMbrdtekst"/>
              <w:spacing w:line="24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1F17BC">
              <w:rPr>
                <w:rFonts w:cs="Times New Roman"/>
                <w:sz w:val="16"/>
                <w:szCs w:val="16"/>
                <w:lang w:val="en-GB"/>
              </w:rPr>
              <w:t>A.09.05</w:t>
            </w:r>
          </w:p>
        </w:tc>
        <w:tc>
          <w:tcPr>
            <w:tcW w:w="5093" w:type="dxa"/>
          </w:tcPr>
          <w:p w:rsidR="00F30E4B" w:rsidRPr="001F17BC" w:rsidRDefault="00F30E4B" w:rsidP="00D86AFF">
            <w:pPr>
              <w:pStyle w:val="SJTREMbrdtekst"/>
              <w:spacing w:line="24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1F17BC">
              <w:rPr>
                <w:rFonts w:cs="Times New Roman"/>
                <w:sz w:val="16"/>
                <w:szCs w:val="16"/>
                <w:lang w:val="en-GB"/>
              </w:rPr>
              <w:t>Serious burns injury in adult (&gt; 20% of the skin)</w:t>
            </w:r>
          </w:p>
        </w:tc>
      </w:tr>
      <w:tr w:rsidR="00F30E4B" w:rsidRPr="003858BC" w:rsidTr="00D86AFF">
        <w:tc>
          <w:tcPr>
            <w:tcW w:w="1696" w:type="dxa"/>
            <w:vMerge/>
          </w:tcPr>
          <w:p w:rsidR="00F30E4B" w:rsidRPr="001F17BC" w:rsidRDefault="00F30E4B" w:rsidP="00D86AFF">
            <w:pPr>
              <w:pStyle w:val="SJTREMbrdtekst"/>
              <w:spacing w:line="240" w:lineRule="auto"/>
              <w:rPr>
                <w:rFonts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</w:tcPr>
          <w:p w:rsidR="00F30E4B" w:rsidRPr="001F17BC" w:rsidRDefault="00F30E4B" w:rsidP="00D86AFF">
            <w:pPr>
              <w:pStyle w:val="SJTREMbrdtekst"/>
              <w:spacing w:line="24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1F17BC">
              <w:rPr>
                <w:rFonts w:cs="Times New Roman"/>
                <w:sz w:val="16"/>
                <w:szCs w:val="16"/>
                <w:lang w:val="en-GB"/>
              </w:rPr>
              <w:t>A.09.06</w:t>
            </w:r>
          </w:p>
        </w:tc>
        <w:tc>
          <w:tcPr>
            <w:tcW w:w="5093" w:type="dxa"/>
          </w:tcPr>
          <w:p w:rsidR="00F30E4B" w:rsidRPr="001F17BC" w:rsidRDefault="00F30E4B" w:rsidP="00D86AFF">
            <w:pPr>
              <w:pStyle w:val="SJTREMbrdtekst"/>
              <w:spacing w:line="24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1F17BC">
              <w:rPr>
                <w:rFonts w:cs="Times New Roman"/>
                <w:sz w:val="16"/>
                <w:szCs w:val="16"/>
                <w:lang w:val="en-GB"/>
              </w:rPr>
              <w:t>Serious burns injury in child (&gt; 10% of the skin)</w:t>
            </w:r>
          </w:p>
        </w:tc>
      </w:tr>
      <w:tr w:rsidR="00F30E4B" w:rsidRPr="003858BC" w:rsidTr="00D86AFF">
        <w:tc>
          <w:tcPr>
            <w:tcW w:w="1696" w:type="dxa"/>
            <w:vMerge/>
          </w:tcPr>
          <w:p w:rsidR="00F30E4B" w:rsidRPr="001F17BC" w:rsidRDefault="00F30E4B" w:rsidP="00D86AFF">
            <w:pPr>
              <w:pStyle w:val="SJTREMbrdtekst"/>
              <w:spacing w:line="240" w:lineRule="auto"/>
              <w:rPr>
                <w:rFonts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</w:tcPr>
          <w:p w:rsidR="00F30E4B" w:rsidRPr="001F17BC" w:rsidRDefault="00F30E4B" w:rsidP="00D86AFF">
            <w:pPr>
              <w:pStyle w:val="SJTREMbrdtekst"/>
              <w:spacing w:line="24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1F17BC">
              <w:rPr>
                <w:rFonts w:cs="Times New Roman"/>
                <w:sz w:val="16"/>
                <w:szCs w:val="16"/>
                <w:lang w:val="en-GB"/>
              </w:rPr>
              <w:t>A.09.07</w:t>
            </w:r>
          </w:p>
        </w:tc>
        <w:tc>
          <w:tcPr>
            <w:tcW w:w="5093" w:type="dxa"/>
          </w:tcPr>
          <w:p w:rsidR="00F30E4B" w:rsidRPr="001F17BC" w:rsidRDefault="00F30E4B" w:rsidP="00D86AFF">
            <w:pPr>
              <w:pStyle w:val="SJTREMbrdtekst"/>
              <w:spacing w:line="24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1F17BC">
              <w:rPr>
                <w:rFonts w:cs="Times New Roman"/>
                <w:sz w:val="16"/>
                <w:szCs w:val="16"/>
                <w:lang w:val="en-GB"/>
              </w:rPr>
              <w:t>Serious burns injury in the face</w:t>
            </w:r>
          </w:p>
        </w:tc>
      </w:tr>
      <w:tr w:rsidR="00F30E4B" w:rsidRPr="003858BC" w:rsidTr="00D86AFF">
        <w:tc>
          <w:tcPr>
            <w:tcW w:w="1696" w:type="dxa"/>
            <w:vMerge/>
          </w:tcPr>
          <w:p w:rsidR="00F30E4B" w:rsidRPr="001F17BC" w:rsidRDefault="00F30E4B" w:rsidP="00D86AFF">
            <w:pPr>
              <w:pStyle w:val="SJTREMbrdtekst"/>
              <w:spacing w:line="240" w:lineRule="auto"/>
              <w:rPr>
                <w:rFonts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</w:tcPr>
          <w:p w:rsidR="00F30E4B" w:rsidRPr="001F17BC" w:rsidRDefault="00F30E4B" w:rsidP="00D86AFF">
            <w:pPr>
              <w:pStyle w:val="SJTREMbrdtekst"/>
              <w:spacing w:line="24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1F17BC">
              <w:rPr>
                <w:rFonts w:cs="Times New Roman"/>
                <w:sz w:val="16"/>
                <w:szCs w:val="16"/>
                <w:lang w:val="en-GB"/>
              </w:rPr>
              <w:t>A.09.08</w:t>
            </w:r>
          </w:p>
        </w:tc>
        <w:tc>
          <w:tcPr>
            <w:tcW w:w="5093" w:type="dxa"/>
          </w:tcPr>
          <w:p w:rsidR="00F30E4B" w:rsidRPr="001F17BC" w:rsidRDefault="00F30E4B" w:rsidP="00D86AFF">
            <w:pPr>
              <w:pStyle w:val="SJTREMbrdtekst"/>
              <w:spacing w:line="24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1F17BC">
              <w:rPr>
                <w:rFonts w:cs="Times New Roman"/>
                <w:sz w:val="16"/>
                <w:szCs w:val="16"/>
                <w:lang w:val="en-GB"/>
              </w:rPr>
              <w:t>Injury due to high voltage electric current or lightning</w:t>
            </w:r>
          </w:p>
        </w:tc>
      </w:tr>
      <w:tr w:rsidR="00F30E4B" w:rsidRPr="003858BC" w:rsidTr="00D86AFF">
        <w:tc>
          <w:tcPr>
            <w:tcW w:w="1696" w:type="dxa"/>
            <w:vMerge/>
          </w:tcPr>
          <w:p w:rsidR="00F30E4B" w:rsidRPr="001F17BC" w:rsidRDefault="00F30E4B" w:rsidP="00D86AFF">
            <w:pPr>
              <w:pStyle w:val="SJTREMbrdtekst"/>
              <w:spacing w:line="240" w:lineRule="auto"/>
              <w:rPr>
                <w:rFonts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</w:tcPr>
          <w:p w:rsidR="00F30E4B" w:rsidRPr="001F17BC" w:rsidRDefault="00F30E4B" w:rsidP="00D86AFF">
            <w:pPr>
              <w:pStyle w:val="SJTREMbrdtekst"/>
              <w:spacing w:line="24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1F17BC">
              <w:rPr>
                <w:rFonts w:cs="Times New Roman"/>
                <w:sz w:val="16"/>
                <w:szCs w:val="16"/>
                <w:lang w:val="en-GB"/>
              </w:rPr>
              <w:t>A.09.09</w:t>
            </w:r>
          </w:p>
        </w:tc>
        <w:tc>
          <w:tcPr>
            <w:tcW w:w="5093" w:type="dxa"/>
          </w:tcPr>
          <w:p w:rsidR="00F30E4B" w:rsidRPr="001F17BC" w:rsidRDefault="00F30E4B" w:rsidP="00D86AFF">
            <w:pPr>
              <w:pStyle w:val="SJTREMbrdtekst"/>
              <w:spacing w:line="24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1F17BC">
              <w:rPr>
                <w:rFonts w:cs="Times New Roman"/>
                <w:sz w:val="16"/>
                <w:szCs w:val="16"/>
                <w:lang w:val="en-GB"/>
              </w:rPr>
              <w:t>Other serious / extensive injury in addition to burns</w:t>
            </w:r>
          </w:p>
        </w:tc>
      </w:tr>
      <w:tr w:rsidR="00F30E4B" w:rsidRPr="001F17BC" w:rsidTr="00D86AFF">
        <w:tc>
          <w:tcPr>
            <w:tcW w:w="1696" w:type="dxa"/>
            <w:vMerge/>
          </w:tcPr>
          <w:p w:rsidR="00F30E4B" w:rsidRPr="001F17BC" w:rsidRDefault="00F30E4B" w:rsidP="00D86AFF">
            <w:pPr>
              <w:pStyle w:val="SJTREMbrdtekst"/>
              <w:spacing w:line="240" w:lineRule="auto"/>
              <w:rPr>
                <w:rFonts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</w:tcPr>
          <w:p w:rsidR="00F30E4B" w:rsidRPr="001F17BC" w:rsidRDefault="00F30E4B" w:rsidP="00D86AFF">
            <w:pPr>
              <w:pStyle w:val="SJTREMbrdtekst"/>
              <w:spacing w:line="24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1F17BC">
              <w:rPr>
                <w:rFonts w:cs="Times New Roman"/>
                <w:sz w:val="16"/>
                <w:szCs w:val="16"/>
                <w:lang w:val="en-GB"/>
              </w:rPr>
              <w:t>A.09.10</w:t>
            </w:r>
          </w:p>
        </w:tc>
        <w:tc>
          <w:tcPr>
            <w:tcW w:w="5093" w:type="dxa"/>
          </w:tcPr>
          <w:p w:rsidR="00F30E4B" w:rsidRPr="001F17BC" w:rsidRDefault="00F30E4B" w:rsidP="00D86AFF">
            <w:pPr>
              <w:pStyle w:val="SJTREMbrdtekst"/>
              <w:spacing w:line="24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1F17BC">
              <w:rPr>
                <w:rFonts w:cs="Times New Roman"/>
                <w:sz w:val="16"/>
                <w:szCs w:val="16"/>
                <w:lang w:val="en-GB"/>
              </w:rPr>
              <w:t>Fall over 5 metres</w:t>
            </w:r>
          </w:p>
        </w:tc>
      </w:tr>
      <w:tr w:rsidR="00F30E4B" w:rsidRPr="003858BC" w:rsidTr="00D86AFF">
        <w:tc>
          <w:tcPr>
            <w:tcW w:w="1696" w:type="dxa"/>
            <w:vMerge/>
          </w:tcPr>
          <w:p w:rsidR="00F30E4B" w:rsidRPr="001F17BC" w:rsidRDefault="00F30E4B" w:rsidP="00D86AFF">
            <w:pPr>
              <w:pStyle w:val="SJTREMbrdtekst"/>
              <w:spacing w:line="240" w:lineRule="auto"/>
              <w:rPr>
                <w:rFonts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</w:tcPr>
          <w:p w:rsidR="00F30E4B" w:rsidRPr="001F17BC" w:rsidRDefault="00F30E4B" w:rsidP="00D86AFF">
            <w:pPr>
              <w:pStyle w:val="SJTREMbrdtekst"/>
              <w:spacing w:line="24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1F17BC">
              <w:rPr>
                <w:rFonts w:cs="Times New Roman"/>
                <w:sz w:val="16"/>
                <w:szCs w:val="16"/>
                <w:lang w:val="en-GB"/>
              </w:rPr>
              <w:t>A.09.11</w:t>
            </w:r>
          </w:p>
        </w:tc>
        <w:tc>
          <w:tcPr>
            <w:tcW w:w="5093" w:type="dxa"/>
          </w:tcPr>
          <w:p w:rsidR="00F30E4B" w:rsidRPr="001F17BC" w:rsidRDefault="00F30E4B" w:rsidP="00D86AFF">
            <w:pPr>
              <w:pStyle w:val="SJTREMbrdtekst"/>
              <w:spacing w:line="24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1F17BC">
              <w:rPr>
                <w:rFonts w:cs="Times New Roman"/>
                <w:sz w:val="16"/>
                <w:szCs w:val="16"/>
                <w:lang w:val="en-GB"/>
              </w:rPr>
              <w:t>Missing persons (ongoing search and rescue operation)</w:t>
            </w:r>
          </w:p>
        </w:tc>
      </w:tr>
      <w:tr w:rsidR="00F30E4B" w:rsidRPr="003858BC" w:rsidTr="00D86AFF">
        <w:tc>
          <w:tcPr>
            <w:tcW w:w="1696" w:type="dxa"/>
            <w:tcBorders>
              <w:bottom w:val="single" w:sz="8" w:space="0" w:color="auto"/>
            </w:tcBorders>
          </w:tcPr>
          <w:p w:rsidR="00F30E4B" w:rsidRPr="001F17BC" w:rsidRDefault="00F30E4B" w:rsidP="00D86AFF">
            <w:pPr>
              <w:pStyle w:val="SJTREMbrdtekst"/>
              <w:spacing w:line="240" w:lineRule="auto"/>
              <w:rPr>
                <w:rFonts w:cs="Times New Roman"/>
                <w:b/>
                <w:bCs/>
                <w:sz w:val="16"/>
                <w:szCs w:val="16"/>
                <w:lang w:val="en-GB"/>
              </w:rPr>
            </w:pPr>
            <w:r w:rsidRPr="001F17BC">
              <w:rPr>
                <w:rFonts w:cs="Times New Roman"/>
                <w:b/>
                <w:bCs/>
                <w:sz w:val="16"/>
                <w:szCs w:val="16"/>
                <w:lang w:val="en-GB"/>
              </w:rPr>
              <w:t>Animal bites / insect stings</w:t>
            </w:r>
          </w:p>
        </w:tc>
        <w:tc>
          <w:tcPr>
            <w:tcW w:w="1418" w:type="dxa"/>
            <w:tcBorders>
              <w:bottom w:val="single" w:sz="8" w:space="0" w:color="auto"/>
            </w:tcBorders>
          </w:tcPr>
          <w:p w:rsidR="00F30E4B" w:rsidRPr="001F17BC" w:rsidRDefault="00F30E4B" w:rsidP="00D86AFF">
            <w:pPr>
              <w:pStyle w:val="SJTREMbrdtekst"/>
              <w:spacing w:line="24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1F17BC">
              <w:rPr>
                <w:rFonts w:cs="Times New Roman"/>
                <w:sz w:val="16"/>
                <w:szCs w:val="16"/>
                <w:lang w:val="en-GB"/>
              </w:rPr>
              <w:t>A.14.10</w:t>
            </w:r>
          </w:p>
        </w:tc>
        <w:tc>
          <w:tcPr>
            <w:tcW w:w="5093" w:type="dxa"/>
            <w:tcBorders>
              <w:bottom w:val="single" w:sz="8" w:space="0" w:color="auto"/>
            </w:tcBorders>
          </w:tcPr>
          <w:p w:rsidR="00F30E4B" w:rsidRPr="001F17BC" w:rsidRDefault="00F30E4B" w:rsidP="00D86AFF">
            <w:pPr>
              <w:pStyle w:val="SJTREMbrdtekst"/>
              <w:spacing w:line="24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1F17BC">
              <w:rPr>
                <w:rFonts w:cs="Times New Roman"/>
                <w:sz w:val="16"/>
                <w:szCs w:val="16"/>
                <w:lang w:val="en-GB"/>
              </w:rPr>
              <w:t>Major blood loss after bite, still bleeding</w:t>
            </w:r>
          </w:p>
        </w:tc>
      </w:tr>
      <w:tr w:rsidR="00F30E4B" w:rsidRPr="003858BC" w:rsidTr="00D86AFF">
        <w:tc>
          <w:tcPr>
            <w:tcW w:w="1696" w:type="dxa"/>
            <w:tcBorders>
              <w:top w:val="single" w:sz="8" w:space="0" w:color="auto"/>
              <w:bottom w:val="single" w:sz="12" w:space="0" w:color="auto"/>
            </w:tcBorders>
          </w:tcPr>
          <w:p w:rsidR="00F30E4B" w:rsidRPr="001F17BC" w:rsidRDefault="00F30E4B" w:rsidP="00D86AFF">
            <w:pPr>
              <w:pStyle w:val="SJTREMbrdtekst"/>
              <w:spacing w:line="240" w:lineRule="auto"/>
              <w:rPr>
                <w:rFonts w:cs="Times New Roman"/>
                <w:b/>
                <w:bCs/>
                <w:sz w:val="16"/>
                <w:szCs w:val="16"/>
                <w:lang w:val="en-GB"/>
              </w:rPr>
            </w:pPr>
            <w:r w:rsidRPr="001F17BC">
              <w:rPr>
                <w:rFonts w:cs="Times New Roman"/>
                <w:b/>
                <w:bCs/>
                <w:sz w:val="16"/>
                <w:szCs w:val="16"/>
                <w:lang w:val="en-GB"/>
              </w:rPr>
              <w:t>Hypothermia / hyperthermia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12" w:space="0" w:color="auto"/>
            </w:tcBorders>
          </w:tcPr>
          <w:p w:rsidR="00F30E4B" w:rsidRPr="001F17BC" w:rsidRDefault="00F30E4B" w:rsidP="00D86AFF">
            <w:pPr>
              <w:pStyle w:val="SJTREMbrdtekst"/>
              <w:spacing w:line="24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1F17BC">
              <w:rPr>
                <w:rFonts w:cs="Times New Roman"/>
                <w:sz w:val="16"/>
                <w:szCs w:val="16"/>
                <w:lang w:val="en-GB"/>
              </w:rPr>
              <w:t>A.21.05</w:t>
            </w:r>
          </w:p>
        </w:tc>
        <w:tc>
          <w:tcPr>
            <w:tcW w:w="5093" w:type="dxa"/>
            <w:tcBorders>
              <w:top w:val="single" w:sz="8" w:space="0" w:color="auto"/>
              <w:bottom w:val="single" w:sz="12" w:space="0" w:color="auto"/>
            </w:tcBorders>
          </w:tcPr>
          <w:p w:rsidR="00F30E4B" w:rsidRPr="001F17BC" w:rsidRDefault="00F30E4B" w:rsidP="00D86AFF">
            <w:pPr>
              <w:pStyle w:val="SJTREMbrdtekst"/>
              <w:spacing w:line="24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1F17BC">
              <w:rPr>
                <w:rFonts w:cs="Times New Roman"/>
                <w:sz w:val="16"/>
                <w:szCs w:val="16"/>
                <w:lang w:val="en-GB"/>
              </w:rPr>
              <w:t>Appears to have a low body temperature with an additional major injury</w:t>
            </w:r>
          </w:p>
        </w:tc>
      </w:tr>
      <w:tr w:rsidR="00F30E4B" w:rsidRPr="003858BC" w:rsidTr="00D86AFF">
        <w:tc>
          <w:tcPr>
            <w:tcW w:w="1696" w:type="dxa"/>
            <w:vMerge w:val="restart"/>
            <w:tcBorders>
              <w:top w:val="single" w:sz="12" w:space="0" w:color="auto"/>
              <w:bottom w:val="single" w:sz="8" w:space="0" w:color="auto"/>
            </w:tcBorders>
          </w:tcPr>
          <w:p w:rsidR="00F30E4B" w:rsidRPr="001F17BC" w:rsidRDefault="00F30E4B" w:rsidP="00D86AFF">
            <w:pPr>
              <w:pStyle w:val="SJTREMbrdtekst"/>
              <w:spacing w:line="240" w:lineRule="auto"/>
              <w:rPr>
                <w:rFonts w:cs="Times New Roman"/>
                <w:b/>
                <w:bCs/>
                <w:sz w:val="16"/>
                <w:szCs w:val="16"/>
                <w:lang w:val="en-GB"/>
              </w:rPr>
            </w:pPr>
            <w:r w:rsidRPr="001F17BC">
              <w:rPr>
                <w:rFonts w:cs="Times New Roman"/>
                <w:b/>
                <w:bCs/>
                <w:sz w:val="16"/>
                <w:szCs w:val="16"/>
                <w:lang w:val="en-GB"/>
              </w:rPr>
              <w:t>Chemicals / gasses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8" w:space="0" w:color="auto"/>
            </w:tcBorders>
          </w:tcPr>
          <w:p w:rsidR="00F30E4B" w:rsidRPr="001F17BC" w:rsidRDefault="00F30E4B" w:rsidP="00D86AFF">
            <w:pPr>
              <w:pStyle w:val="SJTREMbrdtekst"/>
              <w:spacing w:line="24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1F17BC">
              <w:rPr>
                <w:rFonts w:cs="Times New Roman"/>
                <w:sz w:val="16"/>
                <w:szCs w:val="16"/>
                <w:lang w:val="en-GB"/>
              </w:rPr>
              <w:t>A.22.01</w:t>
            </w:r>
          </w:p>
        </w:tc>
        <w:tc>
          <w:tcPr>
            <w:tcW w:w="5093" w:type="dxa"/>
            <w:tcBorders>
              <w:top w:val="single" w:sz="12" w:space="0" w:color="auto"/>
              <w:bottom w:val="single" w:sz="8" w:space="0" w:color="auto"/>
            </w:tcBorders>
          </w:tcPr>
          <w:p w:rsidR="00F30E4B" w:rsidRPr="001F17BC" w:rsidRDefault="00F30E4B" w:rsidP="00D86AFF">
            <w:pPr>
              <w:pStyle w:val="SJTREMbrdtekst"/>
              <w:spacing w:line="24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1F17BC">
              <w:rPr>
                <w:rFonts w:cs="Times New Roman"/>
                <w:sz w:val="16"/>
                <w:szCs w:val="16"/>
                <w:lang w:val="en-GB"/>
              </w:rPr>
              <w:t>Leakage of toxic or explosive gases</w:t>
            </w:r>
          </w:p>
        </w:tc>
      </w:tr>
      <w:tr w:rsidR="00F30E4B" w:rsidRPr="003858BC" w:rsidTr="00D86AFF">
        <w:tc>
          <w:tcPr>
            <w:tcW w:w="1696" w:type="dxa"/>
            <w:vMerge/>
            <w:tcBorders>
              <w:top w:val="single" w:sz="8" w:space="0" w:color="auto"/>
              <w:bottom w:val="single" w:sz="8" w:space="0" w:color="auto"/>
            </w:tcBorders>
          </w:tcPr>
          <w:p w:rsidR="00F30E4B" w:rsidRPr="001F17BC" w:rsidRDefault="00F30E4B" w:rsidP="00D86AFF">
            <w:pPr>
              <w:pStyle w:val="SJTREMbrdtekst"/>
              <w:spacing w:line="240" w:lineRule="auto"/>
              <w:rPr>
                <w:rFonts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</w:tcPr>
          <w:p w:rsidR="00F30E4B" w:rsidRPr="001F17BC" w:rsidRDefault="00F30E4B" w:rsidP="00D86AFF">
            <w:pPr>
              <w:pStyle w:val="SJTREMbrdtekst"/>
              <w:spacing w:line="24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1F17BC">
              <w:rPr>
                <w:rFonts w:cs="Times New Roman"/>
                <w:sz w:val="16"/>
                <w:szCs w:val="16"/>
                <w:lang w:val="en-GB"/>
              </w:rPr>
              <w:t>A.22.02</w:t>
            </w:r>
          </w:p>
        </w:tc>
        <w:tc>
          <w:tcPr>
            <w:tcW w:w="5093" w:type="dxa"/>
            <w:tcBorders>
              <w:top w:val="single" w:sz="8" w:space="0" w:color="auto"/>
              <w:bottom w:val="single" w:sz="8" w:space="0" w:color="auto"/>
            </w:tcBorders>
          </w:tcPr>
          <w:p w:rsidR="00F30E4B" w:rsidRPr="001F17BC" w:rsidRDefault="00F30E4B" w:rsidP="00D86AFF">
            <w:pPr>
              <w:pStyle w:val="SJTREMbrdtekst"/>
              <w:spacing w:line="24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1F17BC">
              <w:rPr>
                <w:rFonts w:cs="Times New Roman"/>
                <w:sz w:val="16"/>
                <w:szCs w:val="16"/>
                <w:lang w:val="en-GB"/>
              </w:rPr>
              <w:t>Incident with hazardous chemicals / gases</w:t>
            </w:r>
          </w:p>
        </w:tc>
      </w:tr>
      <w:tr w:rsidR="00F30E4B" w:rsidRPr="003858BC" w:rsidTr="00D86AFF">
        <w:tc>
          <w:tcPr>
            <w:tcW w:w="1696" w:type="dxa"/>
            <w:vMerge/>
            <w:tcBorders>
              <w:top w:val="single" w:sz="8" w:space="0" w:color="auto"/>
              <w:bottom w:val="single" w:sz="8" w:space="0" w:color="auto"/>
            </w:tcBorders>
          </w:tcPr>
          <w:p w:rsidR="00F30E4B" w:rsidRPr="001F17BC" w:rsidRDefault="00F30E4B" w:rsidP="00D86AFF">
            <w:pPr>
              <w:pStyle w:val="SJTREMbrdtekst"/>
              <w:spacing w:line="240" w:lineRule="auto"/>
              <w:rPr>
                <w:rFonts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</w:tcPr>
          <w:p w:rsidR="00F30E4B" w:rsidRPr="001F17BC" w:rsidRDefault="00F30E4B" w:rsidP="00D86AFF">
            <w:pPr>
              <w:pStyle w:val="SJTREMbrdtekst"/>
              <w:spacing w:line="24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1F17BC">
              <w:rPr>
                <w:rFonts w:cs="Times New Roman"/>
                <w:sz w:val="16"/>
                <w:szCs w:val="16"/>
                <w:lang w:val="en-GB"/>
              </w:rPr>
              <w:t>A.22.03</w:t>
            </w:r>
          </w:p>
        </w:tc>
        <w:tc>
          <w:tcPr>
            <w:tcW w:w="5093" w:type="dxa"/>
            <w:tcBorders>
              <w:top w:val="single" w:sz="8" w:space="0" w:color="auto"/>
              <w:bottom w:val="single" w:sz="8" w:space="0" w:color="auto"/>
            </w:tcBorders>
          </w:tcPr>
          <w:p w:rsidR="00F30E4B" w:rsidRPr="001F17BC" w:rsidRDefault="00F30E4B" w:rsidP="00D86AFF">
            <w:pPr>
              <w:pStyle w:val="SJTREMbrdtekst"/>
              <w:spacing w:line="24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1F17BC">
              <w:rPr>
                <w:rFonts w:cs="Times New Roman"/>
                <w:sz w:val="16"/>
                <w:szCs w:val="16"/>
                <w:lang w:val="en-GB"/>
              </w:rPr>
              <w:t xml:space="preserve">Possible serious injury after incident </w:t>
            </w:r>
          </w:p>
        </w:tc>
      </w:tr>
      <w:tr w:rsidR="00F30E4B" w:rsidRPr="003858BC" w:rsidTr="00D86AFF">
        <w:tc>
          <w:tcPr>
            <w:tcW w:w="1696" w:type="dxa"/>
            <w:vMerge/>
            <w:tcBorders>
              <w:top w:val="single" w:sz="8" w:space="0" w:color="auto"/>
              <w:bottom w:val="single" w:sz="8" w:space="0" w:color="auto"/>
            </w:tcBorders>
          </w:tcPr>
          <w:p w:rsidR="00F30E4B" w:rsidRPr="001F17BC" w:rsidRDefault="00F30E4B" w:rsidP="00D86AFF">
            <w:pPr>
              <w:pStyle w:val="SJTREMbrdtekst"/>
              <w:spacing w:line="240" w:lineRule="auto"/>
              <w:rPr>
                <w:rFonts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</w:tcPr>
          <w:p w:rsidR="00F30E4B" w:rsidRPr="001F17BC" w:rsidRDefault="00F30E4B" w:rsidP="00D86AFF">
            <w:pPr>
              <w:pStyle w:val="SJTREMbrdtekst"/>
              <w:spacing w:line="24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1F17BC">
              <w:rPr>
                <w:rFonts w:cs="Times New Roman"/>
                <w:sz w:val="16"/>
                <w:szCs w:val="16"/>
                <w:lang w:val="en-GB"/>
              </w:rPr>
              <w:t>A.22.08</w:t>
            </w:r>
          </w:p>
        </w:tc>
        <w:tc>
          <w:tcPr>
            <w:tcW w:w="5093" w:type="dxa"/>
            <w:tcBorders>
              <w:top w:val="single" w:sz="8" w:space="0" w:color="auto"/>
              <w:bottom w:val="single" w:sz="8" w:space="0" w:color="auto"/>
            </w:tcBorders>
          </w:tcPr>
          <w:p w:rsidR="00F30E4B" w:rsidRPr="001F17BC" w:rsidRDefault="00F30E4B" w:rsidP="00D86AFF">
            <w:pPr>
              <w:pStyle w:val="SJTREMbrdtekst"/>
              <w:spacing w:line="24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1F17BC">
              <w:rPr>
                <w:rFonts w:cs="Times New Roman"/>
                <w:sz w:val="16"/>
                <w:szCs w:val="16"/>
                <w:lang w:val="en-GB"/>
              </w:rPr>
              <w:t>Major corrosives injury in adult (&gt; 20% of the skin)</w:t>
            </w:r>
          </w:p>
        </w:tc>
      </w:tr>
      <w:tr w:rsidR="00F30E4B" w:rsidRPr="003858BC" w:rsidTr="00D86AFF">
        <w:tc>
          <w:tcPr>
            <w:tcW w:w="1696" w:type="dxa"/>
            <w:vMerge/>
            <w:tcBorders>
              <w:top w:val="single" w:sz="8" w:space="0" w:color="auto"/>
              <w:bottom w:val="single" w:sz="8" w:space="0" w:color="auto"/>
            </w:tcBorders>
          </w:tcPr>
          <w:p w:rsidR="00F30E4B" w:rsidRPr="001F17BC" w:rsidRDefault="00F30E4B" w:rsidP="00D86AFF">
            <w:pPr>
              <w:pStyle w:val="SJTREMbrdtekst"/>
              <w:spacing w:line="240" w:lineRule="auto"/>
              <w:rPr>
                <w:rFonts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</w:tcPr>
          <w:p w:rsidR="00F30E4B" w:rsidRPr="001F17BC" w:rsidRDefault="00F30E4B" w:rsidP="00D86AFF">
            <w:pPr>
              <w:pStyle w:val="SJTREMbrdtekst"/>
              <w:spacing w:line="24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1F17BC">
              <w:rPr>
                <w:rFonts w:cs="Times New Roman"/>
                <w:sz w:val="16"/>
                <w:szCs w:val="16"/>
                <w:lang w:val="en-GB"/>
              </w:rPr>
              <w:t>A.22.09</w:t>
            </w:r>
          </w:p>
        </w:tc>
        <w:tc>
          <w:tcPr>
            <w:tcW w:w="5093" w:type="dxa"/>
            <w:tcBorders>
              <w:top w:val="single" w:sz="8" w:space="0" w:color="auto"/>
              <w:bottom w:val="single" w:sz="8" w:space="0" w:color="auto"/>
            </w:tcBorders>
          </w:tcPr>
          <w:p w:rsidR="00F30E4B" w:rsidRPr="001F17BC" w:rsidRDefault="00F30E4B" w:rsidP="00D86AFF">
            <w:pPr>
              <w:pStyle w:val="SJTREMbrdtekst"/>
              <w:spacing w:line="24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1F17BC">
              <w:rPr>
                <w:rFonts w:cs="Times New Roman"/>
                <w:sz w:val="16"/>
                <w:szCs w:val="16"/>
                <w:lang w:val="en-GB"/>
              </w:rPr>
              <w:t>Major corrosives injury in child (&gt; 10% of the skin)</w:t>
            </w:r>
          </w:p>
        </w:tc>
      </w:tr>
      <w:tr w:rsidR="00F30E4B" w:rsidRPr="003858BC" w:rsidTr="00D86AFF">
        <w:tc>
          <w:tcPr>
            <w:tcW w:w="1696" w:type="dxa"/>
            <w:vMerge/>
            <w:tcBorders>
              <w:top w:val="single" w:sz="8" w:space="0" w:color="auto"/>
              <w:bottom w:val="single" w:sz="12" w:space="0" w:color="auto"/>
            </w:tcBorders>
          </w:tcPr>
          <w:p w:rsidR="00F30E4B" w:rsidRPr="001F17BC" w:rsidRDefault="00F30E4B" w:rsidP="00D86AFF">
            <w:pPr>
              <w:pStyle w:val="SJTREMbrdtekst"/>
              <w:spacing w:line="240" w:lineRule="auto"/>
              <w:rPr>
                <w:rFonts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tcBorders>
              <w:top w:val="single" w:sz="8" w:space="0" w:color="auto"/>
              <w:bottom w:val="single" w:sz="12" w:space="0" w:color="auto"/>
            </w:tcBorders>
          </w:tcPr>
          <w:p w:rsidR="00F30E4B" w:rsidRPr="001F17BC" w:rsidRDefault="00F30E4B" w:rsidP="00D86AFF">
            <w:pPr>
              <w:pStyle w:val="SJTREMbrdtekst"/>
              <w:spacing w:line="24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1F17BC">
              <w:rPr>
                <w:rFonts w:cs="Times New Roman"/>
                <w:sz w:val="16"/>
                <w:szCs w:val="16"/>
                <w:lang w:val="en-GB"/>
              </w:rPr>
              <w:t>A.22.10</w:t>
            </w:r>
          </w:p>
        </w:tc>
        <w:tc>
          <w:tcPr>
            <w:tcW w:w="5093" w:type="dxa"/>
            <w:tcBorders>
              <w:top w:val="single" w:sz="8" w:space="0" w:color="auto"/>
              <w:bottom w:val="single" w:sz="12" w:space="0" w:color="auto"/>
            </w:tcBorders>
          </w:tcPr>
          <w:p w:rsidR="00F30E4B" w:rsidRPr="001F17BC" w:rsidRDefault="00F30E4B" w:rsidP="00D86AFF">
            <w:pPr>
              <w:pStyle w:val="SJTREMbrdtekst"/>
              <w:spacing w:line="24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1F17BC">
              <w:rPr>
                <w:rFonts w:cs="Times New Roman"/>
                <w:sz w:val="16"/>
                <w:szCs w:val="16"/>
                <w:lang w:val="en-GB"/>
              </w:rPr>
              <w:t>Major corrosives injury in the face / eye</w:t>
            </w:r>
          </w:p>
        </w:tc>
      </w:tr>
      <w:tr w:rsidR="00F30E4B" w:rsidRPr="003858BC" w:rsidTr="00D86AFF">
        <w:tc>
          <w:tcPr>
            <w:tcW w:w="1696" w:type="dxa"/>
            <w:vMerge w:val="restart"/>
            <w:tcBorders>
              <w:top w:val="single" w:sz="12" w:space="0" w:color="auto"/>
              <w:bottom w:val="single" w:sz="8" w:space="0" w:color="auto"/>
            </w:tcBorders>
          </w:tcPr>
          <w:p w:rsidR="00F30E4B" w:rsidRPr="001F17BC" w:rsidRDefault="00F30E4B" w:rsidP="00D86AFF">
            <w:pPr>
              <w:pStyle w:val="SJTREMbrdtekst"/>
              <w:spacing w:line="240" w:lineRule="auto"/>
              <w:rPr>
                <w:rFonts w:cs="Times New Roman"/>
                <w:b/>
                <w:bCs/>
                <w:sz w:val="16"/>
                <w:szCs w:val="16"/>
                <w:lang w:val="en-GB"/>
              </w:rPr>
            </w:pPr>
            <w:r w:rsidRPr="001F17BC">
              <w:rPr>
                <w:rFonts w:cs="Times New Roman"/>
                <w:b/>
                <w:bCs/>
                <w:sz w:val="16"/>
                <w:szCs w:val="16"/>
                <w:lang w:val="en-GB"/>
              </w:rPr>
              <w:t>Mental health problems / suicide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8" w:space="0" w:color="auto"/>
            </w:tcBorders>
          </w:tcPr>
          <w:p w:rsidR="00F30E4B" w:rsidRPr="001F17BC" w:rsidRDefault="00F30E4B" w:rsidP="00D86AFF">
            <w:pPr>
              <w:pStyle w:val="SJTREMbrdtekst"/>
              <w:spacing w:line="24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1F17BC">
              <w:rPr>
                <w:rFonts w:cs="Times New Roman"/>
                <w:sz w:val="16"/>
                <w:szCs w:val="16"/>
                <w:lang w:val="en-GB"/>
              </w:rPr>
              <w:t>A.28.01</w:t>
            </w:r>
          </w:p>
        </w:tc>
        <w:tc>
          <w:tcPr>
            <w:tcW w:w="5093" w:type="dxa"/>
            <w:tcBorders>
              <w:top w:val="single" w:sz="12" w:space="0" w:color="auto"/>
              <w:bottom w:val="single" w:sz="8" w:space="0" w:color="auto"/>
            </w:tcBorders>
          </w:tcPr>
          <w:p w:rsidR="00F30E4B" w:rsidRPr="001F17BC" w:rsidRDefault="00F30E4B" w:rsidP="00D86AFF">
            <w:pPr>
              <w:pStyle w:val="SJTREMbrdtekst"/>
              <w:spacing w:line="24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1F17BC">
              <w:rPr>
                <w:rFonts w:cs="Times New Roman"/>
                <w:sz w:val="16"/>
                <w:szCs w:val="16"/>
                <w:lang w:val="en-GB"/>
              </w:rPr>
              <w:t>Does not respond to shaking and shouting</w:t>
            </w:r>
          </w:p>
        </w:tc>
      </w:tr>
      <w:tr w:rsidR="00F30E4B" w:rsidRPr="003858BC" w:rsidTr="00D86AFF">
        <w:tc>
          <w:tcPr>
            <w:tcW w:w="1696" w:type="dxa"/>
            <w:vMerge/>
            <w:tcBorders>
              <w:top w:val="single" w:sz="8" w:space="0" w:color="auto"/>
              <w:bottom w:val="single" w:sz="8" w:space="0" w:color="auto"/>
            </w:tcBorders>
          </w:tcPr>
          <w:p w:rsidR="00F30E4B" w:rsidRPr="001F17BC" w:rsidRDefault="00F30E4B" w:rsidP="00D86AFF">
            <w:pPr>
              <w:pStyle w:val="SJTREMbrdtekst"/>
              <w:spacing w:line="240" w:lineRule="auto"/>
              <w:rPr>
                <w:rFonts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</w:tcPr>
          <w:p w:rsidR="00F30E4B" w:rsidRPr="001F17BC" w:rsidRDefault="00F30E4B" w:rsidP="00D86AFF">
            <w:pPr>
              <w:pStyle w:val="SJTREMbrdtekst"/>
              <w:spacing w:line="24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1F17BC">
              <w:rPr>
                <w:rFonts w:cs="Times New Roman"/>
                <w:sz w:val="16"/>
                <w:szCs w:val="16"/>
                <w:lang w:val="en-GB"/>
              </w:rPr>
              <w:t>A.28.02</w:t>
            </w:r>
          </w:p>
        </w:tc>
        <w:tc>
          <w:tcPr>
            <w:tcW w:w="5093" w:type="dxa"/>
            <w:tcBorders>
              <w:top w:val="single" w:sz="8" w:space="0" w:color="auto"/>
              <w:bottom w:val="single" w:sz="8" w:space="0" w:color="auto"/>
            </w:tcBorders>
          </w:tcPr>
          <w:p w:rsidR="00F30E4B" w:rsidRPr="001F17BC" w:rsidRDefault="00F30E4B" w:rsidP="00D86AFF">
            <w:pPr>
              <w:pStyle w:val="SJTREMbrdtekst"/>
              <w:spacing w:line="24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1F17BC">
              <w:rPr>
                <w:rFonts w:cs="Times New Roman"/>
                <w:sz w:val="16"/>
                <w:szCs w:val="16"/>
                <w:lang w:val="en-GB"/>
              </w:rPr>
              <w:t>Serious suicide attempt with a weapon</w:t>
            </w:r>
          </w:p>
        </w:tc>
      </w:tr>
      <w:tr w:rsidR="00F30E4B" w:rsidRPr="003858BC" w:rsidTr="00D86AFF">
        <w:tc>
          <w:tcPr>
            <w:tcW w:w="1696" w:type="dxa"/>
            <w:vMerge/>
            <w:tcBorders>
              <w:top w:val="single" w:sz="8" w:space="0" w:color="auto"/>
              <w:bottom w:val="single" w:sz="8" w:space="0" w:color="auto"/>
            </w:tcBorders>
          </w:tcPr>
          <w:p w:rsidR="00F30E4B" w:rsidRPr="001F17BC" w:rsidRDefault="00F30E4B" w:rsidP="00D86AFF">
            <w:pPr>
              <w:pStyle w:val="SJTREMbrdtekst"/>
              <w:spacing w:line="240" w:lineRule="auto"/>
              <w:rPr>
                <w:rFonts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</w:tcPr>
          <w:p w:rsidR="00F30E4B" w:rsidRPr="001F17BC" w:rsidRDefault="00F30E4B" w:rsidP="00D86AFF">
            <w:pPr>
              <w:pStyle w:val="SJTREMbrdtekst"/>
              <w:spacing w:line="24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1F17BC">
              <w:rPr>
                <w:rFonts w:cs="Times New Roman"/>
                <w:sz w:val="16"/>
                <w:szCs w:val="16"/>
                <w:lang w:val="en-GB"/>
              </w:rPr>
              <w:t>A.28.04</w:t>
            </w:r>
          </w:p>
        </w:tc>
        <w:tc>
          <w:tcPr>
            <w:tcW w:w="5093" w:type="dxa"/>
            <w:tcBorders>
              <w:top w:val="single" w:sz="8" w:space="0" w:color="auto"/>
              <w:bottom w:val="single" w:sz="8" w:space="0" w:color="auto"/>
            </w:tcBorders>
          </w:tcPr>
          <w:p w:rsidR="00F30E4B" w:rsidRPr="001F17BC" w:rsidRDefault="00F30E4B" w:rsidP="00D86AFF">
            <w:pPr>
              <w:pStyle w:val="SJTREMbrdtekst"/>
              <w:spacing w:line="24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1F17BC">
              <w:rPr>
                <w:rFonts w:cs="Times New Roman"/>
                <w:sz w:val="16"/>
                <w:szCs w:val="16"/>
                <w:lang w:val="en-GB"/>
              </w:rPr>
              <w:t>Serious suicide attempt by knifing / slashing, major blood loss</w:t>
            </w:r>
          </w:p>
        </w:tc>
      </w:tr>
      <w:tr w:rsidR="00F30E4B" w:rsidRPr="003858BC" w:rsidTr="00D86AFF">
        <w:tc>
          <w:tcPr>
            <w:tcW w:w="1696" w:type="dxa"/>
            <w:vMerge/>
            <w:tcBorders>
              <w:top w:val="single" w:sz="8" w:space="0" w:color="auto"/>
              <w:bottom w:val="single" w:sz="12" w:space="0" w:color="auto"/>
            </w:tcBorders>
          </w:tcPr>
          <w:p w:rsidR="00F30E4B" w:rsidRPr="001F17BC" w:rsidRDefault="00F30E4B" w:rsidP="00D86AFF">
            <w:pPr>
              <w:pStyle w:val="SJTREMbrdtekst"/>
              <w:spacing w:line="240" w:lineRule="auto"/>
              <w:rPr>
                <w:rFonts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tcBorders>
              <w:top w:val="single" w:sz="8" w:space="0" w:color="auto"/>
              <w:bottom w:val="single" w:sz="12" w:space="0" w:color="auto"/>
            </w:tcBorders>
          </w:tcPr>
          <w:p w:rsidR="00F30E4B" w:rsidRPr="001F17BC" w:rsidRDefault="00F30E4B" w:rsidP="00D86AFF">
            <w:pPr>
              <w:pStyle w:val="SJTREMbrdtekst"/>
              <w:spacing w:line="24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1F17BC">
              <w:rPr>
                <w:rFonts w:cs="Times New Roman"/>
                <w:sz w:val="16"/>
                <w:szCs w:val="16"/>
                <w:lang w:val="en-GB"/>
              </w:rPr>
              <w:t>A.28.05</w:t>
            </w:r>
          </w:p>
        </w:tc>
        <w:tc>
          <w:tcPr>
            <w:tcW w:w="5093" w:type="dxa"/>
            <w:tcBorders>
              <w:top w:val="single" w:sz="8" w:space="0" w:color="auto"/>
              <w:bottom w:val="single" w:sz="12" w:space="0" w:color="auto"/>
            </w:tcBorders>
          </w:tcPr>
          <w:p w:rsidR="00F30E4B" w:rsidRPr="001F17BC" w:rsidRDefault="00F30E4B" w:rsidP="00D86AFF">
            <w:pPr>
              <w:pStyle w:val="SJTREMbrdtekst"/>
              <w:spacing w:line="24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1F17BC">
              <w:rPr>
                <w:rFonts w:cs="Times New Roman"/>
                <w:sz w:val="16"/>
                <w:szCs w:val="16"/>
                <w:lang w:val="en-GB"/>
              </w:rPr>
              <w:t>Serious suicide attempt by jump from a great height</w:t>
            </w:r>
          </w:p>
        </w:tc>
      </w:tr>
      <w:tr w:rsidR="00F30E4B" w:rsidRPr="001F17BC" w:rsidTr="00D86AFF">
        <w:tc>
          <w:tcPr>
            <w:tcW w:w="1696" w:type="dxa"/>
            <w:vMerge w:val="restart"/>
            <w:tcBorders>
              <w:top w:val="single" w:sz="12" w:space="0" w:color="auto"/>
              <w:bottom w:val="single" w:sz="8" w:space="0" w:color="auto"/>
            </w:tcBorders>
          </w:tcPr>
          <w:p w:rsidR="00F30E4B" w:rsidRPr="001F17BC" w:rsidRDefault="00F30E4B" w:rsidP="00D86AFF">
            <w:pPr>
              <w:pStyle w:val="SJTREMbrdtekst"/>
              <w:spacing w:line="240" w:lineRule="auto"/>
              <w:rPr>
                <w:rFonts w:cs="Times New Roman"/>
                <w:b/>
                <w:bCs/>
                <w:sz w:val="16"/>
                <w:szCs w:val="16"/>
                <w:lang w:val="en-GB"/>
              </w:rPr>
            </w:pPr>
            <w:r w:rsidRPr="001F17BC">
              <w:rPr>
                <w:rFonts w:cs="Times New Roman"/>
                <w:b/>
                <w:bCs/>
                <w:sz w:val="16"/>
                <w:szCs w:val="16"/>
                <w:lang w:val="en-GB"/>
              </w:rPr>
              <w:t>Fractures / wounds / minor injuries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8" w:space="0" w:color="auto"/>
            </w:tcBorders>
          </w:tcPr>
          <w:p w:rsidR="00F30E4B" w:rsidRPr="001F17BC" w:rsidRDefault="00F30E4B" w:rsidP="00D86AFF">
            <w:pPr>
              <w:pStyle w:val="SJTREMbrdtekst"/>
              <w:spacing w:line="24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1F17BC">
              <w:rPr>
                <w:rFonts w:cs="Times New Roman"/>
                <w:sz w:val="16"/>
                <w:szCs w:val="16"/>
                <w:lang w:val="en-GB"/>
              </w:rPr>
              <w:t>A.33.01</w:t>
            </w:r>
          </w:p>
        </w:tc>
        <w:tc>
          <w:tcPr>
            <w:tcW w:w="5093" w:type="dxa"/>
            <w:tcBorders>
              <w:top w:val="single" w:sz="12" w:space="0" w:color="auto"/>
              <w:bottom w:val="single" w:sz="8" w:space="0" w:color="auto"/>
            </w:tcBorders>
          </w:tcPr>
          <w:p w:rsidR="00F30E4B" w:rsidRPr="001F17BC" w:rsidRDefault="00F30E4B" w:rsidP="00D86AFF">
            <w:pPr>
              <w:pStyle w:val="SJTREMbrdtekst"/>
              <w:spacing w:line="24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1F17BC">
              <w:rPr>
                <w:rFonts w:cs="Times New Roman"/>
                <w:sz w:val="16"/>
                <w:szCs w:val="16"/>
                <w:lang w:val="en-GB"/>
              </w:rPr>
              <w:t>Breathing problems</w:t>
            </w:r>
          </w:p>
        </w:tc>
      </w:tr>
      <w:tr w:rsidR="00F30E4B" w:rsidRPr="003858BC" w:rsidTr="00D86AFF">
        <w:tc>
          <w:tcPr>
            <w:tcW w:w="1696" w:type="dxa"/>
            <w:vMerge/>
            <w:tcBorders>
              <w:top w:val="single" w:sz="8" w:space="0" w:color="auto"/>
              <w:bottom w:val="single" w:sz="8" w:space="0" w:color="auto"/>
            </w:tcBorders>
          </w:tcPr>
          <w:p w:rsidR="00F30E4B" w:rsidRPr="001F17BC" w:rsidRDefault="00F30E4B" w:rsidP="00D86AFF">
            <w:pPr>
              <w:pStyle w:val="SJTREMbrdtekst"/>
              <w:spacing w:line="240" w:lineRule="auto"/>
              <w:rPr>
                <w:rFonts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</w:tcPr>
          <w:p w:rsidR="00F30E4B" w:rsidRPr="001F17BC" w:rsidRDefault="00F30E4B" w:rsidP="00D86AFF">
            <w:pPr>
              <w:pStyle w:val="SJTREMbrdtekst"/>
              <w:spacing w:line="24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1F17BC">
              <w:rPr>
                <w:rFonts w:cs="Times New Roman"/>
                <w:sz w:val="16"/>
                <w:szCs w:val="16"/>
                <w:lang w:val="en-GB"/>
              </w:rPr>
              <w:t>A.33.02</w:t>
            </w:r>
          </w:p>
        </w:tc>
        <w:tc>
          <w:tcPr>
            <w:tcW w:w="5093" w:type="dxa"/>
            <w:tcBorders>
              <w:top w:val="single" w:sz="8" w:space="0" w:color="auto"/>
              <w:bottom w:val="single" w:sz="8" w:space="0" w:color="auto"/>
            </w:tcBorders>
          </w:tcPr>
          <w:p w:rsidR="00F30E4B" w:rsidRPr="001F17BC" w:rsidRDefault="00F30E4B" w:rsidP="00D86AFF">
            <w:pPr>
              <w:pStyle w:val="SJTREMbrdtekst"/>
              <w:spacing w:line="24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1F17BC">
              <w:rPr>
                <w:rFonts w:cs="Times New Roman"/>
                <w:sz w:val="16"/>
                <w:szCs w:val="16"/>
                <w:lang w:val="en-GB"/>
              </w:rPr>
              <w:t>Suspect a deep cut / knife wound in the throat / chest / abdomen</w:t>
            </w:r>
          </w:p>
        </w:tc>
      </w:tr>
      <w:tr w:rsidR="00F30E4B" w:rsidRPr="003858BC" w:rsidTr="00D86AFF">
        <w:tc>
          <w:tcPr>
            <w:tcW w:w="1696" w:type="dxa"/>
            <w:vMerge/>
            <w:tcBorders>
              <w:top w:val="single" w:sz="8" w:space="0" w:color="auto"/>
              <w:bottom w:val="single" w:sz="8" w:space="0" w:color="auto"/>
            </w:tcBorders>
          </w:tcPr>
          <w:p w:rsidR="00F30E4B" w:rsidRPr="001F17BC" w:rsidRDefault="00F30E4B" w:rsidP="00D86AFF">
            <w:pPr>
              <w:pStyle w:val="SJTREMbrdtekst"/>
              <w:spacing w:line="240" w:lineRule="auto"/>
              <w:rPr>
                <w:rFonts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</w:tcPr>
          <w:p w:rsidR="00F30E4B" w:rsidRPr="001F17BC" w:rsidRDefault="00F30E4B" w:rsidP="00D86AFF">
            <w:pPr>
              <w:pStyle w:val="SJTREMbrdtekst"/>
              <w:spacing w:line="24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1F17BC">
              <w:rPr>
                <w:rFonts w:cs="Times New Roman"/>
                <w:sz w:val="16"/>
                <w:szCs w:val="16"/>
                <w:lang w:val="en-GB"/>
              </w:rPr>
              <w:t>A.33.03</w:t>
            </w:r>
          </w:p>
        </w:tc>
        <w:tc>
          <w:tcPr>
            <w:tcW w:w="5093" w:type="dxa"/>
            <w:tcBorders>
              <w:top w:val="single" w:sz="8" w:space="0" w:color="auto"/>
              <w:bottom w:val="single" w:sz="8" w:space="0" w:color="auto"/>
            </w:tcBorders>
          </w:tcPr>
          <w:p w:rsidR="00F30E4B" w:rsidRPr="001F17BC" w:rsidRDefault="00F30E4B" w:rsidP="00D86AFF">
            <w:pPr>
              <w:pStyle w:val="SJTREMbrdtekst"/>
              <w:spacing w:line="24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B761FD">
              <w:rPr>
                <w:rFonts w:cs="Times New Roman"/>
                <w:sz w:val="16"/>
                <w:szCs w:val="16"/>
                <w:lang w:val="en-GB"/>
              </w:rPr>
              <w:t>Major blood loss, still bleeding</w:t>
            </w:r>
          </w:p>
        </w:tc>
      </w:tr>
      <w:tr w:rsidR="00F30E4B" w:rsidRPr="003858BC" w:rsidTr="00D86AFF">
        <w:tc>
          <w:tcPr>
            <w:tcW w:w="1696" w:type="dxa"/>
            <w:vMerge/>
            <w:tcBorders>
              <w:top w:val="single" w:sz="8" w:space="0" w:color="auto"/>
              <w:bottom w:val="single" w:sz="8" w:space="0" w:color="auto"/>
            </w:tcBorders>
          </w:tcPr>
          <w:p w:rsidR="00F30E4B" w:rsidRPr="001F17BC" w:rsidRDefault="00F30E4B" w:rsidP="00D86AFF">
            <w:pPr>
              <w:pStyle w:val="SJTREMbrdtekst"/>
              <w:spacing w:line="240" w:lineRule="auto"/>
              <w:rPr>
                <w:rFonts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</w:tcPr>
          <w:p w:rsidR="00F30E4B" w:rsidRPr="001F17BC" w:rsidRDefault="00F30E4B" w:rsidP="00D86AFF">
            <w:pPr>
              <w:pStyle w:val="SJTREMbrdtekst"/>
              <w:spacing w:line="24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1F17BC">
              <w:rPr>
                <w:rFonts w:cs="Times New Roman"/>
                <w:sz w:val="16"/>
                <w:szCs w:val="16"/>
                <w:lang w:val="en-GB"/>
              </w:rPr>
              <w:t>A.33.04</w:t>
            </w:r>
          </w:p>
        </w:tc>
        <w:tc>
          <w:tcPr>
            <w:tcW w:w="5093" w:type="dxa"/>
            <w:tcBorders>
              <w:top w:val="single" w:sz="8" w:space="0" w:color="auto"/>
              <w:bottom w:val="single" w:sz="8" w:space="0" w:color="auto"/>
            </w:tcBorders>
          </w:tcPr>
          <w:p w:rsidR="00F30E4B" w:rsidRPr="001F17BC" w:rsidRDefault="00F30E4B" w:rsidP="00D86AFF">
            <w:pPr>
              <w:pStyle w:val="SJTREMbrdtekst"/>
              <w:spacing w:line="24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B761FD">
              <w:rPr>
                <w:rFonts w:cs="Times New Roman"/>
                <w:sz w:val="16"/>
                <w:szCs w:val="16"/>
                <w:lang w:val="en-GB"/>
              </w:rPr>
              <w:t>Broken bone ends protruding from the wound</w:t>
            </w:r>
          </w:p>
        </w:tc>
      </w:tr>
      <w:tr w:rsidR="00F30E4B" w:rsidRPr="003858BC" w:rsidTr="00D86AFF">
        <w:tc>
          <w:tcPr>
            <w:tcW w:w="1696" w:type="dxa"/>
            <w:vMerge/>
            <w:tcBorders>
              <w:top w:val="single" w:sz="8" w:space="0" w:color="auto"/>
              <w:bottom w:val="single" w:sz="8" w:space="0" w:color="auto"/>
            </w:tcBorders>
          </w:tcPr>
          <w:p w:rsidR="00F30E4B" w:rsidRPr="001F17BC" w:rsidRDefault="00F30E4B" w:rsidP="00D86AFF">
            <w:pPr>
              <w:pStyle w:val="SJTREMbrdtekst"/>
              <w:spacing w:line="240" w:lineRule="auto"/>
              <w:rPr>
                <w:rFonts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</w:tcPr>
          <w:p w:rsidR="00F30E4B" w:rsidRPr="001F17BC" w:rsidRDefault="00F30E4B" w:rsidP="00D86AFF">
            <w:pPr>
              <w:pStyle w:val="SJTREMbrdtekst"/>
              <w:spacing w:line="24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1F17BC">
              <w:rPr>
                <w:rFonts w:cs="Times New Roman"/>
                <w:sz w:val="16"/>
                <w:szCs w:val="16"/>
                <w:lang w:val="en-GB"/>
              </w:rPr>
              <w:t>A.33.05</w:t>
            </w:r>
          </w:p>
        </w:tc>
        <w:tc>
          <w:tcPr>
            <w:tcW w:w="5093" w:type="dxa"/>
            <w:tcBorders>
              <w:top w:val="single" w:sz="8" w:space="0" w:color="auto"/>
              <w:bottom w:val="single" w:sz="8" w:space="0" w:color="auto"/>
            </w:tcBorders>
          </w:tcPr>
          <w:p w:rsidR="00F30E4B" w:rsidRPr="001F17BC" w:rsidRDefault="00F30E4B" w:rsidP="00D86AFF">
            <w:pPr>
              <w:pStyle w:val="SJTREMbrdtekst"/>
              <w:spacing w:line="24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932845">
              <w:rPr>
                <w:rFonts w:cs="Times New Roman"/>
                <w:sz w:val="16"/>
                <w:szCs w:val="16"/>
                <w:lang w:val="en-GB"/>
              </w:rPr>
              <w:t>Intense pain or deformity in the thigh – possible fracture of the thigh</w:t>
            </w:r>
          </w:p>
        </w:tc>
      </w:tr>
      <w:tr w:rsidR="00F30E4B" w:rsidRPr="003858BC" w:rsidTr="00D86AFF">
        <w:tc>
          <w:tcPr>
            <w:tcW w:w="1696" w:type="dxa"/>
            <w:vMerge/>
            <w:tcBorders>
              <w:top w:val="single" w:sz="8" w:space="0" w:color="auto"/>
              <w:bottom w:val="single" w:sz="12" w:space="0" w:color="auto"/>
            </w:tcBorders>
          </w:tcPr>
          <w:p w:rsidR="00F30E4B" w:rsidRPr="001F17BC" w:rsidRDefault="00F30E4B" w:rsidP="00D86AFF">
            <w:pPr>
              <w:pStyle w:val="SJTREMbrdtekst"/>
              <w:spacing w:line="240" w:lineRule="auto"/>
              <w:rPr>
                <w:rFonts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tcBorders>
              <w:top w:val="single" w:sz="8" w:space="0" w:color="auto"/>
              <w:bottom w:val="single" w:sz="12" w:space="0" w:color="auto"/>
            </w:tcBorders>
          </w:tcPr>
          <w:p w:rsidR="00F30E4B" w:rsidRPr="001F17BC" w:rsidRDefault="00F30E4B" w:rsidP="00D86AFF">
            <w:pPr>
              <w:pStyle w:val="SJTREMbrdtekst"/>
              <w:spacing w:line="24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1F17BC">
              <w:rPr>
                <w:rFonts w:cs="Times New Roman"/>
                <w:sz w:val="16"/>
                <w:szCs w:val="16"/>
                <w:lang w:val="en-GB"/>
              </w:rPr>
              <w:t>A.33.06</w:t>
            </w:r>
          </w:p>
        </w:tc>
        <w:tc>
          <w:tcPr>
            <w:tcW w:w="5093" w:type="dxa"/>
            <w:tcBorders>
              <w:top w:val="single" w:sz="8" w:space="0" w:color="auto"/>
              <w:bottom w:val="single" w:sz="12" w:space="0" w:color="auto"/>
            </w:tcBorders>
          </w:tcPr>
          <w:p w:rsidR="00F30E4B" w:rsidRPr="001F17BC" w:rsidRDefault="00F30E4B" w:rsidP="00D86AFF">
            <w:pPr>
              <w:pStyle w:val="SJTREMbrdtekst"/>
              <w:spacing w:line="24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932845">
              <w:rPr>
                <w:rFonts w:cs="Times New Roman"/>
                <w:sz w:val="16"/>
                <w:szCs w:val="16"/>
                <w:lang w:val="en-GB"/>
              </w:rPr>
              <w:t>Intense pain in the head / neck / chest / abdomen</w:t>
            </w:r>
          </w:p>
        </w:tc>
      </w:tr>
      <w:tr w:rsidR="00F30E4B" w:rsidRPr="001F17BC" w:rsidTr="00D86AFF">
        <w:tc>
          <w:tcPr>
            <w:tcW w:w="1696" w:type="dxa"/>
            <w:vMerge w:val="restart"/>
            <w:tcBorders>
              <w:top w:val="single" w:sz="12" w:space="0" w:color="auto"/>
              <w:bottom w:val="single" w:sz="8" w:space="0" w:color="auto"/>
            </w:tcBorders>
          </w:tcPr>
          <w:p w:rsidR="00F30E4B" w:rsidRPr="001F17BC" w:rsidRDefault="00F30E4B" w:rsidP="00D86AFF">
            <w:pPr>
              <w:pStyle w:val="SJTREMbrdtekst"/>
              <w:spacing w:line="240" w:lineRule="auto"/>
              <w:rPr>
                <w:rFonts w:cs="Times New Roman"/>
                <w:b/>
                <w:bCs/>
                <w:sz w:val="16"/>
                <w:szCs w:val="16"/>
                <w:lang w:val="en-GB"/>
              </w:rPr>
            </w:pPr>
            <w:r w:rsidRPr="001F17BC">
              <w:rPr>
                <w:rFonts w:cs="Times New Roman"/>
                <w:b/>
                <w:bCs/>
                <w:sz w:val="16"/>
                <w:szCs w:val="16"/>
                <w:lang w:val="en-GB"/>
              </w:rPr>
              <w:t>Road traffic accident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8" w:space="0" w:color="auto"/>
            </w:tcBorders>
          </w:tcPr>
          <w:p w:rsidR="00F30E4B" w:rsidRPr="001F17BC" w:rsidRDefault="00F30E4B" w:rsidP="00D86AFF">
            <w:pPr>
              <w:pStyle w:val="SJTREMbrdtekst"/>
              <w:spacing w:line="24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1F17BC">
              <w:rPr>
                <w:rFonts w:cs="Times New Roman"/>
                <w:sz w:val="16"/>
                <w:szCs w:val="16"/>
                <w:lang w:val="en-GB"/>
              </w:rPr>
              <w:t>A.34.01</w:t>
            </w:r>
          </w:p>
        </w:tc>
        <w:tc>
          <w:tcPr>
            <w:tcW w:w="5093" w:type="dxa"/>
            <w:tcBorders>
              <w:top w:val="single" w:sz="12" w:space="0" w:color="auto"/>
              <w:bottom w:val="single" w:sz="8" w:space="0" w:color="auto"/>
            </w:tcBorders>
          </w:tcPr>
          <w:p w:rsidR="00F30E4B" w:rsidRPr="001F17BC" w:rsidRDefault="00F30E4B" w:rsidP="00D86AFF">
            <w:pPr>
              <w:pStyle w:val="SJTREMbrdtekst"/>
              <w:spacing w:line="24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1F17BC">
              <w:rPr>
                <w:rFonts w:cs="Times New Roman"/>
                <w:sz w:val="16"/>
                <w:szCs w:val="16"/>
                <w:lang w:val="en-GB"/>
              </w:rPr>
              <w:t>Possible serious injury</w:t>
            </w:r>
          </w:p>
        </w:tc>
      </w:tr>
      <w:tr w:rsidR="00F30E4B" w:rsidRPr="001F17BC" w:rsidTr="00D86AFF">
        <w:tc>
          <w:tcPr>
            <w:tcW w:w="1696" w:type="dxa"/>
            <w:vMerge/>
            <w:tcBorders>
              <w:top w:val="single" w:sz="8" w:space="0" w:color="auto"/>
              <w:bottom w:val="single" w:sz="8" w:space="0" w:color="auto"/>
            </w:tcBorders>
          </w:tcPr>
          <w:p w:rsidR="00F30E4B" w:rsidRPr="001F17BC" w:rsidRDefault="00F30E4B" w:rsidP="00D86AFF">
            <w:pPr>
              <w:pStyle w:val="SJTREMbrdtekst"/>
              <w:spacing w:line="240" w:lineRule="auto"/>
              <w:rPr>
                <w:rFonts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</w:tcPr>
          <w:p w:rsidR="00F30E4B" w:rsidRPr="001F17BC" w:rsidRDefault="00F30E4B" w:rsidP="00D86AFF">
            <w:pPr>
              <w:pStyle w:val="SJTREMbrdtekst"/>
              <w:spacing w:line="24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1F17BC">
              <w:rPr>
                <w:rFonts w:cs="Times New Roman"/>
                <w:sz w:val="16"/>
                <w:szCs w:val="16"/>
                <w:lang w:val="en-GB"/>
              </w:rPr>
              <w:t>A.34.02</w:t>
            </w:r>
          </w:p>
        </w:tc>
        <w:tc>
          <w:tcPr>
            <w:tcW w:w="5093" w:type="dxa"/>
            <w:tcBorders>
              <w:top w:val="single" w:sz="8" w:space="0" w:color="auto"/>
              <w:bottom w:val="single" w:sz="8" w:space="0" w:color="auto"/>
            </w:tcBorders>
          </w:tcPr>
          <w:p w:rsidR="00F30E4B" w:rsidRPr="001F17BC" w:rsidRDefault="00F30E4B" w:rsidP="00D86AFF">
            <w:pPr>
              <w:pStyle w:val="SJTREMbrdtekst"/>
              <w:spacing w:line="24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1F17BC">
              <w:rPr>
                <w:rFonts w:cs="Times New Roman"/>
                <w:sz w:val="16"/>
                <w:szCs w:val="16"/>
                <w:lang w:val="en-GB"/>
              </w:rPr>
              <w:t>Possible high-energy injury</w:t>
            </w:r>
          </w:p>
        </w:tc>
      </w:tr>
      <w:tr w:rsidR="00F30E4B" w:rsidRPr="001F17BC" w:rsidTr="00D86AFF">
        <w:tc>
          <w:tcPr>
            <w:tcW w:w="1696" w:type="dxa"/>
            <w:vMerge/>
            <w:tcBorders>
              <w:top w:val="single" w:sz="8" w:space="0" w:color="auto"/>
              <w:bottom w:val="single" w:sz="8" w:space="0" w:color="auto"/>
            </w:tcBorders>
          </w:tcPr>
          <w:p w:rsidR="00F30E4B" w:rsidRPr="001F17BC" w:rsidRDefault="00F30E4B" w:rsidP="00D86AFF">
            <w:pPr>
              <w:pStyle w:val="SJTREMbrdtekst"/>
              <w:spacing w:line="240" w:lineRule="auto"/>
              <w:rPr>
                <w:rFonts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</w:tcPr>
          <w:p w:rsidR="00F30E4B" w:rsidRPr="001F17BC" w:rsidRDefault="00F30E4B" w:rsidP="00D86AFF">
            <w:pPr>
              <w:pStyle w:val="SJTREMbrdtekst"/>
              <w:spacing w:line="24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1F17BC">
              <w:rPr>
                <w:rFonts w:cs="Times New Roman"/>
                <w:sz w:val="16"/>
                <w:szCs w:val="16"/>
                <w:lang w:val="en-GB"/>
              </w:rPr>
              <w:t>A.34.03</w:t>
            </w:r>
          </w:p>
        </w:tc>
        <w:tc>
          <w:tcPr>
            <w:tcW w:w="5093" w:type="dxa"/>
            <w:tcBorders>
              <w:top w:val="single" w:sz="8" w:space="0" w:color="auto"/>
              <w:bottom w:val="single" w:sz="8" w:space="0" w:color="auto"/>
            </w:tcBorders>
          </w:tcPr>
          <w:p w:rsidR="00F30E4B" w:rsidRPr="001F17BC" w:rsidRDefault="00F30E4B" w:rsidP="00D86AFF">
            <w:pPr>
              <w:pStyle w:val="SJTREMbrdtekst"/>
              <w:spacing w:line="24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1F17BC">
              <w:rPr>
                <w:rFonts w:cs="Times New Roman"/>
                <w:sz w:val="16"/>
                <w:szCs w:val="16"/>
                <w:lang w:val="en-GB"/>
              </w:rPr>
              <w:t>Person trapped in vehicle</w:t>
            </w:r>
          </w:p>
        </w:tc>
      </w:tr>
      <w:tr w:rsidR="00F30E4B" w:rsidRPr="00DF1256" w:rsidTr="00D86AFF">
        <w:tc>
          <w:tcPr>
            <w:tcW w:w="1696" w:type="dxa"/>
            <w:vMerge/>
            <w:tcBorders>
              <w:top w:val="single" w:sz="8" w:space="0" w:color="auto"/>
              <w:bottom w:val="single" w:sz="8" w:space="0" w:color="auto"/>
            </w:tcBorders>
          </w:tcPr>
          <w:p w:rsidR="00F30E4B" w:rsidRPr="001F17BC" w:rsidRDefault="00F30E4B" w:rsidP="00D86AFF">
            <w:pPr>
              <w:pStyle w:val="SJTREMbrdtekst"/>
              <w:spacing w:line="240" w:lineRule="auto"/>
              <w:rPr>
                <w:rFonts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</w:tcPr>
          <w:p w:rsidR="00F30E4B" w:rsidRPr="001F17BC" w:rsidRDefault="00F30E4B" w:rsidP="00D86AFF">
            <w:pPr>
              <w:pStyle w:val="SJTREMbrdtekst"/>
              <w:spacing w:line="24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1F17BC">
              <w:rPr>
                <w:rFonts w:cs="Times New Roman"/>
                <w:sz w:val="16"/>
                <w:szCs w:val="16"/>
                <w:lang w:val="en-GB"/>
              </w:rPr>
              <w:t>A.34.04</w:t>
            </w:r>
          </w:p>
        </w:tc>
        <w:tc>
          <w:tcPr>
            <w:tcW w:w="5093" w:type="dxa"/>
            <w:tcBorders>
              <w:top w:val="single" w:sz="8" w:space="0" w:color="auto"/>
              <w:bottom w:val="single" w:sz="8" w:space="0" w:color="auto"/>
            </w:tcBorders>
          </w:tcPr>
          <w:p w:rsidR="00F30E4B" w:rsidRPr="001F17BC" w:rsidRDefault="00F30E4B" w:rsidP="00D86AFF">
            <w:pPr>
              <w:pStyle w:val="SJTREMbrdtekst"/>
              <w:spacing w:line="240" w:lineRule="auto"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In</w:t>
            </w:r>
            <w:r w:rsidRPr="00DF1256">
              <w:rPr>
                <w:rFonts w:cs="Times New Roman"/>
                <w:sz w:val="16"/>
                <w:szCs w:val="16"/>
                <w:lang w:val="en-GB"/>
              </w:rPr>
              <w:t xml:space="preserve">cident with </w:t>
            </w:r>
            <w:r>
              <w:rPr>
                <w:rFonts w:cs="Times New Roman"/>
                <w:sz w:val="16"/>
                <w:szCs w:val="16"/>
                <w:lang w:val="en-GB"/>
              </w:rPr>
              <w:t>dangerous goods</w:t>
            </w:r>
          </w:p>
        </w:tc>
      </w:tr>
      <w:tr w:rsidR="00F30E4B" w:rsidRPr="001F17BC" w:rsidTr="00D86AFF">
        <w:tc>
          <w:tcPr>
            <w:tcW w:w="1696" w:type="dxa"/>
            <w:vMerge/>
            <w:tcBorders>
              <w:top w:val="single" w:sz="8" w:space="0" w:color="auto"/>
              <w:bottom w:val="single" w:sz="8" w:space="0" w:color="auto"/>
            </w:tcBorders>
          </w:tcPr>
          <w:p w:rsidR="00F30E4B" w:rsidRPr="001F17BC" w:rsidRDefault="00F30E4B" w:rsidP="00D86AFF">
            <w:pPr>
              <w:pStyle w:val="SJTREMbrdtekst"/>
              <w:spacing w:line="240" w:lineRule="auto"/>
              <w:rPr>
                <w:rFonts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</w:tcPr>
          <w:p w:rsidR="00F30E4B" w:rsidRPr="001F17BC" w:rsidRDefault="00F30E4B" w:rsidP="00D86AFF">
            <w:pPr>
              <w:pStyle w:val="SJTREMbrdtekst"/>
              <w:spacing w:line="24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1F17BC">
              <w:rPr>
                <w:rFonts w:cs="Times New Roman"/>
                <w:sz w:val="16"/>
                <w:szCs w:val="16"/>
                <w:lang w:val="en-GB"/>
              </w:rPr>
              <w:t>A.34.05</w:t>
            </w:r>
          </w:p>
        </w:tc>
        <w:tc>
          <w:tcPr>
            <w:tcW w:w="5093" w:type="dxa"/>
            <w:tcBorders>
              <w:top w:val="single" w:sz="8" w:space="0" w:color="auto"/>
              <w:bottom w:val="single" w:sz="8" w:space="0" w:color="auto"/>
            </w:tcBorders>
          </w:tcPr>
          <w:p w:rsidR="00F30E4B" w:rsidRPr="001F17BC" w:rsidRDefault="00F30E4B" w:rsidP="00D86AFF">
            <w:pPr>
              <w:pStyle w:val="SJTREMbrdtekst"/>
              <w:spacing w:line="240" w:lineRule="auto"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U</w:t>
            </w:r>
            <w:r w:rsidRPr="005F1FE4">
              <w:rPr>
                <w:rFonts w:cs="Times New Roman"/>
                <w:sz w:val="16"/>
                <w:szCs w:val="16"/>
                <w:lang w:val="en-GB"/>
              </w:rPr>
              <w:t>nconscious</w:t>
            </w:r>
            <w:r>
              <w:rPr>
                <w:rFonts w:cs="Times New Roman"/>
                <w:sz w:val="16"/>
                <w:szCs w:val="16"/>
                <w:lang w:val="en-GB"/>
              </w:rPr>
              <w:t xml:space="preserve"> – unresponsive / barely responsive</w:t>
            </w:r>
          </w:p>
        </w:tc>
      </w:tr>
      <w:tr w:rsidR="00F30E4B" w:rsidRPr="003858BC" w:rsidTr="00D86AFF">
        <w:tc>
          <w:tcPr>
            <w:tcW w:w="1696" w:type="dxa"/>
            <w:vMerge/>
            <w:tcBorders>
              <w:top w:val="single" w:sz="8" w:space="0" w:color="auto"/>
              <w:bottom w:val="single" w:sz="8" w:space="0" w:color="auto"/>
            </w:tcBorders>
          </w:tcPr>
          <w:p w:rsidR="00F30E4B" w:rsidRPr="001F17BC" w:rsidRDefault="00F30E4B" w:rsidP="00D86AFF">
            <w:pPr>
              <w:pStyle w:val="SJTREMbrdtekst"/>
              <w:spacing w:line="240" w:lineRule="auto"/>
              <w:rPr>
                <w:rFonts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</w:tcPr>
          <w:p w:rsidR="00F30E4B" w:rsidRPr="001F17BC" w:rsidRDefault="00F30E4B" w:rsidP="00D86AFF">
            <w:pPr>
              <w:pStyle w:val="SJTREMbrdtekst"/>
              <w:spacing w:line="24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1F17BC">
              <w:rPr>
                <w:rFonts w:cs="Times New Roman"/>
                <w:sz w:val="16"/>
                <w:szCs w:val="16"/>
                <w:lang w:val="en-GB"/>
              </w:rPr>
              <w:t>A.34.06</w:t>
            </w:r>
          </w:p>
        </w:tc>
        <w:tc>
          <w:tcPr>
            <w:tcW w:w="5093" w:type="dxa"/>
            <w:tcBorders>
              <w:top w:val="single" w:sz="8" w:space="0" w:color="auto"/>
              <w:bottom w:val="single" w:sz="8" w:space="0" w:color="auto"/>
            </w:tcBorders>
          </w:tcPr>
          <w:p w:rsidR="00F30E4B" w:rsidRPr="001F17BC" w:rsidRDefault="00F30E4B" w:rsidP="00D86AFF">
            <w:pPr>
              <w:pStyle w:val="SJTREMbrdtekst"/>
              <w:spacing w:line="24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895670">
              <w:rPr>
                <w:rFonts w:cs="Times New Roman"/>
                <w:sz w:val="16"/>
                <w:szCs w:val="16"/>
                <w:lang w:val="en-GB"/>
              </w:rPr>
              <w:t>Has been unconscious</w:t>
            </w:r>
            <w:r>
              <w:rPr>
                <w:rFonts w:cs="Times New Roman"/>
                <w:sz w:val="16"/>
                <w:szCs w:val="16"/>
                <w:lang w:val="en-GB"/>
              </w:rPr>
              <w:t xml:space="preserve">, still </w:t>
            </w:r>
            <w:r w:rsidRPr="00895670">
              <w:rPr>
                <w:rFonts w:cs="Times New Roman"/>
                <w:sz w:val="16"/>
                <w:szCs w:val="16"/>
                <w:lang w:val="en-GB"/>
              </w:rPr>
              <w:t>feels dizzy</w:t>
            </w:r>
          </w:p>
        </w:tc>
      </w:tr>
      <w:tr w:rsidR="00F30E4B" w:rsidRPr="00615898" w:rsidTr="00D86AFF">
        <w:tc>
          <w:tcPr>
            <w:tcW w:w="1696" w:type="dxa"/>
            <w:vMerge/>
            <w:tcBorders>
              <w:top w:val="single" w:sz="8" w:space="0" w:color="auto"/>
              <w:bottom w:val="single" w:sz="8" w:space="0" w:color="auto"/>
            </w:tcBorders>
          </w:tcPr>
          <w:p w:rsidR="00F30E4B" w:rsidRPr="001F17BC" w:rsidRDefault="00F30E4B" w:rsidP="00D86AFF">
            <w:pPr>
              <w:pStyle w:val="SJTREMbrdtekst"/>
              <w:spacing w:line="240" w:lineRule="auto"/>
              <w:rPr>
                <w:rFonts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</w:tcPr>
          <w:p w:rsidR="00F30E4B" w:rsidRPr="001F17BC" w:rsidRDefault="00F30E4B" w:rsidP="00D86AFF">
            <w:pPr>
              <w:pStyle w:val="SJTREMbrdtekst"/>
              <w:spacing w:line="24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1F17BC">
              <w:rPr>
                <w:rFonts w:cs="Times New Roman"/>
                <w:sz w:val="16"/>
                <w:szCs w:val="16"/>
                <w:lang w:val="en-GB"/>
              </w:rPr>
              <w:t>A.34.07</w:t>
            </w:r>
          </w:p>
        </w:tc>
        <w:tc>
          <w:tcPr>
            <w:tcW w:w="5093" w:type="dxa"/>
            <w:tcBorders>
              <w:top w:val="single" w:sz="8" w:space="0" w:color="auto"/>
              <w:bottom w:val="single" w:sz="8" w:space="0" w:color="auto"/>
            </w:tcBorders>
          </w:tcPr>
          <w:p w:rsidR="00F30E4B" w:rsidRPr="001F17BC" w:rsidRDefault="00F30E4B" w:rsidP="00D86AFF">
            <w:pPr>
              <w:pStyle w:val="SJTREMbrdtekst"/>
              <w:spacing w:line="240" w:lineRule="auto"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 xml:space="preserve">Awake, but </w:t>
            </w:r>
            <w:r w:rsidRPr="00615898">
              <w:rPr>
                <w:rFonts w:cs="Times New Roman"/>
                <w:sz w:val="16"/>
                <w:szCs w:val="16"/>
                <w:lang w:val="en-GB"/>
              </w:rPr>
              <w:t>feels faint</w:t>
            </w:r>
          </w:p>
        </w:tc>
      </w:tr>
      <w:tr w:rsidR="00F30E4B" w:rsidRPr="001F17BC" w:rsidTr="00D86AFF">
        <w:tc>
          <w:tcPr>
            <w:tcW w:w="1696" w:type="dxa"/>
            <w:vMerge/>
            <w:tcBorders>
              <w:top w:val="single" w:sz="8" w:space="0" w:color="auto"/>
              <w:bottom w:val="single" w:sz="8" w:space="0" w:color="auto"/>
            </w:tcBorders>
          </w:tcPr>
          <w:p w:rsidR="00F30E4B" w:rsidRPr="001F17BC" w:rsidRDefault="00F30E4B" w:rsidP="00D86AFF">
            <w:pPr>
              <w:pStyle w:val="SJTREMbrdtekst"/>
              <w:spacing w:line="240" w:lineRule="auto"/>
              <w:rPr>
                <w:rFonts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</w:tcPr>
          <w:p w:rsidR="00F30E4B" w:rsidRPr="001F17BC" w:rsidRDefault="00F30E4B" w:rsidP="00D86AFF">
            <w:pPr>
              <w:pStyle w:val="SJTREMbrdtekst"/>
              <w:spacing w:line="24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1F17BC">
              <w:rPr>
                <w:rFonts w:cs="Times New Roman"/>
                <w:sz w:val="16"/>
                <w:szCs w:val="16"/>
                <w:lang w:val="en-GB"/>
              </w:rPr>
              <w:t>A.34.08</w:t>
            </w:r>
          </w:p>
        </w:tc>
        <w:tc>
          <w:tcPr>
            <w:tcW w:w="5093" w:type="dxa"/>
            <w:tcBorders>
              <w:top w:val="single" w:sz="8" w:space="0" w:color="auto"/>
              <w:bottom w:val="single" w:sz="8" w:space="0" w:color="auto"/>
            </w:tcBorders>
          </w:tcPr>
          <w:p w:rsidR="00F30E4B" w:rsidRPr="001F17BC" w:rsidRDefault="00F30E4B" w:rsidP="00D86AFF">
            <w:pPr>
              <w:pStyle w:val="SJTREMbrdtekst"/>
              <w:spacing w:line="24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0A119B">
              <w:rPr>
                <w:rFonts w:cs="Times New Roman"/>
                <w:sz w:val="16"/>
                <w:szCs w:val="16"/>
                <w:lang w:val="en-GB"/>
              </w:rPr>
              <w:t>Breathing problems</w:t>
            </w:r>
          </w:p>
        </w:tc>
      </w:tr>
      <w:tr w:rsidR="00F30E4B" w:rsidRPr="001F17BC" w:rsidTr="00D86AFF">
        <w:tc>
          <w:tcPr>
            <w:tcW w:w="1696" w:type="dxa"/>
            <w:vMerge/>
            <w:tcBorders>
              <w:top w:val="single" w:sz="8" w:space="0" w:color="auto"/>
              <w:bottom w:val="single" w:sz="8" w:space="0" w:color="auto"/>
            </w:tcBorders>
          </w:tcPr>
          <w:p w:rsidR="00F30E4B" w:rsidRPr="001F17BC" w:rsidRDefault="00F30E4B" w:rsidP="00D86AFF">
            <w:pPr>
              <w:pStyle w:val="SJTREMbrdtekst"/>
              <w:spacing w:line="240" w:lineRule="auto"/>
              <w:rPr>
                <w:rFonts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</w:tcPr>
          <w:p w:rsidR="00F30E4B" w:rsidRPr="001F17BC" w:rsidRDefault="00F30E4B" w:rsidP="00D86AFF">
            <w:pPr>
              <w:pStyle w:val="SJTREMbrdtekst"/>
              <w:spacing w:line="24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1F17BC">
              <w:rPr>
                <w:rFonts w:cs="Times New Roman"/>
                <w:sz w:val="16"/>
                <w:szCs w:val="16"/>
                <w:lang w:val="en-GB"/>
              </w:rPr>
              <w:t>A.34.09</w:t>
            </w:r>
          </w:p>
        </w:tc>
        <w:tc>
          <w:tcPr>
            <w:tcW w:w="5093" w:type="dxa"/>
            <w:tcBorders>
              <w:top w:val="single" w:sz="8" w:space="0" w:color="auto"/>
              <w:bottom w:val="single" w:sz="8" w:space="0" w:color="auto"/>
            </w:tcBorders>
          </w:tcPr>
          <w:p w:rsidR="00F30E4B" w:rsidRPr="001F17BC" w:rsidRDefault="00F30E4B" w:rsidP="00D86AFF">
            <w:pPr>
              <w:pStyle w:val="SJTREMbrdtekst"/>
              <w:spacing w:line="24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0A119B">
              <w:rPr>
                <w:rFonts w:cs="Times New Roman"/>
                <w:sz w:val="16"/>
                <w:szCs w:val="16"/>
                <w:lang w:val="en-GB"/>
              </w:rPr>
              <w:t>Pale and clammy skin</w:t>
            </w:r>
          </w:p>
        </w:tc>
      </w:tr>
      <w:tr w:rsidR="00F30E4B" w:rsidRPr="003858BC" w:rsidTr="00D86AFF">
        <w:tc>
          <w:tcPr>
            <w:tcW w:w="1696" w:type="dxa"/>
            <w:vMerge/>
            <w:tcBorders>
              <w:top w:val="single" w:sz="8" w:space="0" w:color="auto"/>
              <w:bottom w:val="single" w:sz="8" w:space="0" w:color="auto"/>
            </w:tcBorders>
          </w:tcPr>
          <w:p w:rsidR="00F30E4B" w:rsidRPr="001F17BC" w:rsidRDefault="00F30E4B" w:rsidP="00D86AFF">
            <w:pPr>
              <w:pStyle w:val="SJTREMbrdtekst"/>
              <w:spacing w:line="240" w:lineRule="auto"/>
              <w:rPr>
                <w:rFonts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</w:tcPr>
          <w:p w:rsidR="00F30E4B" w:rsidRPr="001F17BC" w:rsidRDefault="00F30E4B" w:rsidP="00D86AFF">
            <w:pPr>
              <w:pStyle w:val="SJTREMbrdtekst"/>
              <w:spacing w:line="24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1F17BC">
              <w:rPr>
                <w:rFonts w:cs="Times New Roman"/>
                <w:sz w:val="16"/>
                <w:szCs w:val="16"/>
                <w:lang w:val="en-GB"/>
              </w:rPr>
              <w:t>A.34.10</w:t>
            </w:r>
          </w:p>
        </w:tc>
        <w:tc>
          <w:tcPr>
            <w:tcW w:w="5093" w:type="dxa"/>
            <w:tcBorders>
              <w:top w:val="single" w:sz="8" w:space="0" w:color="auto"/>
              <w:bottom w:val="single" w:sz="8" w:space="0" w:color="auto"/>
            </w:tcBorders>
          </w:tcPr>
          <w:p w:rsidR="00F30E4B" w:rsidRPr="001F17BC" w:rsidRDefault="00F30E4B" w:rsidP="00D86AFF">
            <w:pPr>
              <w:pStyle w:val="SJTREMbrdtekst"/>
              <w:spacing w:line="24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67677B">
              <w:rPr>
                <w:rFonts w:cs="Times New Roman"/>
                <w:sz w:val="16"/>
                <w:szCs w:val="16"/>
                <w:lang w:val="en-GB"/>
              </w:rPr>
              <w:t>Major blood loss, still bleeding</w:t>
            </w:r>
          </w:p>
        </w:tc>
      </w:tr>
      <w:tr w:rsidR="00F30E4B" w:rsidRPr="001F17BC" w:rsidTr="00D86AFF">
        <w:tc>
          <w:tcPr>
            <w:tcW w:w="1696" w:type="dxa"/>
            <w:vMerge/>
            <w:tcBorders>
              <w:top w:val="single" w:sz="8" w:space="0" w:color="auto"/>
              <w:bottom w:val="single" w:sz="8" w:space="0" w:color="auto"/>
            </w:tcBorders>
          </w:tcPr>
          <w:p w:rsidR="00F30E4B" w:rsidRPr="001F17BC" w:rsidRDefault="00F30E4B" w:rsidP="00D86AFF">
            <w:pPr>
              <w:pStyle w:val="SJTREMbrdtekst"/>
              <w:spacing w:line="240" w:lineRule="auto"/>
              <w:rPr>
                <w:rFonts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</w:tcPr>
          <w:p w:rsidR="00F30E4B" w:rsidRPr="001F17BC" w:rsidRDefault="00F30E4B" w:rsidP="00D86AFF">
            <w:pPr>
              <w:pStyle w:val="SJTREMbrdtekst"/>
              <w:spacing w:line="24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1F17BC">
              <w:rPr>
                <w:rFonts w:cs="Times New Roman"/>
                <w:sz w:val="16"/>
                <w:szCs w:val="16"/>
                <w:lang w:val="en-GB"/>
              </w:rPr>
              <w:t>A.34.11</w:t>
            </w:r>
          </w:p>
        </w:tc>
        <w:tc>
          <w:tcPr>
            <w:tcW w:w="5093" w:type="dxa"/>
            <w:tcBorders>
              <w:top w:val="single" w:sz="8" w:space="0" w:color="auto"/>
              <w:bottom w:val="single" w:sz="8" w:space="0" w:color="auto"/>
            </w:tcBorders>
          </w:tcPr>
          <w:p w:rsidR="00F30E4B" w:rsidRPr="001F17BC" w:rsidRDefault="00F30E4B" w:rsidP="00D86AFF">
            <w:pPr>
              <w:pStyle w:val="SJTREMbrdtekst"/>
              <w:spacing w:line="24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1679DE">
              <w:rPr>
                <w:rFonts w:cs="Times New Roman"/>
                <w:sz w:val="16"/>
                <w:szCs w:val="16"/>
                <w:lang w:val="en-GB"/>
              </w:rPr>
              <w:t>Major open wound</w:t>
            </w:r>
          </w:p>
        </w:tc>
      </w:tr>
      <w:tr w:rsidR="00F30E4B" w:rsidRPr="003858BC" w:rsidTr="00D86AFF">
        <w:tc>
          <w:tcPr>
            <w:tcW w:w="1696" w:type="dxa"/>
            <w:vMerge/>
            <w:tcBorders>
              <w:top w:val="single" w:sz="8" w:space="0" w:color="auto"/>
              <w:bottom w:val="single" w:sz="8" w:space="0" w:color="auto"/>
            </w:tcBorders>
          </w:tcPr>
          <w:p w:rsidR="00F30E4B" w:rsidRPr="001F17BC" w:rsidRDefault="00F30E4B" w:rsidP="00D86AFF">
            <w:pPr>
              <w:pStyle w:val="SJTREMbrdtekst"/>
              <w:spacing w:line="240" w:lineRule="auto"/>
              <w:rPr>
                <w:rFonts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</w:tcPr>
          <w:p w:rsidR="00F30E4B" w:rsidRPr="001F17BC" w:rsidRDefault="00F30E4B" w:rsidP="00D86AFF">
            <w:pPr>
              <w:pStyle w:val="SJTREMbrdtekst"/>
              <w:spacing w:line="24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1F17BC">
              <w:rPr>
                <w:rFonts w:cs="Times New Roman"/>
                <w:sz w:val="16"/>
                <w:szCs w:val="16"/>
                <w:lang w:val="en-GB"/>
              </w:rPr>
              <w:t>A.34.12</w:t>
            </w:r>
          </w:p>
        </w:tc>
        <w:tc>
          <w:tcPr>
            <w:tcW w:w="5093" w:type="dxa"/>
            <w:tcBorders>
              <w:top w:val="single" w:sz="8" w:space="0" w:color="auto"/>
              <w:bottom w:val="single" w:sz="8" w:space="0" w:color="auto"/>
            </w:tcBorders>
          </w:tcPr>
          <w:p w:rsidR="00F30E4B" w:rsidRPr="001F17BC" w:rsidRDefault="00F30E4B" w:rsidP="00D86AFF">
            <w:pPr>
              <w:pStyle w:val="SJTREMbrdtekst"/>
              <w:spacing w:line="24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1F17BC">
              <w:rPr>
                <w:rFonts w:cs="Times New Roman"/>
                <w:sz w:val="16"/>
                <w:szCs w:val="16"/>
                <w:lang w:val="en-GB"/>
              </w:rPr>
              <w:t>Severe pain in the head, neck, chest, abdomen, pelvis, thigh</w:t>
            </w:r>
          </w:p>
        </w:tc>
      </w:tr>
      <w:tr w:rsidR="00F30E4B" w:rsidRPr="003858BC" w:rsidTr="00D86AFF">
        <w:tc>
          <w:tcPr>
            <w:tcW w:w="1696" w:type="dxa"/>
            <w:vMerge/>
            <w:tcBorders>
              <w:top w:val="single" w:sz="8" w:space="0" w:color="auto"/>
              <w:bottom w:val="single" w:sz="8" w:space="0" w:color="auto"/>
            </w:tcBorders>
          </w:tcPr>
          <w:p w:rsidR="00F30E4B" w:rsidRPr="001F17BC" w:rsidRDefault="00F30E4B" w:rsidP="00D86AFF">
            <w:pPr>
              <w:pStyle w:val="SJTREMbrdtekst"/>
              <w:spacing w:line="240" w:lineRule="auto"/>
              <w:rPr>
                <w:rFonts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</w:tcPr>
          <w:p w:rsidR="00F30E4B" w:rsidRPr="001F17BC" w:rsidRDefault="00F30E4B" w:rsidP="00D86AFF">
            <w:pPr>
              <w:pStyle w:val="SJTREMbrdtekst"/>
              <w:spacing w:line="24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1F17BC">
              <w:rPr>
                <w:rFonts w:cs="Times New Roman"/>
                <w:sz w:val="16"/>
                <w:szCs w:val="16"/>
                <w:lang w:val="en-GB"/>
              </w:rPr>
              <w:t>A.34.13</w:t>
            </w:r>
          </w:p>
        </w:tc>
        <w:tc>
          <w:tcPr>
            <w:tcW w:w="5093" w:type="dxa"/>
            <w:tcBorders>
              <w:top w:val="single" w:sz="8" w:space="0" w:color="auto"/>
              <w:bottom w:val="single" w:sz="8" w:space="0" w:color="auto"/>
            </w:tcBorders>
          </w:tcPr>
          <w:p w:rsidR="00F30E4B" w:rsidRPr="001F17BC" w:rsidRDefault="00F30E4B" w:rsidP="00D86AFF">
            <w:pPr>
              <w:pStyle w:val="SJTREMbrdtekst"/>
              <w:spacing w:line="240" w:lineRule="auto"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Weakness or numbness in legs (suspect neck / spine injury)</w:t>
            </w:r>
          </w:p>
        </w:tc>
      </w:tr>
      <w:tr w:rsidR="00F30E4B" w:rsidRPr="001F17BC" w:rsidTr="00D86AFF">
        <w:tc>
          <w:tcPr>
            <w:tcW w:w="1696" w:type="dxa"/>
            <w:vMerge/>
            <w:tcBorders>
              <w:top w:val="single" w:sz="8" w:space="0" w:color="auto"/>
              <w:bottom w:val="single" w:sz="12" w:space="0" w:color="auto"/>
            </w:tcBorders>
          </w:tcPr>
          <w:p w:rsidR="00F30E4B" w:rsidRPr="001F17BC" w:rsidRDefault="00F30E4B" w:rsidP="00D86AFF">
            <w:pPr>
              <w:pStyle w:val="SJTREMbrdtekst"/>
              <w:spacing w:line="240" w:lineRule="auto"/>
              <w:rPr>
                <w:rFonts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tcBorders>
              <w:top w:val="single" w:sz="8" w:space="0" w:color="auto"/>
              <w:bottom w:val="single" w:sz="12" w:space="0" w:color="auto"/>
            </w:tcBorders>
          </w:tcPr>
          <w:p w:rsidR="00F30E4B" w:rsidRPr="001F17BC" w:rsidRDefault="00F30E4B" w:rsidP="00D86AFF">
            <w:pPr>
              <w:pStyle w:val="SJTREMbrdtekst"/>
              <w:spacing w:line="24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1F17BC">
              <w:rPr>
                <w:rFonts w:cs="Times New Roman"/>
                <w:sz w:val="16"/>
                <w:szCs w:val="16"/>
                <w:lang w:val="en-GB"/>
              </w:rPr>
              <w:t>A.34.14</w:t>
            </w:r>
          </w:p>
        </w:tc>
        <w:tc>
          <w:tcPr>
            <w:tcW w:w="5093" w:type="dxa"/>
            <w:tcBorders>
              <w:top w:val="single" w:sz="8" w:space="0" w:color="auto"/>
              <w:bottom w:val="single" w:sz="12" w:space="0" w:color="auto"/>
            </w:tcBorders>
          </w:tcPr>
          <w:p w:rsidR="00F30E4B" w:rsidRPr="001F17BC" w:rsidRDefault="00F30E4B" w:rsidP="00D86AFF">
            <w:pPr>
              <w:pStyle w:val="SJTREMbrdtekst"/>
              <w:spacing w:line="240" w:lineRule="auto"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Danger of s</w:t>
            </w:r>
            <w:r w:rsidRPr="0010759F">
              <w:rPr>
                <w:rFonts w:cs="Times New Roman"/>
                <w:sz w:val="16"/>
                <w:szCs w:val="16"/>
                <w:lang w:val="en-GB"/>
              </w:rPr>
              <w:t>evere hypothermia</w:t>
            </w:r>
          </w:p>
        </w:tc>
      </w:tr>
      <w:tr w:rsidR="00F30E4B" w:rsidRPr="001F17BC" w:rsidTr="00D86AFF">
        <w:tc>
          <w:tcPr>
            <w:tcW w:w="1696" w:type="dxa"/>
            <w:vMerge w:val="restart"/>
            <w:tcBorders>
              <w:top w:val="single" w:sz="12" w:space="0" w:color="auto"/>
            </w:tcBorders>
          </w:tcPr>
          <w:p w:rsidR="00F30E4B" w:rsidRPr="001F17BC" w:rsidRDefault="00F30E4B" w:rsidP="00D86AFF">
            <w:pPr>
              <w:pStyle w:val="SJTREMbrdtekst"/>
              <w:spacing w:line="240" w:lineRule="auto"/>
              <w:rPr>
                <w:rFonts w:cs="Times New Roman"/>
                <w:b/>
                <w:bCs/>
                <w:sz w:val="16"/>
                <w:szCs w:val="16"/>
                <w:lang w:val="en-GB"/>
              </w:rPr>
            </w:pPr>
            <w:r w:rsidRPr="001F17BC">
              <w:rPr>
                <w:rFonts w:cs="Times New Roman"/>
                <w:b/>
                <w:bCs/>
                <w:sz w:val="16"/>
                <w:szCs w:val="16"/>
                <w:lang w:val="en-GB"/>
              </w:rPr>
              <w:t>Accidents</w:t>
            </w:r>
          </w:p>
        </w:tc>
        <w:tc>
          <w:tcPr>
            <w:tcW w:w="1418" w:type="dxa"/>
            <w:tcBorders>
              <w:top w:val="single" w:sz="12" w:space="0" w:color="auto"/>
            </w:tcBorders>
          </w:tcPr>
          <w:p w:rsidR="00F30E4B" w:rsidRPr="001F17BC" w:rsidRDefault="00F30E4B" w:rsidP="00D86AFF">
            <w:pPr>
              <w:pStyle w:val="SJTREMbrdtekst"/>
              <w:spacing w:line="24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1F17BC">
              <w:rPr>
                <w:rFonts w:cs="Times New Roman"/>
                <w:sz w:val="16"/>
                <w:szCs w:val="16"/>
                <w:lang w:val="en-GB"/>
              </w:rPr>
              <w:t>A.35.01</w:t>
            </w:r>
          </w:p>
        </w:tc>
        <w:tc>
          <w:tcPr>
            <w:tcW w:w="5093" w:type="dxa"/>
            <w:tcBorders>
              <w:top w:val="single" w:sz="12" w:space="0" w:color="auto"/>
            </w:tcBorders>
          </w:tcPr>
          <w:p w:rsidR="00F30E4B" w:rsidRPr="001F17BC" w:rsidRDefault="00F30E4B" w:rsidP="00D86AFF">
            <w:pPr>
              <w:pStyle w:val="SJTREMbrdtekst"/>
              <w:spacing w:line="24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1F17BC">
              <w:rPr>
                <w:rFonts w:cs="Times New Roman"/>
                <w:sz w:val="16"/>
                <w:szCs w:val="16"/>
                <w:lang w:val="en-GB"/>
              </w:rPr>
              <w:t>Possible serious injury</w:t>
            </w:r>
          </w:p>
        </w:tc>
      </w:tr>
      <w:tr w:rsidR="00F30E4B" w:rsidRPr="001F17BC" w:rsidTr="00D86AFF">
        <w:tc>
          <w:tcPr>
            <w:tcW w:w="1696" w:type="dxa"/>
            <w:vMerge/>
          </w:tcPr>
          <w:p w:rsidR="00F30E4B" w:rsidRPr="001F17BC" w:rsidRDefault="00F30E4B" w:rsidP="00D86AFF">
            <w:pPr>
              <w:pStyle w:val="SJTREMbrdtekst"/>
              <w:spacing w:line="240" w:lineRule="auto"/>
              <w:rPr>
                <w:rFonts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</w:tcPr>
          <w:p w:rsidR="00F30E4B" w:rsidRPr="001F17BC" w:rsidRDefault="00F30E4B" w:rsidP="00D86AFF">
            <w:pPr>
              <w:pStyle w:val="SJTREMbrdtekst"/>
              <w:spacing w:line="24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1F17BC">
              <w:rPr>
                <w:rFonts w:cs="Times New Roman"/>
                <w:sz w:val="16"/>
                <w:szCs w:val="16"/>
                <w:lang w:val="en-GB"/>
              </w:rPr>
              <w:t>A.35.02</w:t>
            </w:r>
          </w:p>
        </w:tc>
        <w:tc>
          <w:tcPr>
            <w:tcW w:w="5093" w:type="dxa"/>
          </w:tcPr>
          <w:p w:rsidR="00F30E4B" w:rsidRPr="001F17BC" w:rsidRDefault="00F30E4B" w:rsidP="00D86AFF">
            <w:pPr>
              <w:pStyle w:val="SJTREMbrdtekst"/>
              <w:spacing w:line="24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1F17BC">
              <w:rPr>
                <w:rFonts w:cs="Times New Roman"/>
                <w:sz w:val="16"/>
                <w:szCs w:val="16"/>
                <w:lang w:val="en-GB"/>
              </w:rPr>
              <w:t>Possible high-energy injury</w:t>
            </w:r>
          </w:p>
        </w:tc>
      </w:tr>
      <w:tr w:rsidR="00F30E4B" w:rsidRPr="001F17BC" w:rsidTr="00D86AFF">
        <w:tc>
          <w:tcPr>
            <w:tcW w:w="1696" w:type="dxa"/>
            <w:vMerge/>
          </w:tcPr>
          <w:p w:rsidR="00F30E4B" w:rsidRPr="001F17BC" w:rsidRDefault="00F30E4B" w:rsidP="00D86AFF">
            <w:pPr>
              <w:pStyle w:val="SJTREMbrdtekst"/>
              <w:spacing w:line="240" w:lineRule="auto"/>
              <w:rPr>
                <w:rFonts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</w:tcPr>
          <w:p w:rsidR="00F30E4B" w:rsidRPr="001F17BC" w:rsidRDefault="00F30E4B" w:rsidP="00D86AFF">
            <w:pPr>
              <w:pStyle w:val="SJTREMbrdtekst"/>
              <w:spacing w:line="24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1F17BC">
              <w:rPr>
                <w:rFonts w:cs="Times New Roman"/>
                <w:sz w:val="16"/>
                <w:szCs w:val="16"/>
                <w:lang w:val="en-GB"/>
              </w:rPr>
              <w:t>A.35.03</w:t>
            </w:r>
          </w:p>
        </w:tc>
        <w:tc>
          <w:tcPr>
            <w:tcW w:w="5093" w:type="dxa"/>
          </w:tcPr>
          <w:p w:rsidR="00F30E4B" w:rsidRPr="001F17BC" w:rsidRDefault="00F30E4B" w:rsidP="00D86AFF">
            <w:pPr>
              <w:pStyle w:val="SJTREMbrdtekst"/>
              <w:spacing w:line="240" w:lineRule="auto"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Person trapped</w:t>
            </w:r>
          </w:p>
        </w:tc>
      </w:tr>
      <w:tr w:rsidR="00F30E4B" w:rsidRPr="001F17BC" w:rsidTr="00D86AFF">
        <w:tc>
          <w:tcPr>
            <w:tcW w:w="1696" w:type="dxa"/>
            <w:vMerge/>
          </w:tcPr>
          <w:p w:rsidR="00F30E4B" w:rsidRPr="001F17BC" w:rsidRDefault="00F30E4B" w:rsidP="00D86AFF">
            <w:pPr>
              <w:pStyle w:val="SJTREMbrdtekst"/>
              <w:spacing w:line="240" w:lineRule="auto"/>
              <w:rPr>
                <w:rFonts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</w:tcPr>
          <w:p w:rsidR="00F30E4B" w:rsidRPr="001F17BC" w:rsidRDefault="00F30E4B" w:rsidP="00D86AFF">
            <w:pPr>
              <w:pStyle w:val="SJTREMbrdtekst"/>
              <w:spacing w:line="24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1F17BC">
              <w:rPr>
                <w:rFonts w:cs="Times New Roman"/>
                <w:sz w:val="16"/>
                <w:szCs w:val="16"/>
                <w:lang w:val="en-GB"/>
              </w:rPr>
              <w:t>A.35.04</w:t>
            </w:r>
          </w:p>
        </w:tc>
        <w:tc>
          <w:tcPr>
            <w:tcW w:w="5093" w:type="dxa"/>
          </w:tcPr>
          <w:p w:rsidR="00F30E4B" w:rsidRPr="001F17BC" w:rsidRDefault="00F30E4B" w:rsidP="00D86AFF">
            <w:pPr>
              <w:pStyle w:val="SJTREMbrdtekst"/>
              <w:spacing w:line="240" w:lineRule="auto"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Loss of body part</w:t>
            </w:r>
          </w:p>
        </w:tc>
      </w:tr>
      <w:tr w:rsidR="00F30E4B" w:rsidRPr="001F17BC" w:rsidTr="00D86AFF">
        <w:tc>
          <w:tcPr>
            <w:tcW w:w="1696" w:type="dxa"/>
            <w:vMerge/>
          </w:tcPr>
          <w:p w:rsidR="00F30E4B" w:rsidRPr="001F17BC" w:rsidRDefault="00F30E4B" w:rsidP="00D86AFF">
            <w:pPr>
              <w:pStyle w:val="SJTREMbrdtekst"/>
              <w:spacing w:line="240" w:lineRule="auto"/>
              <w:rPr>
                <w:rFonts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</w:tcPr>
          <w:p w:rsidR="00F30E4B" w:rsidRPr="001F17BC" w:rsidRDefault="00F30E4B" w:rsidP="00D86AFF">
            <w:pPr>
              <w:pStyle w:val="SJTREMbrdtekst"/>
              <w:spacing w:line="24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1F17BC">
              <w:rPr>
                <w:rFonts w:cs="Times New Roman"/>
                <w:sz w:val="16"/>
                <w:szCs w:val="16"/>
                <w:lang w:val="en-GB"/>
              </w:rPr>
              <w:t>A.35.05</w:t>
            </w:r>
          </w:p>
        </w:tc>
        <w:tc>
          <w:tcPr>
            <w:tcW w:w="5093" w:type="dxa"/>
          </w:tcPr>
          <w:p w:rsidR="00F30E4B" w:rsidRPr="001F17BC" w:rsidRDefault="00F30E4B" w:rsidP="00D86AFF">
            <w:pPr>
              <w:pStyle w:val="SJTREMbrdtekst"/>
              <w:spacing w:line="240" w:lineRule="auto"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U</w:t>
            </w:r>
            <w:r w:rsidRPr="005F1FE4">
              <w:rPr>
                <w:rFonts w:cs="Times New Roman"/>
                <w:sz w:val="16"/>
                <w:szCs w:val="16"/>
                <w:lang w:val="en-GB"/>
              </w:rPr>
              <w:t>nconscious</w:t>
            </w:r>
            <w:r>
              <w:rPr>
                <w:rFonts w:cs="Times New Roman"/>
                <w:sz w:val="16"/>
                <w:szCs w:val="16"/>
                <w:lang w:val="en-GB"/>
              </w:rPr>
              <w:t xml:space="preserve"> – unresponsive / barely responsive</w:t>
            </w:r>
          </w:p>
        </w:tc>
      </w:tr>
      <w:tr w:rsidR="00F30E4B" w:rsidRPr="003858BC" w:rsidTr="00D86AFF">
        <w:tc>
          <w:tcPr>
            <w:tcW w:w="1696" w:type="dxa"/>
            <w:vMerge/>
          </w:tcPr>
          <w:p w:rsidR="00F30E4B" w:rsidRPr="001F17BC" w:rsidRDefault="00F30E4B" w:rsidP="00D86AFF">
            <w:pPr>
              <w:pStyle w:val="SJTREMbrdtekst"/>
              <w:spacing w:line="240" w:lineRule="auto"/>
              <w:rPr>
                <w:rFonts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</w:tcPr>
          <w:p w:rsidR="00F30E4B" w:rsidRPr="001F17BC" w:rsidRDefault="00F30E4B" w:rsidP="00D86AFF">
            <w:pPr>
              <w:pStyle w:val="SJTREMbrdtekst"/>
              <w:spacing w:line="24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1F17BC">
              <w:rPr>
                <w:rFonts w:cs="Times New Roman"/>
                <w:sz w:val="16"/>
                <w:szCs w:val="16"/>
                <w:lang w:val="en-GB"/>
              </w:rPr>
              <w:t>A.35.06</w:t>
            </w:r>
          </w:p>
        </w:tc>
        <w:tc>
          <w:tcPr>
            <w:tcW w:w="5093" w:type="dxa"/>
          </w:tcPr>
          <w:p w:rsidR="00F30E4B" w:rsidRPr="001F17BC" w:rsidRDefault="00F30E4B" w:rsidP="00D86AFF">
            <w:pPr>
              <w:pStyle w:val="SJTREMbrdtekst"/>
              <w:spacing w:line="24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895670">
              <w:rPr>
                <w:rFonts w:cs="Times New Roman"/>
                <w:sz w:val="16"/>
                <w:szCs w:val="16"/>
                <w:lang w:val="en-GB"/>
              </w:rPr>
              <w:t>Has been unconscious</w:t>
            </w:r>
            <w:r>
              <w:rPr>
                <w:rFonts w:cs="Times New Roman"/>
                <w:sz w:val="16"/>
                <w:szCs w:val="16"/>
                <w:lang w:val="en-GB"/>
              </w:rPr>
              <w:t xml:space="preserve">, still </w:t>
            </w:r>
            <w:r w:rsidRPr="00895670">
              <w:rPr>
                <w:rFonts w:cs="Times New Roman"/>
                <w:sz w:val="16"/>
                <w:szCs w:val="16"/>
                <w:lang w:val="en-GB"/>
              </w:rPr>
              <w:t>feels dizzy</w:t>
            </w:r>
          </w:p>
        </w:tc>
      </w:tr>
      <w:tr w:rsidR="00F30E4B" w:rsidRPr="001F17BC" w:rsidTr="00D86AFF">
        <w:tc>
          <w:tcPr>
            <w:tcW w:w="1696" w:type="dxa"/>
            <w:vMerge/>
          </w:tcPr>
          <w:p w:rsidR="00F30E4B" w:rsidRPr="001F17BC" w:rsidRDefault="00F30E4B" w:rsidP="00D86AFF">
            <w:pPr>
              <w:pStyle w:val="SJTREMbrdtekst"/>
              <w:spacing w:line="240" w:lineRule="auto"/>
              <w:rPr>
                <w:rFonts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</w:tcPr>
          <w:p w:rsidR="00F30E4B" w:rsidRPr="001F17BC" w:rsidRDefault="00F30E4B" w:rsidP="00D86AFF">
            <w:pPr>
              <w:pStyle w:val="SJTREMbrdtekst"/>
              <w:spacing w:line="24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1F17BC">
              <w:rPr>
                <w:rFonts w:cs="Times New Roman"/>
                <w:sz w:val="16"/>
                <w:szCs w:val="16"/>
                <w:lang w:val="en-GB"/>
              </w:rPr>
              <w:t>A.35.07</w:t>
            </w:r>
          </w:p>
        </w:tc>
        <w:tc>
          <w:tcPr>
            <w:tcW w:w="5093" w:type="dxa"/>
          </w:tcPr>
          <w:p w:rsidR="00F30E4B" w:rsidRPr="001F17BC" w:rsidRDefault="00F30E4B" w:rsidP="00D86AFF">
            <w:pPr>
              <w:pStyle w:val="SJTREMbrdtekst"/>
              <w:spacing w:line="240" w:lineRule="auto"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 xml:space="preserve">Awake, but </w:t>
            </w:r>
            <w:r w:rsidRPr="00615898">
              <w:rPr>
                <w:rFonts w:cs="Times New Roman"/>
                <w:sz w:val="16"/>
                <w:szCs w:val="16"/>
                <w:lang w:val="en-GB"/>
              </w:rPr>
              <w:t>feels faint</w:t>
            </w:r>
          </w:p>
        </w:tc>
      </w:tr>
      <w:tr w:rsidR="00F30E4B" w:rsidRPr="001F17BC" w:rsidTr="00D86AFF">
        <w:tc>
          <w:tcPr>
            <w:tcW w:w="1696" w:type="dxa"/>
            <w:vMerge/>
          </w:tcPr>
          <w:p w:rsidR="00F30E4B" w:rsidRPr="001F17BC" w:rsidRDefault="00F30E4B" w:rsidP="00D86AFF">
            <w:pPr>
              <w:pStyle w:val="SJTREMbrdtekst"/>
              <w:spacing w:line="240" w:lineRule="auto"/>
              <w:rPr>
                <w:rFonts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</w:tcPr>
          <w:p w:rsidR="00F30E4B" w:rsidRPr="001F17BC" w:rsidRDefault="00F30E4B" w:rsidP="00D86AFF">
            <w:pPr>
              <w:pStyle w:val="SJTREMbrdtekst"/>
              <w:spacing w:line="24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1F17BC">
              <w:rPr>
                <w:rFonts w:cs="Times New Roman"/>
                <w:sz w:val="16"/>
                <w:szCs w:val="16"/>
                <w:lang w:val="en-GB"/>
              </w:rPr>
              <w:t>A.35.08</w:t>
            </w:r>
          </w:p>
        </w:tc>
        <w:tc>
          <w:tcPr>
            <w:tcW w:w="5093" w:type="dxa"/>
          </w:tcPr>
          <w:p w:rsidR="00F30E4B" w:rsidRPr="001F17BC" w:rsidRDefault="00F30E4B" w:rsidP="00D86AFF">
            <w:pPr>
              <w:pStyle w:val="SJTREMbrdtekst"/>
              <w:spacing w:line="24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0A119B">
              <w:rPr>
                <w:rFonts w:cs="Times New Roman"/>
                <w:sz w:val="16"/>
                <w:szCs w:val="16"/>
                <w:lang w:val="en-GB"/>
              </w:rPr>
              <w:t>Breathing problems</w:t>
            </w:r>
          </w:p>
        </w:tc>
      </w:tr>
      <w:tr w:rsidR="00F30E4B" w:rsidRPr="001F17BC" w:rsidTr="00D86AFF">
        <w:tc>
          <w:tcPr>
            <w:tcW w:w="1696" w:type="dxa"/>
            <w:vMerge/>
          </w:tcPr>
          <w:p w:rsidR="00F30E4B" w:rsidRPr="001F17BC" w:rsidRDefault="00F30E4B" w:rsidP="00D86AFF">
            <w:pPr>
              <w:pStyle w:val="SJTREMbrdtekst"/>
              <w:spacing w:line="240" w:lineRule="auto"/>
              <w:rPr>
                <w:rFonts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</w:tcPr>
          <w:p w:rsidR="00F30E4B" w:rsidRPr="001F17BC" w:rsidRDefault="00F30E4B" w:rsidP="00D86AFF">
            <w:pPr>
              <w:pStyle w:val="SJTREMbrdtekst"/>
              <w:spacing w:line="24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1F17BC">
              <w:rPr>
                <w:rFonts w:cs="Times New Roman"/>
                <w:sz w:val="16"/>
                <w:szCs w:val="16"/>
                <w:lang w:val="en-GB"/>
              </w:rPr>
              <w:t>A.35.09</w:t>
            </w:r>
          </w:p>
        </w:tc>
        <w:tc>
          <w:tcPr>
            <w:tcW w:w="5093" w:type="dxa"/>
          </w:tcPr>
          <w:p w:rsidR="00F30E4B" w:rsidRPr="001F17BC" w:rsidRDefault="00F30E4B" w:rsidP="00D86AFF">
            <w:pPr>
              <w:pStyle w:val="SJTREMbrdtekst"/>
              <w:spacing w:line="24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0A119B">
              <w:rPr>
                <w:rFonts w:cs="Times New Roman"/>
                <w:sz w:val="16"/>
                <w:szCs w:val="16"/>
                <w:lang w:val="en-GB"/>
              </w:rPr>
              <w:t>Pale and clammy skin</w:t>
            </w:r>
          </w:p>
        </w:tc>
      </w:tr>
      <w:tr w:rsidR="00F30E4B" w:rsidRPr="003858BC" w:rsidTr="00D86AFF">
        <w:tc>
          <w:tcPr>
            <w:tcW w:w="1696" w:type="dxa"/>
            <w:vMerge/>
          </w:tcPr>
          <w:p w:rsidR="00F30E4B" w:rsidRPr="001F17BC" w:rsidRDefault="00F30E4B" w:rsidP="00D86AFF">
            <w:pPr>
              <w:pStyle w:val="SJTREMbrdtekst"/>
              <w:spacing w:line="240" w:lineRule="auto"/>
              <w:rPr>
                <w:rFonts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</w:tcPr>
          <w:p w:rsidR="00F30E4B" w:rsidRPr="001F17BC" w:rsidRDefault="00F30E4B" w:rsidP="00D86AFF">
            <w:pPr>
              <w:pStyle w:val="SJTREMbrdtekst"/>
              <w:spacing w:line="24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1F17BC">
              <w:rPr>
                <w:rFonts w:cs="Times New Roman"/>
                <w:sz w:val="16"/>
                <w:szCs w:val="16"/>
                <w:lang w:val="en-GB"/>
              </w:rPr>
              <w:t>A.35.10</w:t>
            </w:r>
          </w:p>
        </w:tc>
        <w:tc>
          <w:tcPr>
            <w:tcW w:w="5093" w:type="dxa"/>
          </w:tcPr>
          <w:p w:rsidR="00F30E4B" w:rsidRPr="001F17BC" w:rsidRDefault="00F30E4B" w:rsidP="00D86AFF">
            <w:pPr>
              <w:pStyle w:val="SJTREMbrdtekst"/>
              <w:spacing w:line="24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67677B">
              <w:rPr>
                <w:rFonts w:cs="Times New Roman"/>
                <w:sz w:val="16"/>
                <w:szCs w:val="16"/>
                <w:lang w:val="en-GB"/>
              </w:rPr>
              <w:t>Major blood loss, still bleeding</w:t>
            </w:r>
          </w:p>
        </w:tc>
      </w:tr>
      <w:tr w:rsidR="00F30E4B" w:rsidRPr="001F17BC" w:rsidTr="00D86AFF">
        <w:tc>
          <w:tcPr>
            <w:tcW w:w="1696" w:type="dxa"/>
            <w:vMerge/>
          </w:tcPr>
          <w:p w:rsidR="00F30E4B" w:rsidRPr="001F17BC" w:rsidRDefault="00F30E4B" w:rsidP="00D86AFF">
            <w:pPr>
              <w:pStyle w:val="SJTREMbrdtekst"/>
              <w:spacing w:line="240" w:lineRule="auto"/>
              <w:rPr>
                <w:rFonts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</w:tcPr>
          <w:p w:rsidR="00F30E4B" w:rsidRPr="001F17BC" w:rsidRDefault="00F30E4B" w:rsidP="00D86AFF">
            <w:pPr>
              <w:pStyle w:val="SJTREMbrdtekst"/>
              <w:spacing w:line="24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1F17BC">
              <w:rPr>
                <w:rFonts w:cs="Times New Roman"/>
                <w:sz w:val="16"/>
                <w:szCs w:val="16"/>
                <w:lang w:val="en-GB"/>
              </w:rPr>
              <w:t>A.35.11</w:t>
            </w:r>
          </w:p>
        </w:tc>
        <w:tc>
          <w:tcPr>
            <w:tcW w:w="5093" w:type="dxa"/>
          </w:tcPr>
          <w:p w:rsidR="00F30E4B" w:rsidRPr="001F17BC" w:rsidRDefault="00F30E4B" w:rsidP="00D86AFF">
            <w:pPr>
              <w:pStyle w:val="SJTREMbrdtekst"/>
              <w:spacing w:line="24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1679DE">
              <w:rPr>
                <w:rFonts w:cs="Times New Roman"/>
                <w:sz w:val="16"/>
                <w:szCs w:val="16"/>
                <w:lang w:val="en-GB"/>
              </w:rPr>
              <w:t>Major open wound</w:t>
            </w:r>
          </w:p>
        </w:tc>
      </w:tr>
      <w:tr w:rsidR="00F30E4B" w:rsidRPr="003858BC" w:rsidTr="00D86AFF">
        <w:tc>
          <w:tcPr>
            <w:tcW w:w="1696" w:type="dxa"/>
            <w:vMerge/>
          </w:tcPr>
          <w:p w:rsidR="00F30E4B" w:rsidRPr="001F17BC" w:rsidRDefault="00F30E4B" w:rsidP="00D86AFF">
            <w:pPr>
              <w:pStyle w:val="SJTREMbrdtekst"/>
              <w:spacing w:line="240" w:lineRule="auto"/>
              <w:rPr>
                <w:rFonts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</w:tcPr>
          <w:p w:rsidR="00F30E4B" w:rsidRPr="001F17BC" w:rsidRDefault="00F30E4B" w:rsidP="00D86AFF">
            <w:pPr>
              <w:pStyle w:val="SJTREMbrdtekst"/>
              <w:spacing w:line="24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1F17BC">
              <w:rPr>
                <w:rFonts w:cs="Times New Roman"/>
                <w:sz w:val="16"/>
                <w:szCs w:val="16"/>
                <w:lang w:val="en-GB"/>
              </w:rPr>
              <w:t>A.35.12</w:t>
            </w:r>
          </w:p>
        </w:tc>
        <w:tc>
          <w:tcPr>
            <w:tcW w:w="5093" w:type="dxa"/>
          </w:tcPr>
          <w:p w:rsidR="00F30E4B" w:rsidRPr="001F17BC" w:rsidRDefault="00F30E4B" w:rsidP="00D86AFF">
            <w:pPr>
              <w:pStyle w:val="SJTREMbrdtekst"/>
              <w:spacing w:line="24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1F17BC">
              <w:rPr>
                <w:rFonts w:cs="Times New Roman"/>
                <w:sz w:val="16"/>
                <w:szCs w:val="16"/>
                <w:lang w:val="en-GB"/>
              </w:rPr>
              <w:t>Severe pain in the head, neck, chest, abdomen, pelvis, thigh</w:t>
            </w:r>
          </w:p>
        </w:tc>
      </w:tr>
      <w:tr w:rsidR="00F30E4B" w:rsidRPr="003858BC" w:rsidTr="00D86AFF">
        <w:tc>
          <w:tcPr>
            <w:tcW w:w="1696" w:type="dxa"/>
            <w:vMerge/>
          </w:tcPr>
          <w:p w:rsidR="00F30E4B" w:rsidRPr="001F17BC" w:rsidRDefault="00F30E4B" w:rsidP="00D86AFF">
            <w:pPr>
              <w:pStyle w:val="SJTREMbrdtekst"/>
              <w:spacing w:line="240" w:lineRule="auto"/>
              <w:rPr>
                <w:rFonts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</w:tcPr>
          <w:p w:rsidR="00F30E4B" w:rsidRPr="001F17BC" w:rsidRDefault="00F30E4B" w:rsidP="00D86AFF">
            <w:pPr>
              <w:pStyle w:val="SJTREMbrdtekst"/>
              <w:spacing w:line="24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1F17BC">
              <w:rPr>
                <w:rFonts w:cs="Times New Roman"/>
                <w:sz w:val="16"/>
                <w:szCs w:val="16"/>
                <w:lang w:val="en-GB"/>
              </w:rPr>
              <w:t>A.35.13</w:t>
            </w:r>
          </w:p>
        </w:tc>
        <w:tc>
          <w:tcPr>
            <w:tcW w:w="5093" w:type="dxa"/>
          </w:tcPr>
          <w:p w:rsidR="00F30E4B" w:rsidRPr="001F17BC" w:rsidRDefault="00F30E4B" w:rsidP="00D86AFF">
            <w:pPr>
              <w:pStyle w:val="SJTREMbrdtekst"/>
              <w:spacing w:line="240" w:lineRule="auto"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Weakness or numbness in legs (suspect neck / spine injury)</w:t>
            </w:r>
          </w:p>
        </w:tc>
      </w:tr>
      <w:tr w:rsidR="00F30E4B" w:rsidRPr="001F17BC" w:rsidTr="00D86AFF">
        <w:tc>
          <w:tcPr>
            <w:tcW w:w="1696" w:type="dxa"/>
            <w:vMerge/>
            <w:tcBorders>
              <w:bottom w:val="single" w:sz="8" w:space="0" w:color="auto"/>
            </w:tcBorders>
          </w:tcPr>
          <w:p w:rsidR="00F30E4B" w:rsidRPr="001F17BC" w:rsidRDefault="00F30E4B" w:rsidP="00D86AFF">
            <w:pPr>
              <w:pStyle w:val="SJTREMbrdtekst"/>
              <w:spacing w:line="240" w:lineRule="auto"/>
              <w:rPr>
                <w:rFonts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tcBorders>
              <w:bottom w:val="single" w:sz="8" w:space="0" w:color="auto"/>
            </w:tcBorders>
          </w:tcPr>
          <w:p w:rsidR="00F30E4B" w:rsidRPr="001F17BC" w:rsidRDefault="00F30E4B" w:rsidP="00D86AFF">
            <w:pPr>
              <w:pStyle w:val="SJTREMbrdtekst"/>
              <w:spacing w:line="24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1F17BC">
              <w:rPr>
                <w:rFonts w:cs="Times New Roman"/>
                <w:sz w:val="16"/>
                <w:szCs w:val="16"/>
                <w:lang w:val="en-GB"/>
              </w:rPr>
              <w:t>A.35.14</w:t>
            </w:r>
          </w:p>
        </w:tc>
        <w:tc>
          <w:tcPr>
            <w:tcW w:w="5093" w:type="dxa"/>
            <w:tcBorders>
              <w:bottom w:val="single" w:sz="8" w:space="0" w:color="auto"/>
            </w:tcBorders>
          </w:tcPr>
          <w:p w:rsidR="00F30E4B" w:rsidRPr="001F17BC" w:rsidRDefault="00F30E4B" w:rsidP="00D86AFF">
            <w:pPr>
              <w:pStyle w:val="SJTREMbrdtekst"/>
              <w:spacing w:line="240" w:lineRule="auto"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Danger of s</w:t>
            </w:r>
            <w:r w:rsidRPr="0010759F">
              <w:rPr>
                <w:rFonts w:cs="Times New Roman"/>
                <w:sz w:val="16"/>
                <w:szCs w:val="16"/>
                <w:lang w:val="en-GB"/>
              </w:rPr>
              <w:t>evere hypothermia</w:t>
            </w:r>
          </w:p>
        </w:tc>
      </w:tr>
      <w:tr w:rsidR="00F30E4B" w:rsidRPr="003858BC" w:rsidTr="00D86AFF">
        <w:tc>
          <w:tcPr>
            <w:tcW w:w="1696" w:type="dxa"/>
            <w:tcBorders>
              <w:top w:val="single" w:sz="8" w:space="0" w:color="auto"/>
              <w:bottom w:val="single" w:sz="12" w:space="0" w:color="auto"/>
            </w:tcBorders>
          </w:tcPr>
          <w:p w:rsidR="00F30E4B" w:rsidRPr="001F17BC" w:rsidRDefault="00F30E4B" w:rsidP="00D86AFF">
            <w:pPr>
              <w:pStyle w:val="SJTREMbrdtekst"/>
              <w:spacing w:line="240" w:lineRule="auto"/>
              <w:rPr>
                <w:rFonts w:cs="Times New Roman"/>
                <w:b/>
                <w:bCs/>
                <w:sz w:val="16"/>
                <w:szCs w:val="16"/>
                <w:lang w:val="en-GB"/>
              </w:rPr>
            </w:pPr>
            <w:r w:rsidRPr="001F17BC">
              <w:rPr>
                <w:rFonts w:cs="Times New Roman"/>
                <w:b/>
                <w:bCs/>
                <w:sz w:val="16"/>
                <w:szCs w:val="16"/>
                <w:lang w:val="en-GB"/>
              </w:rPr>
              <w:t>Urinary tract</w:t>
            </w:r>
            <w:r>
              <w:rPr>
                <w:rFonts w:cs="Times New Roman"/>
                <w:b/>
                <w:bCs/>
                <w:sz w:val="16"/>
                <w:szCs w:val="16"/>
                <w:lang w:val="en-GB"/>
              </w:rPr>
              <w:t>s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12" w:space="0" w:color="auto"/>
            </w:tcBorders>
          </w:tcPr>
          <w:p w:rsidR="00F30E4B" w:rsidRPr="001F17BC" w:rsidRDefault="00F30E4B" w:rsidP="00D86AFF">
            <w:pPr>
              <w:pStyle w:val="SJTREMbrdtekst"/>
              <w:spacing w:line="24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1F17BC">
              <w:rPr>
                <w:rFonts w:cs="Times New Roman"/>
                <w:sz w:val="16"/>
                <w:szCs w:val="16"/>
                <w:lang w:val="en-GB"/>
              </w:rPr>
              <w:t>A.36.01</w:t>
            </w:r>
          </w:p>
        </w:tc>
        <w:tc>
          <w:tcPr>
            <w:tcW w:w="5093" w:type="dxa"/>
            <w:tcBorders>
              <w:top w:val="single" w:sz="8" w:space="0" w:color="auto"/>
              <w:bottom w:val="single" w:sz="12" w:space="0" w:color="auto"/>
            </w:tcBorders>
          </w:tcPr>
          <w:p w:rsidR="00F30E4B" w:rsidRPr="001F17BC" w:rsidRDefault="00F30E4B" w:rsidP="00D86AFF">
            <w:pPr>
              <w:pStyle w:val="SJTREMbrdtekst"/>
              <w:spacing w:line="240" w:lineRule="auto"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Major and open injury to kidneys or urinary tract</w:t>
            </w:r>
          </w:p>
        </w:tc>
      </w:tr>
      <w:tr w:rsidR="00F30E4B" w:rsidRPr="003858BC" w:rsidTr="00D86AFF">
        <w:tc>
          <w:tcPr>
            <w:tcW w:w="1696" w:type="dxa"/>
            <w:vMerge w:val="restart"/>
            <w:tcBorders>
              <w:top w:val="single" w:sz="12" w:space="0" w:color="auto"/>
              <w:bottom w:val="single" w:sz="8" w:space="0" w:color="auto"/>
            </w:tcBorders>
          </w:tcPr>
          <w:p w:rsidR="00F30E4B" w:rsidRPr="001F17BC" w:rsidRDefault="00F30E4B" w:rsidP="00D86AFF">
            <w:pPr>
              <w:pStyle w:val="SJTREMbrdtekst"/>
              <w:spacing w:line="240" w:lineRule="auto"/>
              <w:rPr>
                <w:rFonts w:cs="Times New Roman"/>
                <w:b/>
                <w:bCs/>
                <w:sz w:val="16"/>
                <w:szCs w:val="16"/>
                <w:lang w:val="en-GB"/>
              </w:rPr>
            </w:pPr>
            <w:r w:rsidRPr="001F17BC">
              <w:rPr>
                <w:rFonts w:cs="Times New Roman"/>
                <w:b/>
                <w:bCs/>
                <w:sz w:val="16"/>
                <w:szCs w:val="16"/>
                <w:lang w:val="en-GB"/>
              </w:rPr>
              <w:t>Violence / abuse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8" w:space="0" w:color="auto"/>
            </w:tcBorders>
          </w:tcPr>
          <w:p w:rsidR="00F30E4B" w:rsidRPr="001F17BC" w:rsidRDefault="00F30E4B" w:rsidP="00D86AFF">
            <w:pPr>
              <w:pStyle w:val="SJTREMbrdtekst"/>
              <w:spacing w:line="24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1F17BC">
              <w:rPr>
                <w:rFonts w:cs="Times New Roman"/>
                <w:sz w:val="16"/>
                <w:szCs w:val="16"/>
                <w:lang w:val="en-GB"/>
              </w:rPr>
              <w:t>A.37.01</w:t>
            </w:r>
          </w:p>
        </w:tc>
        <w:tc>
          <w:tcPr>
            <w:tcW w:w="5093" w:type="dxa"/>
            <w:tcBorders>
              <w:top w:val="single" w:sz="12" w:space="0" w:color="auto"/>
              <w:bottom w:val="single" w:sz="8" w:space="0" w:color="auto"/>
            </w:tcBorders>
          </w:tcPr>
          <w:p w:rsidR="00F30E4B" w:rsidRPr="001F17BC" w:rsidRDefault="00F30E4B" w:rsidP="00D86AFF">
            <w:pPr>
              <w:pStyle w:val="SJTREMbrdtekst"/>
              <w:spacing w:line="24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1F17BC">
              <w:rPr>
                <w:rFonts w:cs="Times New Roman"/>
                <w:sz w:val="16"/>
                <w:szCs w:val="16"/>
                <w:lang w:val="en-GB"/>
              </w:rPr>
              <w:t>Does not respond to shaking and shouting</w:t>
            </w:r>
          </w:p>
        </w:tc>
      </w:tr>
      <w:tr w:rsidR="00F30E4B" w:rsidRPr="003858BC" w:rsidTr="00D86AFF">
        <w:tc>
          <w:tcPr>
            <w:tcW w:w="1696" w:type="dxa"/>
            <w:vMerge/>
            <w:tcBorders>
              <w:top w:val="single" w:sz="8" w:space="0" w:color="auto"/>
              <w:bottom w:val="single" w:sz="8" w:space="0" w:color="auto"/>
            </w:tcBorders>
          </w:tcPr>
          <w:p w:rsidR="00F30E4B" w:rsidRPr="001F17BC" w:rsidRDefault="00F30E4B" w:rsidP="00D86AFF">
            <w:pPr>
              <w:pStyle w:val="SJTREMbrdtekst"/>
              <w:spacing w:line="240" w:lineRule="auto"/>
              <w:rPr>
                <w:rFonts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</w:tcPr>
          <w:p w:rsidR="00F30E4B" w:rsidRPr="001F17BC" w:rsidRDefault="00F30E4B" w:rsidP="00D86AFF">
            <w:pPr>
              <w:pStyle w:val="SJTREMbrdtekst"/>
              <w:spacing w:line="24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1F17BC">
              <w:rPr>
                <w:rFonts w:cs="Times New Roman"/>
                <w:sz w:val="16"/>
                <w:szCs w:val="16"/>
                <w:lang w:val="en-GB"/>
              </w:rPr>
              <w:t>A.37.02</w:t>
            </w:r>
          </w:p>
        </w:tc>
        <w:tc>
          <w:tcPr>
            <w:tcW w:w="5093" w:type="dxa"/>
            <w:tcBorders>
              <w:top w:val="single" w:sz="8" w:space="0" w:color="auto"/>
              <w:bottom w:val="single" w:sz="8" w:space="0" w:color="auto"/>
            </w:tcBorders>
          </w:tcPr>
          <w:p w:rsidR="00F30E4B" w:rsidRPr="001F17BC" w:rsidRDefault="00F30E4B" w:rsidP="00D86AFF">
            <w:pPr>
              <w:pStyle w:val="SJTREMbrdtekst"/>
              <w:spacing w:line="24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1F17BC">
              <w:rPr>
                <w:rFonts w:cs="Times New Roman"/>
                <w:sz w:val="16"/>
                <w:szCs w:val="16"/>
                <w:lang w:val="en-GB"/>
              </w:rPr>
              <w:t>Suspect grave violence or seriously wounded person</w:t>
            </w:r>
          </w:p>
        </w:tc>
      </w:tr>
      <w:tr w:rsidR="00F30E4B" w:rsidRPr="00E72820" w:rsidTr="00D86AFF">
        <w:tc>
          <w:tcPr>
            <w:tcW w:w="1696" w:type="dxa"/>
            <w:vMerge/>
            <w:tcBorders>
              <w:top w:val="single" w:sz="8" w:space="0" w:color="auto"/>
              <w:bottom w:val="single" w:sz="8" w:space="0" w:color="auto"/>
            </w:tcBorders>
          </w:tcPr>
          <w:p w:rsidR="00F30E4B" w:rsidRPr="001F17BC" w:rsidRDefault="00F30E4B" w:rsidP="00D86AFF">
            <w:pPr>
              <w:pStyle w:val="SJTREMbrdtekst"/>
              <w:spacing w:line="240" w:lineRule="auto"/>
              <w:rPr>
                <w:rFonts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</w:tcPr>
          <w:p w:rsidR="00F30E4B" w:rsidRPr="001F17BC" w:rsidRDefault="00F30E4B" w:rsidP="00D86AFF">
            <w:pPr>
              <w:pStyle w:val="SJTREMbrdtekst"/>
              <w:spacing w:line="24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1F17BC">
              <w:rPr>
                <w:rFonts w:cs="Times New Roman"/>
                <w:sz w:val="16"/>
                <w:szCs w:val="16"/>
                <w:lang w:val="en-GB"/>
              </w:rPr>
              <w:t>A.37.03</w:t>
            </w:r>
          </w:p>
        </w:tc>
        <w:tc>
          <w:tcPr>
            <w:tcW w:w="5093" w:type="dxa"/>
            <w:tcBorders>
              <w:top w:val="single" w:sz="8" w:space="0" w:color="auto"/>
              <w:bottom w:val="single" w:sz="8" w:space="0" w:color="auto"/>
            </w:tcBorders>
          </w:tcPr>
          <w:p w:rsidR="00F30E4B" w:rsidRPr="001F17BC" w:rsidRDefault="00F30E4B" w:rsidP="00D86AFF">
            <w:pPr>
              <w:pStyle w:val="SJTREMbrdtekst"/>
              <w:spacing w:line="240" w:lineRule="auto"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 xml:space="preserve">Awake, but </w:t>
            </w:r>
            <w:r w:rsidRPr="00615898">
              <w:rPr>
                <w:rFonts w:cs="Times New Roman"/>
                <w:sz w:val="16"/>
                <w:szCs w:val="16"/>
                <w:lang w:val="en-GB"/>
              </w:rPr>
              <w:t>feels faint</w:t>
            </w:r>
          </w:p>
        </w:tc>
      </w:tr>
      <w:tr w:rsidR="00F30E4B" w:rsidRPr="001F17BC" w:rsidTr="00D86AFF">
        <w:tc>
          <w:tcPr>
            <w:tcW w:w="1696" w:type="dxa"/>
            <w:vMerge/>
            <w:tcBorders>
              <w:top w:val="single" w:sz="8" w:space="0" w:color="auto"/>
              <w:bottom w:val="single" w:sz="8" w:space="0" w:color="auto"/>
            </w:tcBorders>
          </w:tcPr>
          <w:p w:rsidR="00F30E4B" w:rsidRPr="001F17BC" w:rsidRDefault="00F30E4B" w:rsidP="00D86AFF">
            <w:pPr>
              <w:pStyle w:val="SJTREMbrdtekst"/>
              <w:spacing w:line="240" w:lineRule="auto"/>
              <w:rPr>
                <w:rFonts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</w:tcPr>
          <w:p w:rsidR="00F30E4B" w:rsidRPr="001F17BC" w:rsidRDefault="00F30E4B" w:rsidP="00D86AFF">
            <w:pPr>
              <w:pStyle w:val="SJTREMbrdtekst"/>
              <w:spacing w:line="24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1F17BC">
              <w:rPr>
                <w:rFonts w:cs="Times New Roman"/>
                <w:sz w:val="16"/>
                <w:szCs w:val="16"/>
                <w:lang w:val="en-GB"/>
              </w:rPr>
              <w:t>A.37.04</w:t>
            </w:r>
          </w:p>
        </w:tc>
        <w:tc>
          <w:tcPr>
            <w:tcW w:w="5093" w:type="dxa"/>
            <w:tcBorders>
              <w:top w:val="single" w:sz="8" w:space="0" w:color="auto"/>
              <w:bottom w:val="single" w:sz="8" w:space="0" w:color="auto"/>
            </w:tcBorders>
          </w:tcPr>
          <w:p w:rsidR="00F30E4B" w:rsidRPr="001F17BC" w:rsidRDefault="00F30E4B" w:rsidP="00D86AFF">
            <w:pPr>
              <w:pStyle w:val="SJTREMbrdtekst"/>
              <w:spacing w:line="24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0A119B">
              <w:rPr>
                <w:rFonts w:cs="Times New Roman"/>
                <w:sz w:val="16"/>
                <w:szCs w:val="16"/>
                <w:lang w:val="en-GB"/>
              </w:rPr>
              <w:t>Breathing problems</w:t>
            </w:r>
          </w:p>
        </w:tc>
      </w:tr>
      <w:tr w:rsidR="00F30E4B" w:rsidRPr="003858BC" w:rsidTr="00D86AFF">
        <w:tc>
          <w:tcPr>
            <w:tcW w:w="1696" w:type="dxa"/>
            <w:vMerge/>
            <w:tcBorders>
              <w:top w:val="single" w:sz="8" w:space="0" w:color="auto"/>
              <w:bottom w:val="single" w:sz="8" w:space="0" w:color="auto"/>
            </w:tcBorders>
          </w:tcPr>
          <w:p w:rsidR="00F30E4B" w:rsidRPr="001F17BC" w:rsidRDefault="00F30E4B" w:rsidP="00D86AFF">
            <w:pPr>
              <w:pStyle w:val="SJTREMbrdtekst"/>
              <w:spacing w:line="240" w:lineRule="auto"/>
              <w:rPr>
                <w:rFonts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</w:tcPr>
          <w:p w:rsidR="00F30E4B" w:rsidRPr="001F17BC" w:rsidRDefault="00F30E4B" w:rsidP="00D86AFF">
            <w:pPr>
              <w:pStyle w:val="SJTREMbrdtekst"/>
              <w:spacing w:line="24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1F17BC">
              <w:rPr>
                <w:rFonts w:cs="Times New Roman"/>
                <w:sz w:val="16"/>
                <w:szCs w:val="16"/>
                <w:lang w:val="en-GB"/>
              </w:rPr>
              <w:t>A.37.05</w:t>
            </w:r>
          </w:p>
        </w:tc>
        <w:tc>
          <w:tcPr>
            <w:tcW w:w="5093" w:type="dxa"/>
            <w:tcBorders>
              <w:top w:val="single" w:sz="8" w:space="0" w:color="auto"/>
              <w:bottom w:val="single" w:sz="8" w:space="0" w:color="auto"/>
            </w:tcBorders>
          </w:tcPr>
          <w:p w:rsidR="00F30E4B" w:rsidRPr="001F17BC" w:rsidRDefault="00F30E4B" w:rsidP="00D86AFF">
            <w:pPr>
              <w:pStyle w:val="SJTREMbrdtekst"/>
              <w:spacing w:line="24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1F17BC">
              <w:rPr>
                <w:rFonts w:cs="Times New Roman"/>
                <w:sz w:val="16"/>
                <w:szCs w:val="16"/>
                <w:lang w:val="en-GB"/>
              </w:rPr>
              <w:t>Stab wound, gunshot wound or other major injury</w:t>
            </w:r>
          </w:p>
        </w:tc>
      </w:tr>
      <w:tr w:rsidR="00F30E4B" w:rsidRPr="001F17BC" w:rsidTr="00D86AFF">
        <w:tc>
          <w:tcPr>
            <w:tcW w:w="1696" w:type="dxa"/>
            <w:vMerge/>
            <w:tcBorders>
              <w:top w:val="single" w:sz="8" w:space="0" w:color="auto"/>
              <w:bottom w:val="single" w:sz="8" w:space="0" w:color="auto"/>
            </w:tcBorders>
          </w:tcPr>
          <w:p w:rsidR="00F30E4B" w:rsidRPr="001F17BC" w:rsidRDefault="00F30E4B" w:rsidP="00D86AFF">
            <w:pPr>
              <w:pStyle w:val="SJTREMbrdtekst"/>
              <w:spacing w:line="240" w:lineRule="auto"/>
              <w:rPr>
                <w:rFonts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</w:tcPr>
          <w:p w:rsidR="00F30E4B" w:rsidRPr="001F17BC" w:rsidRDefault="00F30E4B" w:rsidP="00D86AFF">
            <w:pPr>
              <w:pStyle w:val="SJTREMbrdtekst"/>
              <w:spacing w:line="24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1F17BC">
              <w:rPr>
                <w:rFonts w:cs="Times New Roman"/>
                <w:sz w:val="16"/>
                <w:szCs w:val="16"/>
                <w:lang w:val="en-GB"/>
              </w:rPr>
              <w:t>A.37.06</w:t>
            </w:r>
          </w:p>
        </w:tc>
        <w:tc>
          <w:tcPr>
            <w:tcW w:w="5093" w:type="dxa"/>
            <w:tcBorders>
              <w:top w:val="single" w:sz="8" w:space="0" w:color="auto"/>
              <w:bottom w:val="single" w:sz="8" w:space="0" w:color="auto"/>
            </w:tcBorders>
          </w:tcPr>
          <w:p w:rsidR="00F30E4B" w:rsidRPr="001F17BC" w:rsidRDefault="00F30E4B" w:rsidP="00D86AFF">
            <w:pPr>
              <w:pStyle w:val="SJTREMbrdtekst"/>
              <w:spacing w:line="24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0A119B">
              <w:rPr>
                <w:rFonts w:cs="Times New Roman"/>
                <w:sz w:val="16"/>
                <w:szCs w:val="16"/>
                <w:lang w:val="en-GB"/>
              </w:rPr>
              <w:t>Pale and clammy skin</w:t>
            </w:r>
          </w:p>
        </w:tc>
      </w:tr>
      <w:tr w:rsidR="00F30E4B" w:rsidRPr="003858BC" w:rsidTr="00D86AFF">
        <w:tc>
          <w:tcPr>
            <w:tcW w:w="1696" w:type="dxa"/>
            <w:vMerge/>
            <w:tcBorders>
              <w:top w:val="single" w:sz="8" w:space="0" w:color="auto"/>
              <w:bottom w:val="single" w:sz="8" w:space="0" w:color="auto"/>
            </w:tcBorders>
          </w:tcPr>
          <w:p w:rsidR="00F30E4B" w:rsidRPr="001F17BC" w:rsidRDefault="00F30E4B" w:rsidP="00D86AFF">
            <w:pPr>
              <w:pStyle w:val="SJTREMbrdtekst"/>
              <w:spacing w:line="240" w:lineRule="auto"/>
              <w:rPr>
                <w:rFonts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</w:tcPr>
          <w:p w:rsidR="00F30E4B" w:rsidRPr="001F17BC" w:rsidRDefault="00F30E4B" w:rsidP="00D86AFF">
            <w:pPr>
              <w:pStyle w:val="SJTREMbrdtekst"/>
              <w:spacing w:line="24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1F17BC">
              <w:rPr>
                <w:rFonts w:cs="Times New Roman"/>
                <w:sz w:val="16"/>
                <w:szCs w:val="16"/>
                <w:lang w:val="en-GB"/>
              </w:rPr>
              <w:t>A.37.07</w:t>
            </w:r>
          </w:p>
        </w:tc>
        <w:tc>
          <w:tcPr>
            <w:tcW w:w="5093" w:type="dxa"/>
            <w:tcBorders>
              <w:top w:val="single" w:sz="8" w:space="0" w:color="auto"/>
              <w:bottom w:val="single" w:sz="8" w:space="0" w:color="auto"/>
            </w:tcBorders>
          </w:tcPr>
          <w:p w:rsidR="00F30E4B" w:rsidRPr="001F17BC" w:rsidRDefault="00F30E4B" w:rsidP="00D86AFF">
            <w:pPr>
              <w:pStyle w:val="SJTREMbrdtekst"/>
              <w:spacing w:line="24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67677B">
              <w:rPr>
                <w:rFonts w:cs="Times New Roman"/>
                <w:sz w:val="16"/>
                <w:szCs w:val="16"/>
                <w:lang w:val="en-GB"/>
              </w:rPr>
              <w:t>Major blood loss, still bleeding</w:t>
            </w:r>
          </w:p>
        </w:tc>
      </w:tr>
      <w:tr w:rsidR="00F30E4B" w:rsidRPr="003858BC" w:rsidTr="00D86AFF">
        <w:tc>
          <w:tcPr>
            <w:tcW w:w="1696" w:type="dxa"/>
            <w:vMerge/>
            <w:tcBorders>
              <w:top w:val="single" w:sz="8" w:space="0" w:color="auto"/>
              <w:bottom w:val="single" w:sz="8" w:space="0" w:color="auto"/>
            </w:tcBorders>
          </w:tcPr>
          <w:p w:rsidR="00F30E4B" w:rsidRPr="001F17BC" w:rsidRDefault="00F30E4B" w:rsidP="00D86AFF">
            <w:pPr>
              <w:pStyle w:val="SJTREMbrdtekst"/>
              <w:spacing w:line="240" w:lineRule="auto"/>
              <w:rPr>
                <w:rFonts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</w:tcPr>
          <w:p w:rsidR="00F30E4B" w:rsidRPr="001F17BC" w:rsidRDefault="00F30E4B" w:rsidP="00D86AFF">
            <w:pPr>
              <w:pStyle w:val="SJTREMbrdtekst"/>
              <w:spacing w:line="24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1F17BC">
              <w:rPr>
                <w:rFonts w:cs="Times New Roman"/>
                <w:sz w:val="16"/>
                <w:szCs w:val="16"/>
                <w:lang w:val="en-GB"/>
              </w:rPr>
              <w:t>A.37.08</w:t>
            </w:r>
          </w:p>
        </w:tc>
        <w:tc>
          <w:tcPr>
            <w:tcW w:w="5093" w:type="dxa"/>
            <w:tcBorders>
              <w:top w:val="single" w:sz="8" w:space="0" w:color="auto"/>
              <w:bottom w:val="single" w:sz="8" w:space="0" w:color="auto"/>
            </w:tcBorders>
          </w:tcPr>
          <w:p w:rsidR="00F30E4B" w:rsidRPr="001F17BC" w:rsidRDefault="00F30E4B" w:rsidP="00D86AFF">
            <w:pPr>
              <w:pStyle w:val="SJTREMbrdtekst"/>
              <w:spacing w:line="240" w:lineRule="auto"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Weakness or numbness in legs (suspect neck / spine injury)</w:t>
            </w:r>
          </w:p>
        </w:tc>
      </w:tr>
      <w:tr w:rsidR="00F30E4B" w:rsidRPr="003858BC" w:rsidTr="00D86AFF">
        <w:tc>
          <w:tcPr>
            <w:tcW w:w="1696" w:type="dxa"/>
            <w:vMerge/>
            <w:tcBorders>
              <w:top w:val="single" w:sz="8" w:space="0" w:color="auto"/>
              <w:bottom w:val="single" w:sz="12" w:space="0" w:color="auto"/>
            </w:tcBorders>
          </w:tcPr>
          <w:p w:rsidR="00F30E4B" w:rsidRPr="001F17BC" w:rsidRDefault="00F30E4B" w:rsidP="00D86AFF">
            <w:pPr>
              <w:pStyle w:val="SJTREMbrdtekst"/>
              <w:spacing w:line="240" w:lineRule="auto"/>
              <w:rPr>
                <w:rFonts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tcBorders>
              <w:top w:val="single" w:sz="8" w:space="0" w:color="auto"/>
              <w:bottom w:val="single" w:sz="12" w:space="0" w:color="auto"/>
            </w:tcBorders>
          </w:tcPr>
          <w:p w:rsidR="00F30E4B" w:rsidRPr="001F17BC" w:rsidRDefault="00F30E4B" w:rsidP="00D86AFF">
            <w:pPr>
              <w:pStyle w:val="SJTREMbrdtekst"/>
              <w:spacing w:line="24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1F17BC">
              <w:rPr>
                <w:rFonts w:cs="Times New Roman"/>
                <w:sz w:val="16"/>
                <w:szCs w:val="16"/>
                <w:lang w:val="en-GB"/>
              </w:rPr>
              <w:t>A.37.09</w:t>
            </w:r>
          </w:p>
        </w:tc>
        <w:tc>
          <w:tcPr>
            <w:tcW w:w="5093" w:type="dxa"/>
            <w:tcBorders>
              <w:top w:val="single" w:sz="8" w:space="0" w:color="auto"/>
              <w:bottom w:val="single" w:sz="12" w:space="0" w:color="auto"/>
            </w:tcBorders>
          </w:tcPr>
          <w:p w:rsidR="00F30E4B" w:rsidRPr="001F17BC" w:rsidRDefault="00F30E4B" w:rsidP="00D86AFF">
            <w:pPr>
              <w:pStyle w:val="SJTREMbrdtekst"/>
              <w:spacing w:line="240" w:lineRule="auto"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Grave danger</w:t>
            </w:r>
            <w:r w:rsidRPr="001F17BC">
              <w:rPr>
                <w:rFonts w:cs="Times New Roman"/>
                <w:sz w:val="16"/>
                <w:szCs w:val="16"/>
                <w:lang w:val="en-GB"/>
              </w:rPr>
              <w:t xml:space="preserve"> of serious violence</w:t>
            </w:r>
          </w:p>
        </w:tc>
      </w:tr>
      <w:tr w:rsidR="00F30E4B" w:rsidRPr="003858BC" w:rsidTr="00D86AFF">
        <w:tc>
          <w:tcPr>
            <w:tcW w:w="1696" w:type="dxa"/>
            <w:vMerge w:val="restart"/>
            <w:tcBorders>
              <w:top w:val="single" w:sz="12" w:space="0" w:color="auto"/>
            </w:tcBorders>
          </w:tcPr>
          <w:p w:rsidR="00F30E4B" w:rsidRPr="001F17BC" w:rsidRDefault="00F30E4B" w:rsidP="00D86AFF">
            <w:pPr>
              <w:pStyle w:val="SJTREMbrdtekst"/>
              <w:spacing w:line="240" w:lineRule="auto"/>
              <w:rPr>
                <w:rFonts w:cs="Times New Roman"/>
                <w:b/>
                <w:bCs/>
                <w:sz w:val="16"/>
                <w:szCs w:val="16"/>
                <w:lang w:val="en-GB"/>
              </w:rPr>
            </w:pPr>
            <w:r w:rsidRPr="001F17BC">
              <w:rPr>
                <w:rFonts w:cs="Times New Roman"/>
                <w:b/>
                <w:bCs/>
                <w:sz w:val="16"/>
                <w:szCs w:val="16"/>
                <w:lang w:val="en-GB"/>
              </w:rPr>
              <w:t>Eye</w:t>
            </w:r>
          </w:p>
        </w:tc>
        <w:tc>
          <w:tcPr>
            <w:tcW w:w="1418" w:type="dxa"/>
            <w:tcBorders>
              <w:top w:val="single" w:sz="12" w:space="0" w:color="auto"/>
            </w:tcBorders>
          </w:tcPr>
          <w:p w:rsidR="00F30E4B" w:rsidRPr="001F17BC" w:rsidRDefault="00F30E4B" w:rsidP="00D86AFF">
            <w:pPr>
              <w:pStyle w:val="SJTREMbrdtekst"/>
              <w:spacing w:line="24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1F17BC">
              <w:rPr>
                <w:rFonts w:cs="Times New Roman"/>
                <w:sz w:val="16"/>
                <w:szCs w:val="16"/>
                <w:lang w:val="en-GB"/>
              </w:rPr>
              <w:t>A.39.02</w:t>
            </w:r>
          </w:p>
        </w:tc>
        <w:tc>
          <w:tcPr>
            <w:tcW w:w="5093" w:type="dxa"/>
            <w:tcBorders>
              <w:top w:val="single" w:sz="12" w:space="0" w:color="auto"/>
            </w:tcBorders>
          </w:tcPr>
          <w:p w:rsidR="00F30E4B" w:rsidRPr="001F17BC" w:rsidRDefault="00F30E4B" w:rsidP="00D86AFF">
            <w:pPr>
              <w:pStyle w:val="SJTREMbrdtekst"/>
              <w:spacing w:line="24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7E0097">
              <w:rPr>
                <w:rFonts w:cs="Times New Roman"/>
                <w:sz w:val="16"/>
                <w:szCs w:val="16"/>
                <w:lang w:val="en-GB"/>
              </w:rPr>
              <w:t xml:space="preserve">Major </w:t>
            </w:r>
            <w:r>
              <w:rPr>
                <w:rFonts w:cs="Times New Roman"/>
                <w:sz w:val="16"/>
                <w:szCs w:val="16"/>
                <w:lang w:val="en-GB"/>
              </w:rPr>
              <w:t xml:space="preserve">open </w:t>
            </w:r>
            <w:r w:rsidRPr="007E0097">
              <w:rPr>
                <w:rFonts w:cs="Times New Roman"/>
                <w:sz w:val="16"/>
                <w:szCs w:val="16"/>
                <w:lang w:val="en-GB"/>
              </w:rPr>
              <w:t>injury in, or close to, the eye</w:t>
            </w:r>
          </w:p>
        </w:tc>
      </w:tr>
      <w:tr w:rsidR="00F30E4B" w:rsidRPr="007E0097" w:rsidTr="00D86AFF">
        <w:tc>
          <w:tcPr>
            <w:tcW w:w="1696" w:type="dxa"/>
            <w:vMerge/>
          </w:tcPr>
          <w:p w:rsidR="00F30E4B" w:rsidRPr="001F17BC" w:rsidRDefault="00F30E4B" w:rsidP="00D86AFF">
            <w:pPr>
              <w:pStyle w:val="SJTREMbrdtekst"/>
              <w:spacing w:line="240" w:lineRule="auto"/>
              <w:rPr>
                <w:rFonts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</w:tcPr>
          <w:p w:rsidR="00F30E4B" w:rsidRPr="001F17BC" w:rsidRDefault="00F30E4B" w:rsidP="00D86AFF">
            <w:pPr>
              <w:pStyle w:val="SJTREMbrdtekst"/>
              <w:spacing w:line="24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1F17BC">
              <w:rPr>
                <w:rFonts w:cs="Times New Roman"/>
                <w:sz w:val="16"/>
                <w:szCs w:val="16"/>
                <w:lang w:val="en-GB"/>
              </w:rPr>
              <w:t>A.39.0</w:t>
            </w:r>
            <w:r>
              <w:rPr>
                <w:rFonts w:cs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5093" w:type="dxa"/>
          </w:tcPr>
          <w:p w:rsidR="00F30E4B" w:rsidRPr="007E0097" w:rsidRDefault="00F30E4B" w:rsidP="00D86AFF">
            <w:pPr>
              <w:pStyle w:val="SJTREMbrdtekst"/>
              <w:spacing w:line="240" w:lineRule="auto"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 xml:space="preserve">Blow to the eye / head. Awake, but </w:t>
            </w:r>
            <w:r w:rsidRPr="00615898">
              <w:rPr>
                <w:rFonts w:cs="Times New Roman"/>
                <w:sz w:val="16"/>
                <w:szCs w:val="16"/>
                <w:lang w:val="en-GB"/>
              </w:rPr>
              <w:t>feels faint</w:t>
            </w:r>
          </w:p>
        </w:tc>
      </w:tr>
      <w:tr w:rsidR="00F30E4B" w:rsidRPr="003858BC" w:rsidTr="00D86AFF">
        <w:tc>
          <w:tcPr>
            <w:tcW w:w="1696" w:type="dxa"/>
            <w:vMerge/>
          </w:tcPr>
          <w:p w:rsidR="00F30E4B" w:rsidRPr="001F17BC" w:rsidRDefault="00F30E4B" w:rsidP="00D86AFF">
            <w:pPr>
              <w:pStyle w:val="SJTREMbrdtekst"/>
              <w:spacing w:line="240" w:lineRule="auto"/>
              <w:rPr>
                <w:rFonts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</w:tcPr>
          <w:p w:rsidR="00F30E4B" w:rsidRPr="001F17BC" w:rsidRDefault="00F30E4B" w:rsidP="00D86AFF">
            <w:pPr>
              <w:pStyle w:val="SJTREMbrdtekst"/>
              <w:spacing w:line="24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1F17BC">
              <w:rPr>
                <w:rFonts w:cs="Times New Roman"/>
                <w:sz w:val="16"/>
                <w:szCs w:val="16"/>
                <w:lang w:val="en-GB"/>
              </w:rPr>
              <w:t>A.39.04</w:t>
            </w:r>
          </w:p>
        </w:tc>
        <w:tc>
          <w:tcPr>
            <w:tcW w:w="5093" w:type="dxa"/>
          </w:tcPr>
          <w:p w:rsidR="00F30E4B" w:rsidRPr="001F17BC" w:rsidRDefault="00F30E4B" w:rsidP="00D86AFF">
            <w:pPr>
              <w:pStyle w:val="SJTREMbrdtekst"/>
              <w:spacing w:line="24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D6766F">
              <w:rPr>
                <w:rFonts w:cs="Times New Roman"/>
                <w:sz w:val="16"/>
                <w:szCs w:val="16"/>
                <w:lang w:val="en-GB"/>
              </w:rPr>
              <w:t>Major corrosive injury in, or close to, the eye</w:t>
            </w:r>
          </w:p>
        </w:tc>
      </w:tr>
    </w:tbl>
    <w:p w:rsidR="00F30E4B" w:rsidRPr="00047D75" w:rsidRDefault="00F30E4B" w:rsidP="00F30E4B">
      <w:pPr>
        <w:pStyle w:val="SJTREMbrdtekst"/>
        <w:rPr>
          <w:rFonts w:cs="Times New Roman"/>
          <w:szCs w:val="24"/>
          <w:lang w:val="en-GB"/>
        </w:rPr>
      </w:pPr>
    </w:p>
    <w:bookmarkEnd w:id="0"/>
    <w:p w:rsidR="007B1547" w:rsidRDefault="007B1547"/>
    <w:sectPr w:rsidR="007B1547" w:rsidSect="00AB0D43">
      <w:footerReference w:type="default" r:id="rId4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99940128"/>
      <w:docPartObj>
        <w:docPartGallery w:val="Page Numbers (Bottom of Page)"/>
        <w:docPartUnique/>
      </w:docPartObj>
    </w:sdtPr>
    <w:sdtEndPr/>
    <w:sdtContent>
      <w:p w:rsidR="0036066A" w:rsidRDefault="009C4FA9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</w:t>
        </w:r>
        <w:r>
          <w:fldChar w:fldCharType="end"/>
        </w:r>
      </w:p>
    </w:sdtContent>
  </w:sdt>
  <w:p w:rsidR="0036066A" w:rsidRDefault="009C4FA9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0E4B"/>
    <w:rsid w:val="00040560"/>
    <w:rsid w:val="000876DA"/>
    <w:rsid w:val="000C1B7B"/>
    <w:rsid w:val="0013376F"/>
    <w:rsid w:val="00167763"/>
    <w:rsid w:val="001E2CEB"/>
    <w:rsid w:val="0020244E"/>
    <w:rsid w:val="002A29CF"/>
    <w:rsid w:val="002D19DE"/>
    <w:rsid w:val="002E5618"/>
    <w:rsid w:val="00341414"/>
    <w:rsid w:val="00374770"/>
    <w:rsid w:val="003A01E4"/>
    <w:rsid w:val="003E59B7"/>
    <w:rsid w:val="00492DFA"/>
    <w:rsid w:val="004C4E3C"/>
    <w:rsid w:val="00511EA3"/>
    <w:rsid w:val="00516BF8"/>
    <w:rsid w:val="005571DB"/>
    <w:rsid w:val="00587913"/>
    <w:rsid w:val="005905EC"/>
    <w:rsid w:val="005B40DB"/>
    <w:rsid w:val="006A2B01"/>
    <w:rsid w:val="00725619"/>
    <w:rsid w:val="00740465"/>
    <w:rsid w:val="00792656"/>
    <w:rsid w:val="007B1547"/>
    <w:rsid w:val="007F60AB"/>
    <w:rsid w:val="008135FB"/>
    <w:rsid w:val="00813F55"/>
    <w:rsid w:val="00916DD6"/>
    <w:rsid w:val="0094096E"/>
    <w:rsid w:val="009C4FA9"/>
    <w:rsid w:val="00A521CF"/>
    <w:rsid w:val="00A92850"/>
    <w:rsid w:val="00B017A5"/>
    <w:rsid w:val="00B02678"/>
    <w:rsid w:val="00B3055B"/>
    <w:rsid w:val="00B4402F"/>
    <w:rsid w:val="00BD6014"/>
    <w:rsid w:val="00CB5B62"/>
    <w:rsid w:val="00D33F50"/>
    <w:rsid w:val="00D371C1"/>
    <w:rsid w:val="00D57B82"/>
    <w:rsid w:val="00E01AD7"/>
    <w:rsid w:val="00E30701"/>
    <w:rsid w:val="00ED4794"/>
    <w:rsid w:val="00F30E4B"/>
    <w:rsid w:val="00F8716D"/>
    <w:rsid w:val="00F9061D"/>
    <w:rsid w:val="00FD58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44D27D2-28DC-4346-AECE-CCC29BA44F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JTREMbrdtekst">
    <w:name w:val="SJTREM (brødtekst)"/>
    <w:basedOn w:val="Normal"/>
    <w:link w:val="SJTREMbrdtekstTegn"/>
    <w:qFormat/>
    <w:rsid w:val="00F30E4B"/>
    <w:pPr>
      <w:spacing w:line="480" w:lineRule="auto"/>
    </w:pPr>
    <w:rPr>
      <w:rFonts w:ascii="Times New Roman" w:hAnsi="Times New Roman"/>
      <w:sz w:val="24"/>
      <w:lang w:val="nb-NO"/>
    </w:rPr>
  </w:style>
  <w:style w:type="character" w:customStyle="1" w:styleId="SJTREMbrdtekstTegn">
    <w:name w:val="SJTREM (brødtekst) Tegn"/>
    <w:basedOn w:val="DefaultParagraphFont"/>
    <w:link w:val="SJTREMbrdtekst"/>
    <w:rsid w:val="00F30E4B"/>
    <w:rPr>
      <w:rFonts w:ascii="Times New Roman" w:hAnsi="Times New Roman"/>
      <w:sz w:val="24"/>
      <w:lang w:val="nb-NO"/>
    </w:rPr>
  </w:style>
  <w:style w:type="paragraph" w:styleId="Footer">
    <w:name w:val="footer"/>
    <w:basedOn w:val="Normal"/>
    <w:link w:val="FooterChar"/>
    <w:uiPriority w:val="99"/>
    <w:unhideWhenUsed/>
    <w:rsid w:val="00F30E4B"/>
    <w:pPr>
      <w:tabs>
        <w:tab w:val="center" w:pos="4536"/>
        <w:tab w:val="right" w:pos="9072"/>
      </w:tabs>
      <w:spacing w:after="0" w:line="240" w:lineRule="auto"/>
    </w:pPr>
    <w:rPr>
      <w:lang w:val="nb-NO"/>
    </w:rPr>
  </w:style>
  <w:style w:type="character" w:customStyle="1" w:styleId="FooterChar">
    <w:name w:val="Footer Char"/>
    <w:basedOn w:val="DefaultParagraphFont"/>
    <w:link w:val="Footer"/>
    <w:uiPriority w:val="99"/>
    <w:rsid w:val="00F30E4B"/>
    <w:rPr>
      <w:lang w:val="nb-NO"/>
    </w:rPr>
  </w:style>
  <w:style w:type="table" w:styleId="TableGrid">
    <w:name w:val="Table Grid"/>
    <w:basedOn w:val="TableNormal"/>
    <w:uiPriority w:val="39"/>
    <w:rsid w:val="00F30E4B"/>
    <w:pPr>
      <w:spacing w:after="0" w:line="240" w:lineRule="auto"/>
    </w:pPr>
    <w:rPr>
      <w:lang w:val="nb-N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757</Words>
  <Characters>4316</Characters>
  <Application>Microsoft Office Word</Application>
  <DocSecurity>0</DocSecurity>
  <Lines>35</Lines>
  <Paragraphs>10</Paragraphs>
  <ScaleCrop>false</ScaleCrop>
  <Company>HP Inc.</Company>
  <LinksUpToDate>false</LinksUpToDate>
  <CharactersWithSpaces>50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Rubince G.</dc:creator>
  <cp:keywords/>
  <dc:description/>
  <cp:lastModifiedBy>Caroline Rubince G.</cp:lastModifiedBy>
  <cp:revision>3</cp:revision>
  <dcterms:created xsi:type="dcterms:W3CDTF">2021-11-25T14:40:00Z</dcterms:created>
  <dcterms:modified xsi:type="dcterms:W3CDTF">2021-11-25T14:41:00Z</dcterms:modified>
</cp:coreProperties>
</file>